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01027" w14:textId="77777777" w:rsidR="009D7202" w:rsidRPr="00254C71" w:rsidRDefault="009D720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694879D6" w14:textId="77777777" w:rsidR="009D7202" w:rsidRPr="00254C71" w:rsidRDefault="009D720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1C77067F" w14:textId="77777777" w:rsidR="009D7202" w:rsidRPr="00254C71" w:rsidRDefault="009D720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</w:p>
    <w:p w14:paraId="1D41045D" w14:textId="359D3D05" w:rsidR="009D7202" w:rsidRPr="00254C71" w:rsidRDefault="00254C71">
      <w:pPr>
        <w:pStyle w:val="Heading1"/>
        <w:spacing w:line="480" w:lineRule="auto"/>
        <w:jc w:val="center"/>
        <w:rPr>
          <w:sz w:val="72"/>
          <w:szCs w:val="144"/>
        </w:rPr>
      </w:pPr>
      <w:bookmarkStart w:id="0" w:name="_heading=h.3as4poj" w:colFirst="0" w:colLast="0"/>
      <w:bookmarkEnd w:id="0"/>
      <w:r w:rsidRPr="00254C71">
        <w:rPr>
          <w:sz w:val="72"/>
          <w:szCs w:val="144"/>
        </w:rPr>
        <w:t>Additional file 1</w:t>
      </w:r>
    </w:p>
    <w:p w14:paraId="62512F89" w14:textId="77777777" w:rsidR="009D7202" w:rsidRPr="00254C71" w:rsidRDefault="009D7202">
      <w:pPr>
        <w:spacing w:line="360" w:lineRule="auto"/>
        <w:rPr>
          <w:b/>
        </w:rPr>
      </w:pPr>
    </w:p>
    <w:p w14:paraId="63F21E9E" w14:textId="77777777" w:rsidR="009D7202" w:rsidRPr="00254C71" w:rsidRDefault="008A1418">
      <w:pPr>
        <w:spacing w:line="240" w:lineRule="auto"/>
        <w:rPr>
          <w:sz w:val="22"/>
          <w:szCs w:val="22"/>
        </w:rPr>
      </w:pPr>
      <w:r w:rsidRPr="00254C71">
        <w:rPr>
          <w:sz w:val="22"/>
          <w:szCs w:val="22"/>
        </w:rPr>
        <w:t> </w:t>
      </w:r>
    </w:p>
    <w:p w14:paraId="5A8D9240" w14:textId="77777777" w:rsidR="009D7202" w:rsidRPr="00254C71" w:rsidRDefault="008A1418">
      <w:r w:rsidRPr="00254C71">
        <w:br w:type="page"/>
      </w:r>
    </w:p>
    <w:p w14:paraId="04308EF3" w14:textId="77777777" w:rsidR="009D7202" w:rsidRPr="00254C71" w:rsidRDefault="008A1418">
      <w:pPr>
        <w:spacing w:line="360" w:lineRule="auto"/>
      </w:pPr>
      <w:r w:rsidRPr="00254C71">
        <w:rPr>
          <w:noProof/>
        </w:rPr>
        <w:lastRenderedPageBreak/>
        <w:drawing>
          <wp:inline distT="0" distB="0" distL="0" distR="0" wp14:anchorId="5BF4A065" wp14:editId="52BA21A0">
            <wp:extent cx="6486713" cy="5872577"/>
            <wp:effectExtent l="0" t="0" r="0" b="0"/>
            <wp:docPr id="2104683648" name="image6.jpg" descr="Tabela&#10;&#10;Descrição gerada automaticamente com confiança médi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 descr="Tabela&#10;&#10;Descrição gerada automaticamente com confiança média"/>
                    <pic:cNvPicPr preferRelativeResize="0"/>
                  </pic:nvPicPr>
                  <pic:blipFill>
                    <a:blip r:embed="rId8"/>
                    <a:srcRect r="44324" b="10390"/>
                    <a:stretch>
                      <a:fillRect/>
                    </a:stretch>
                  </pic:blipFill>
                  <pic:spPr>
                    <a:xfrm>
                      <a:off x="0" y="0"/>
                      <a:ext cx="6486713" cy="58725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E8B0C1" w14:textId="77777777" w:rsidR="009D7202" w:rsidRPr="00254C71" w:rsidRDefault="009D7202">
      <w:pPr>
        <w:spacing w:line="360" w:lineRule="auto"/>
      </w:pPr>
    </w:p>
    <w:p w14:paraId="5AD1C9F5" w14:textId="77777777" w:rsidR="009D7202" w:rsidRPr="00254C71" w:rsidRDefault="008A1418">
      <w:pPr>
        <w:tabs>
          <w:tab w:val="left" w:pos="9564"/>
        </w:tabs>
        <w:spacing w:line="360" w:lineRule="auto"/>
      </w:pPr>
      <w:r w:rsidRPr="00254C71">
        <w:rPr>
          <w:b/>
        </w:rPr>
        <w:t xml:space="preserve">Fig. S1 </w:t>
      </w:r>
      <w:r w:rsidRPr="00254C71">
        <w:t>Flow diagram of literature search and selection criteria used in the present review</w:t>
      </w:r>
    </w:p>
    <w:p w14:paraId="3D3DA0C8" w14:textId="77777777" w:rsidR="009D7202" w:rsidRPr="00254C71" w:rsidRDefault="009D7202"/>
    <w:p w14:paraId="004DFE43" w14:textId="77777777" w:rsidR="009D7202" w:rsidRPr="00254C71" w:rsidRDefault="009D7202"/>
    <w:p w14:paraId="4B200F81" w14:textId="77777777" w:rsidR="009D7202" w:rsidRPr="00254C71" w:rsidRDefault="009D7202"/>
    <w:p w14:paraId="27FFA66D" w14:textId="77777777" w:rsidR="009D7202" w:rsidRPr="00254C71" w:rsidRDefault="009D7202"/>
    <w:p w14:paraId="15A06E4E" w14:textId="77777777" w:rsidR="009D7202" w:rsidRPr="00254C71" w:rsidRDefault="009D7202"/>
    <w:p w14:paraId="46B45D7C" w14:textId="77777777" w:rsidR="009D7202" w:rsidRPr="00254C71" w:rsidRDefault="009D7202"/>
    <w:p w14:paraId="10732BE7" w14:textId="77777777" w:rsidR="009D7202" w:rsidRPr="00254C71" w:rsidRDefault="008A1418">
      <w:pPr>
        <w:spacing w:line="360" w:lineRule="auto"/>
        <w:ind w:firstLine="708"/>
        <w:jc w:val="center"/>
      </w:pPr>
      <w:r w:rsidRPr="00254C71">
        <w:rPr>
          <w:noProof/>
        </w:rPr>
        <w:lastRenderedPageBreak/>
        <w:drawing>
          <wp:inline distT="0" distB="0" distL="0" distR="0" wp14:anchorId="49A8D649" wp14:editId="6D317C38">
            <wp:extent cx="3954120" cy="4296679"/>
            <wp:effectExtent l="0" t="0" r="0" b="0"/>
            <wp:docPr id="2104683647" name="image4.jpg" descr="Dia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Diagrama&#10;&#10;Descrição gerad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4120" cy="42966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67E5D5" w14:textId="77777777" w:rsidR="009D7202" w:rsidRPr="00254C71" w:rsidRDefault="008A1418">
      <w:pPr>
        <w:spacing w:line="360" w:lineRule="auto"/>
      </w:pPr>
      <w:r w:rsidRPr="00254C71">
        <w:rPr>
          <w:b/>
        </w:rPr>
        <w:t>Fig. S2</w:t>
      </w:r>
      <w:r w:rsidRPr="00254C71">
        <w:t xml:space="preserve"> General classification of terpenes based on the number of isoprene units.</w:t>
      </w:r>
    </w:p>
    <w:p w14:paraId="05E8D69A" w14:textId="77777777" w:rsidR="009D7202" w:rsidRPr="00254C71" w:rsidRDefault="009D7202">
      <w:pPr>
        <w:rPr>
          <w:b/>
        </w:rPr>
      </w:pPr>
    </w:p>
    <w:p w14:paraId="507D8A97" w14:textId="77777777" w:rsidR="009D7202" w:rsidRPr="00254C71" w:rsidRDefault="009D7202">
      <w:pPr>
        <w:rPr>
          <w:b/>
        </w:rPr>
      </w:pPr>
    </w:p>
    <w:p w14:paraId="7B3AA8FB" w14:textId="77777777" w:rsidR="009D7202" w:rsidRPr="00254C71" w:rsidRDefault="009D7202">
      <w:pPr>
        <w:rPr>
          <w:b/>
        </w:rPr>
      </w:pPr>
    </w:p>
    <w:p w14:paraId="14719521" w14:textId="77777777" w:rsidR="009D7202" w:rsidRPr="00254C71" w:rsidRDefault="009D7202"/>
    <w:p w14:paraId="6472D4D9" w14:textId="77777777" w:rsidR="009D7202" w:rsidRPr="00254C71" w:rsidRDefault="009D7202"/>
    <w:p w14:paraId="245C7C13" w14:textId="77777777" w:rsidR="009D7202" w:rsidRPr="00254C71" w:rsidRDefault="009D7202"/>
    <w:p w14:paraId="0B10A651" w14:textId="77777777" w:rsidR="009D7202" w:rsidRPr="00254C71" w:rsidRDefault="009D7202"/>
    <w:p w14:paraId="18C93ADC" w14:textId="77777777" w:rsidR="009D7202" w:rsidRPr="00254C71" w:rsidRDefault="009D7202"/>
    <w:p w14:paraId="7AE3BDB2" w14:textId="77777777" w:rsidR="009D7202" w:rsidRPr="00254C71" w:rsidRDefault="009D7202"/>
    <w:p w14:paraId="0DF14336" w14:textId="77777777" w:rsidR="009D7202" w:rsidRPr="00254C71" w:rsidRDefault="009D7202"/>
    <w:p w14:paraId="7BAC37AB" w14:textId="77777777" w:rsidR="009D7202" w:rsidRPr="00254C71" w:rsidRDefault="009D7202"/>
    <w:p w14:paraId="18E09F26" w14:textId="77777777" w:rsidR="009D7202" w:rsidRPr="00254C71" w:rsidRDefault="009D7202"/>
    <w:p w14:paraId="7C462A60" w14:textId="77777777" w:rsidR="009D7202" w:rsidRPr="00254C71" w:rsidRDefault="009D7202"/>
    <w:p w14:paraId="2AD4A035" w14:textId="77777777" w:rsidR="009D7202" w:rsidRPr="00254C71" w:rsidRDefault="009D7202"/>
    <w:p w14:paraId="3A12EA7F" w14:textId="77777777" w:rsidR="009D7202" w:rsidRPr="00254C71" w:rsidRDefault="008A1418">
      <w:pPr>
        <w:numPr>
          <w:ilvl w:val="0"/>
          <w:numId w:val="1"/>
        </w:numPr>
        <w:spacing w:line="240" w:lineRule="auto"/>
        <w:rPr>
          <w:b/>
        </w:rPr>
      </w:pPr>
      <w:proofErr w:type="spellStart"/>
      <w:r w:rsidRPr="00254C71">
        <w:rPr>
          <w:b/>
        </w:rPr>
        <w:lastRenderedPageBreak/>
        <w:t>Sesterterpene</w:t>
      </w:r>
      <w:proofErr w:type="spellEnd"/>
    </w:p>
    <w:p w14:paraId="02BACA6E" w14:textId="77777777" w:rsidR="009D7202" w:rsidRPr="00254C71" w:rsidRDefault="008A1418">
      <w:pPr>
        <w:spacing w:line="240" w:lineRule="auto"/>
      </w:pPr>
      <w:r w:rsidRPr="00254C71">
        <w:object w:dxaOrig="8490" w:dyaOrig="7260" w14:anchorId="1E7758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1pt;height:362.9pt" o:ole="">
            <v:imagedata r:id="rId10" o:title=""/>
          </v:shape>
          <o:OLEObject Type="Embed" ProgID="ChemDraw.Document.6.0" ShapeID="_x0000_i1025" DrawAspect="Content" ObjectID="_1751290736" r:id="rId11"/>
        </w:object>
      </w:r>
    </w:p>
    <w:p w14:paraId="52F48B97" w14:textId="77777777" w:rsidR="009D7202" w:rsidRPr="00254C71" w:rsidRDefault="009D7202">
      <w:pPr>
        <w:spacing w:line="240" w:lineRule="auto"/>
      </w:pPr>
    </w:p>
    <w:p w14:paraId="0A9C1174" w14:textId="77777777" w:rsidR="009D7202" w:rsidRPr="00254C71" w:rsidRDefault="009D7202">
      <w:pPr>
        <w:spacing w:line="240" w:lineRule="auto"/>
      </w:pPr>
    </w:p>
    <w:p w14:paraId="20564158" w14:textId="77777777" w:rsidR="009D7202" w:rsidRPr="00254C71" w:rsidRDefault="009D7202">
      <w:pPr>
        <w:spacing w:line="240" w:lineRule="auto"/>
      </w:pPr>
    </w:p>
    <w:p w14:paraId="28159B45" w14:textId="77777777" w:rsidR="009D7202" w:rsidRPr="00254C71" w:rsidRDefault="009D7202">
      <w:pPr>
        <w:spacing w:line="240" w:lineRule="auto"/>
      </w:pPr>
    </w:p>
    <w:p w14:paraId="5FF278C9" w14:textId="77777777" w:rsidR="009D7202" w:rsidRPr="00254C71" w:rsidRDefault="009D7202">
      <w:pPr>
        <w:spacing w:line="240" w:lineRule="auto"/>
      </w:pPr>
    </w:p>
    <w:p w14:paraId="7410A53C" w14:textId="77777777" w:rsidR="009D7202" w:rsidRPr="00254C71" w:rsidRDefault="009D7202">
      <w:pPr>
        <w:spacing w:line="240" w:lineRule="auto"/>
      </w:pPr>
    </w:p>
    <w:p w14:paraId="3D9FF66B" w14:textId="77777777" w:rsidR="009D7202" w:rsidRPr="00254C71" w:rsidRDefault="009D7202">
      <w:pPr>
        <w:spacing w:line="240" w:lineRule="auto"/>
      </w:pPr>
    </w:p>
    <w:p w14:paraId="3CBD3805" w14:textId="77777777" w:rsidR="009D7202" w:rsidRPr="00254C71" w:rsidRDefault="009D7202">
      <w:pPr>
        <w:spacing w:line="240" w:lineRule="auto"/>
      </w:pPr>
    </w:p>
    <w:p w14:paraId="421AE6CB" w14:textId="77777777" w:rsidR="009D7202" w:rsidRPr="00254C71" w:rsidRDefault="009D7202">
      <w:pPr>
        <w:spacing w:line="240" w:lineRule="auto"/>
      </w:pPr>
    </w:p>
    <w:p w14:paraId="1D14BE75" w14:textId="77777777" w:rsidR="009D7202" w:rsidRPr="00254C71" w:rsidRDefault="009D7202">
      <w:pPr>
        <w:spacing w:line="240" w:lineRule="auto"/>
      </w:pPr>
    </w:p>
    <w:p w14:paraId="3FDB57A2" w14:textId="77777777" w:rsidR="009D7202" w:rsidRPr="00254C71" w:rsidRDefault="009D7202">
      <w:pPr>
        <w:spacing w:line="240" w:lineRule="auto"/>
      </w:pPr>
    </w:p>
    <w:p w14:paraId="5CBDC67B" w14:textId="77777777" w:rsidR="009D7202" w:rsidRPr="00254C71" w:rsidRDefault="009D7202">
      <w:pPr>
        <w:spacing w:line="240" w:lineRule="auto"/>
      </w:pPr>
    </w:p>
    <w:p w14:paraId="77743459" w14:textId="77777777" w:rsidR="009D7202" w:rsidRPr="00254C71" w:rsidRDefault="009D7202">
      <w:pPr>
        <w:spacing w:line="240" w:lineRule="auto"/>
      </w:pPr>
    </w:p>
    <w:p w14:paraId="4009281A" w14:textId="77777777" w:rsidR="009D7202" w:rsidRPr="00254C71" w:rsidRDefault="009D7202">
      <w:pPr>
        <w:spacing w:line="240" w:lineRule="auto"/>
      </w:pPr>
    </w:p>
    <w:p w14:paraId="3A544B55" w14:textId="77777777" w:rsidR="009D7202" w:rsidRPr="00254C71" w:rsidRDefault="008A1418">
      <w:pPr>
        <w:numPr>
          <w:ilvl w:val="0"/>
          <w:numId w:val="1"/>
        </w:numPr>
        <w:spacing w:line="240" w:lineRule="auto"/>
        <w:rPr>
          <w:b/>
        </w:rPr>
      </w:pPr>
      <w:r w:rsidRPr="00254C71">
        <w:rPr>
          <w:b/>
        </w:rPr>
        <w:lastRenderedPageBreak/>
        <w:t>Sesquiterpene</w:t>
      </w:r>
    </w:p>
    <w:p w14:paraId="4EDAC635" w14:textId="77777777" w:rsidR="009D7202" w:rsidRPr="00254C71" w:rsidRDefault="008A1418">
      <w:pPr>
        <w:spacing w:line="240" w:lineRule="auto"/>
      </w:pPr>
      <w:r w:rsidRPr="00254C71">
        <w:object w:dxaOrig="8490" w:dyaOrig="11490" w14:anchorId="637986D2">
          <v:shape id="_x0000_i1026" type="#_x0000_t75" style="width:425.1pt;height:574.85pt" o:ole="">
            <v:imagedata r:id="rId12" o:title=""/>
          </v:shape>
          <o:OLEObject Type="Embed" ProgID="ChemDraw.Document.6.0" ShapeID="_x0000_i1026" DrawAspect="Content" ObjectID="_1751290737" r:id="rId13"/>
        </w:object>
      </w:r>
    </w:p>
    <w:p w14:paraId="39F2C049" w14:textId="77777777" w:rsidR="009D7202" w:rsidRPr="00254C71" w:rsidRDefault="009D7202">
      <w:pPr>
        <w:spacing w:line="240" w:lineRule="auto"/>
      </w:pPr>
    </w:p>
    <w:p w14:paraId="30C792FA" w14:textId="77777777" w:rsidR="009D7202" w:rsidRPr="00254C71" w:rsidRDefault="009D7202">
      <w:pPr>
        <w:spacing w:line="240" w:lineRule="auto"/>
      </w:pPr>
    </w:p>
    <w:p w14:paraId="735E4E38" w14:textId="77777777" w:rsidR="009D7202" w:rsidRPr="00254C71" w:rsidRDefault="009D7202">
      <w:pPr>
        <w:spacing w:line="240" w:lineRule="auto"/>
      </w:pPr>
    </w:p>
    <w:p w14:paraId="03EBAC8A" w14:textId="77777777" w:rsidR="009D7202" w:rsidRPr="00254C71" w:rsidRDefault="009D7202">
      <w:pPr>
        <w:spacing w:line="240" w:lineRule="auto"/>
      </w:pPr>
    </w:p>
    <w:p w14:paraId="0346D6B8" w14:textId="77777777" w:rsidR="009D7202" w:rsidRPr="00254C71" w:rsidRDefault="009D7202">
      <w:pPr>
        <w:spacing w:line="240" w:lineRule="auto"/>
      </w:pPr>
    </w:p>
    <w:p w14:paraId="4FA8073E" w14:textId="77777777" w:rsidR="009D7202" w:rsidRPr="00254C71" w:rsidRDefault="008A1418">
      <w:pPr>
        <w:numPr>
          <w:ilvl w:val="0"/>
          <w:numId w:val="1"/>
        </w:numPr>
        <w:spacing w:line="240" w:lineRule="auto"/>
        <w:rPr>
          <w:b/>
        </w:rPr>
      </w:pPr>
      <w:r w:rsidRPr="00254C71">
        <w:rPr>
          <w:b/>
        </w:rPr>
        <w:t xml:space="preserve">Other Classes </w:t>
      </w:r>
    </w:p>
    <w:p w14:paraId="7C2AAA6B" w14:textId="77777777" w:rsidR="009D7202" w:rsidRPr="00254C71" w:rsidRDefault="008A1418">
      <w:pPr>
        <w:spacing w:line="240" w:lineRule="auto"/>
      </w:pPr>
      <w:r w:rsidRPr="00254C71">
        <w:object w:dxaOrig="7980" w:dyaOrig="11250" w14:anchorId="4836048C">
          <v:shape id="_x0000_i1027" type="#_x0000_t75" style="width:399.15pt;height:563.35pt" o:ole="">
            <v:imagedata r:id="rId14" o:title=""/>
          </v:shape>
          <o:OLEObject Type="Embed" ProgID="ChemDraw.Document.6.0" ShapeID="_x0000_i1027" DrawAspect="Content" ObjectID="_1751290738" r:id="rId15"/>
        </w:object>
      </w:r>
    </w:p>
    <w:p w14:paraId="0BD8B400" w14:textId="77777777" w:rsidR="009D7202" w:rsidRPr="00254C71" w:rsidRDefault="008A1418">
      <w:pPr>
        <w:spacing w:line="240" w:lineRule="auto"/>
        <w:sectPr w:rsidR="009D7202" w:rsidRPr="00254C71">
          <w:headerReference w:type="default" r:id="rId16"/>
          <w:footerReference w:type="default" r:id="rId17"/>
          <w:pgSz w:w="11906" w:h="16838"/>
          <w:pgMar w:top="1417" w:right="1701" w:bottom="1417" w:left="1701" w:header="708" w:footer="708" w:gutter="0"/>
          <w:cols w:space="720"/>
        </w:sectPr>
      </w:pPr>
      <w:r w:rsidRPr="00254C71">
        <w:rPr>
          <w:b/>
        </w:rPr>
        <w:t>Fig. S3</w:t>
      </w:r>
      <w:r w:rsidRPr="00254C71">
        <w:t xml:space="preserve"> Molecular structure of all </w:t>
      </w:r>
      <w:proofErr w:type="gramStart"/>
      <w:r w:rsidRPr="00254C71">
        <w:t>terpenes</w:t>
      </w:r>
      <w:proofErr w:type="gramEnd"/>
      <w:r w:rsidRPr="00254C71">
        <w:t xml:space="preserve"> compounds reported in the included papers from this systematic review. (A) </w:t>
      </w:r>
      <w:proofErr w:type="spellStart"/>
      <w:r w:rsidRPr="00254C71">
        <w:t>sesterterpene</w:t>
      </w:r>
      <w:proofErr w:type="spellEnd"/>
      <w:r w:rsidRPr="00254C71">
        <w:t>, (B) sesquiterpenes, (C) other classes</w:t>
      </w:r>
    </w:p>
    <w:p w14:paraId="137E117C" w14:textId="77777777" w:rsidR="009D7202" w:rsidRPr="00254C71" w:rsidRDefault="009D7202">
      <w:pPr>
        <w:spacing w:line="240" w:lineRule="auto"/>
        <w:rPr>
          <w:b/>
        </w:rPr>
      </w:pPr>
    </w:p>
    <w:p w14:paraId="66717F56" w14:textId="77777777" w:rsidR="009D7202" w:rsidRPr="00254C71" w:rsidRDefault="008A1418">
      <w:pPr>
        <w:spacing w:line="240" w:lineRule="auto"/>
      </w:pPr>
      <w:bookmarkStart w:id="1" w:name="_heading=h.2jxsxqh" w:colFirst="0" w:colLast="0"/>
      <w:bookmarkEnd w:id="1"/>
      <w:r w:rsidRPr="00254C71">
        <w:rPr>
          <w:b/>
        </w:rPr>
        <w:t>Table S1</w:t>
      </w:r>
      <w:r w:rsidRPr="00254C71">
        <w:t xml:space="preserve"> Synthesis of scientific evidence: GRADE</w:t>
      </w:r>
    </w:p>
    <w:p w14:paraId="2B2EF669" w14:textId="77777777" w:rsidR="009D7202" w:rsidRPr="00254C71" w:rsidRDefault="009D7202">
      <w:pPr>
        <w:spacing w:line="240" w:lineRule="auto"/>
      </w:pPr>
    </w:p>
    <w:tbl>
      <w:tblPr>
        <w:tblStyle w:val="ae"/>
        <w:tblW w:w="11773" w:type="dxa"/>
        <w:jc w:val="center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single" w:sz="4" w:space="0" w:color="666666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9"/>
        <w:gridCol w:w="1280"/>
        <w:gridCol w:w="1417"/>
        <w:gridCol w:w="1276"/>
        <w:gridCol w:w="1276"/>
        <w:gridCol w:w="1268"/>
        <w:gridCol w:w="2134"/>
        <w:gridCol w:w="1843"/>
      </w:tblGrid>
      <w:tr w:rsidR="00254C71" w:rsidRPr="00254C71" w14:paraId="10669DEF" w14:textId="77777777">
        <w:trPr>
          <w:trHeight w:val="470"/>
          <w:jc w:val="center"/>
        </w:trPr>
        <w:tc>
          <w:tcPr>
            <w:tcW w:w="1279" w:type="dxa"/>
            <w:tcBorders>
              <w:top w:val="single" w:sz="12" w:space="0" w:color="000000"/>
              <w:bottom w:val="single" w:sz="4" w:space="0" w:color="000000"/>
            </w:tcBorders>
          </w:tcPr>
          <w:p w14:paraId="43AFF0C3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Outcomes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</w:tcPr>
          <w:p w14:paraId="4FB441C7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Limitation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14:paraId="514C606F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Inconsistenc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 w14:paraId="7A1C66CD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Indirectness</w:t>
            </w:r>
          </w:p>
          <w:p w14:paraId="2EA0B691" w14:textId="77777777" w:rsidR="009D7202" w:rsidRPr="00254C71" w:rsidRDefault="009D7202">
            <w:pPr>
              <w:spacing w:after="160"/>
              <w:rPr>
                <w:b/>
              </w:rPr>
            </w:pP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 w14:paraId="6688A853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Imprecision</w:t>
            </w:r>
          </w:p>
          <w:p w14:paraId="23AE5537" w14:textId="77777777" w:rsidR="009D7202" w:rsidRPr="00254C71" w:rsidRDefault="009D7202">
            <w:pPr>
              <w:spacing w:after="160"/>
              <w:rPr>
                <w:b/>
              </w:rPr>
            </w:pP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</w:tcPr>
          <w:p w14:paraId="7207E962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Publication bias</w:t>
            </w:r>
          </w:p>
        </w:tc>
        <w:tc>
          <w:tcPr>
            <w:tcW w:w="2134" w:type="dxa"/>
            <w:tcBorders>
              <w:top w:val="single" w:sz="12" w:space="0" w:color="000000"/>
              <w:bottom w:val="single" w:sz="4" w:space="0" w:color="000000"/>
            </w:tcBorders>
          </w:tcPr>
          <w:p w14:paraId="34913C9A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Trial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 w14:paraId="42CEBE48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Quality of the evidence (GRADE)</w:t>
            </w:r>
          </w:p>
        </w:tc>
      </w:tr>
      <w:tr w:rsidR="00254C71" w:rsidRPr="00254C71" w14:paraId="748E688D" w14:textId="77777777">
        <w:trPr>
          <w:jc w:val="center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 w14:paraId="4BC5A221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DPPH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E9B0B0" w14:textId="77777777" w:rsidR="009D7202" w:rsidRPr="00254C71" w:rsidRDefault="009D7202">
            <w:pPr>
              <w:spacing w:after="160"/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5B2C54EF" w14:textId="77777777" w:rsidR="009D7202" w:rsidRPr="00254C71" w:rsidRDefault="009D7202">
            <w:pPr>
              <w:spacing w:after="160"/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EC33E8C" w14:textId="77777777" w:rsidR="009D7202" w:rsidRPr="00254C71" w:rsidRDefault="009D7202">
            <w:pPr>
              <w:spacing w:after="160"/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33436603" w14:textId="77777777" w:rsidR="009D7202" w:rsidRPr="00254C71" w:rsidRDefault="009D7202">
            <w:pPr>
              <w:spacing w:after="160"/>
            </w:pP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 w14:paraId="3BAD632C" w14:textId="77777777" w:rsidR="009D7202" w:rsidRPr="00254C71" w:rsidRDefault="009D7202">
            <w:pPr>
              <w:spacing w:after="160"/>
            </w:pP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 w14:paraId="05C25FE9" w14:textId="77777777" w:rsidR="009D7202" w:rsidRPr="00254C71" w:rsidRDefault="009D7202">
            <w:pPr>
              <w:spacing w:after="160"/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CE627B8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6F068F72" w14:textId="77777777">
        <w:trPr>
          <w:jc w:val="center"/>
        </w:trPr>
        <w:tc>
          <w:tcPr>
            <w:tcW w:w="1279" w:type="dxa"/>
            <w:tcBorders>
              <w:top w:val="single" w:sz="4" w:space="0" w:color="000000"/>
              <w:bottom w:val="nil"/>
            </w:tcBorders>
          </w:tcPr>
          <w:p w14:paraId="164DD798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354AB20" w14:textId="77777777" w:rsidR="009D7202" w:rsidRPr="00254C71" w:rsidRDefault="008A1418">
            <w:pPr>
              <w:spacing w:after="160"/>
            </w:pPr>
            <w:sdt>
              <w:sdtPr>
                <w:tag w:val="goog_rdk_0"/>
                <w:id w:val="921761706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</w:tcPr>
          <w:p w14:paraId="2235BA5A" w14:textId="77777777" w:rsidR="009D7202" w:rsidRPr="00254C71" w:rsidRDefault="008A1418">
            <w:pPr>
              <w:spacing w:after="160"/>
            </w:pPr>
            <w:sdt>
              <w:sdtPr>
                <w:tag w:val="goog_rdk_1"/>
                <w:id w:val="-1365981975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023ACC5E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24BED212" w14:textId="77777777" w:rsidR="009D7202" w:rsidRPr="00254C71" w:rsidRDefault="008A1418">
            <w:pPr>
              <w:spacing w:after="160"/>
            </w:pPr>
            <w:sdt>
              <w:sdtPr>
                <w:tag w:val="goog_rdk_2"/>
                <w:id w:val="2023439605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68" w:type="dxa"/>
            <w:tcBorders>
              <w:top w:val="single" w:sz="4" w:space="0" w:color="000000"/>
              <w:bottom w:val="nil"/>
            </w:tcBorders>
          </w:tcPr>
          <w:p w14:paraId="478DBE8E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c</w:t>
            </w:r>
          </w:p>
        </w:tc>
        <w:tc>
          <w:tcPr>
            <w:tcW w:w="2134" w:type="dxa"/>
            <w:tcBorders>
              <w:top w:val="single" w:sz="4" w:space="0" w:color="000000"/>
              <w:bottom w:val="nil"/>
            </w:tcBorders>
          </w:tcPr>
          <w:p w14:paraId="23D4190A" w14:textId="77777777" w:rsidR="009D7202" w:rsidRPr="00254C71" w:rsidRDefault="008A1418">
            <w:pPr>
              <w:spacing w:after="160"/>
            </w:pPr>
            <w:r w:rsidRPr="00254C71">
              <w:t>Choi et al. 2004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1AD16B1A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4FBBFE70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69BA01CC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1FE3D2D7" w14:textId="77777777" w:rsidR="009D7202" w:rsidRPr="00254C71" w:rsidRDefault="008A1418">
            <w:pPr>
              <w:spacing w:after="160"/>
            </w:pPr>
            <w:sdt>
              <w:sdtPr>
                <w:tag w:val="goog_rdk_3"/>
                <w:id w:val="-562255627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1C52E2" w14:textId="77777777" w:rsidR="009D7202" w:rsidRPr="00254C71" w:rsidRDefault="008A1418">
            <w:pPr>
              <w:spacing w:after="160"/>
            </w:pPr>
            <w:sdt>
              <w:sdtPr>
                <w:tag w:val="goog_rdk_4"/>
                <w:id w:val="406503377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A4543D" w14:textId="77777777" w:rsidR="009D7202" w:rsidRPr="00254C71" w:rsidRDefault="008A1418">
            <w:pPr>
              <w:spacing w:after="160"/>
            </w:pPr>
            <w:sdt>
              <w:sdtPr>
                <w:tag w:val="goog_rdk_5"/>
                <w:id w:val="184330957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405B1E" w14:textId="77777777" w:rsidR="009D7202" w:rsidRPr="00254C71" w:rsidRDefault="008A1418">
            <w:pPr>
              <w:spacing w:after="160"/>
            </w:pPr>
            <w:sdt>
              <w:sdtPr>
                <w:tag w:val="goog_rdk_6"/>
                <w:id w:val="-575588441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19F445CC" w14:textId="77777777" w:rsidR="009D7202" w:rsidRPr="00254C71" w:rsidRDefault="008A1418">
            <w:pPr>
              <w:spacing w:after="160"/>
            </w:pPr>
            <w:sdt>
              <w:sdtPr>
                <w:tag w:val="goog_rdk_7"/>
                <w:id w:val="1076632882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4B2669EB" w14:textId="77777777" w:rsidR="009D7202" w:rsidRPr="00254C71" w:rsidRDefault="008A1418">
            <w:pPr>
              <w:spacing w:after="160"/>
            </w:pPr>
            <w:proofErr w:type="spellStart"/>
            <w:r w:rsidRPr="00254C71">
              <w:t>Utkina</w:t>
            </w:r>
            <w:proofErr w:type="spellEnd"/>
            <w:r w:rsidRPr="00254C71">
              <w:t xml:space="preserve"> et al. 20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BA28CD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59B64D0A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7A1CF0D7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4350665C" w14:textId="77777777" w:rsidR="009D7202" w:rsidRPr="00254C71" w:rsidRDefault="008A1418">
            <w:pPr>
              <w:spacing w:after="160"/>
            </w:pPr>
            <w:sdt>
              <w:sdtPr>
                <w:tag w:val="goog_rdk_8"/>
                <w:id w:val="1626351857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73B3CE" w14:textId="77777777" w:rsidR="009D7202" w:rsidRPr="00254C71" w:rsidRDefault="008A1418">
            <w:pPr>
              <w:spacing w:after="160"/>
            </w:pPr>
            <w:sdt>
              <w:sdtPr>
                <w:tag w:val="goog_rdk_9"/>
                <w:id w:val="-164250276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C5E49E" w14:textId="77777777" w:rsidR="009D7202" w:rsidRPr="00254C71" w:rsidRDefault="008A1418">
            <w:pPr>
              <w:spacing w:after="160"/>
            </w:pPr>
            <w:sdt>
              <w:sdtPr>
                <w:tag w:val="goog_rdk_10"/>
                <w:id w:val="-573201565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E041C3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b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F47B0CD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c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5C5695F1" w14:textId="77777777" w:rsidR="009D7202" w:rsidRPr="00254C71" w:rsidRDefault="008A1418">
            <w:pPr>
              <w:spacing w:after="160"/>
            </w:pPr>
            <w:proofErr w:type="spellStart"/>
            <w:r w:rsidRPr="00254C71">
              <w:t>Utikina</w:t>
            </w:r>
            <w:proofErr w:type="spellEnd"/>
            <w:r w:rsidRPr="00254C71">
              <w:t xml:space="preserve"> et al. 20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C326DB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3E43AB46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41B65C4A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0BFF5828" w14:textId="77777777" w:rsidR="009D7202" w:rsidRPr="00254C71" w:rsidRDefault="008A1418">
            <w:pPr>
              <w:spacing w:after="160"/>
            </w:pPr>
            <w:sdt>
              <w:sdtPr>
                <w:tag w:val="goog_rdk_11"/>
                <w:id w:val="1773505454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E59EC4" w14:textId="77777777" w:rsidR="009D7202" w:rsidRPr="00254C71" w:rsidRDefault="008A1418">
            <w:pPr>
              <w:spacing w:after="160"/>
            </w:pPr>
            <w:sdt>
              <w:sdtPr>
                <w:tag w:val="goog_rdk_12"/>
                <w:id w:val="-340242661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08B3CC" w14:textId="77777777" w:rsidR="009D7202" w:rsidRPr="00254C71" w:rsidRDefault="008A1418">
            <w:pPr>
              <w:spacing w:after="160"/>
            </w:pPr>
            <w:sdt>
              <w:sdtPr>
                <w:tag w:val="goog_rdk_13"/>
                <w:id w:val="162981158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E676D8" w14:textId="77777777" w:rsidR="009D7202" w:rsidRPr="00254C71" w:rsidRDefault="008A1418">
            <w:pPr>
              <w:spacing w:after="160"/>
            </w:pPr>
            <w:sdt>
              <w:sdtPr>
                <w:tag w:val="goog_rdk_14"/>
                <w:id w:val="1501626656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16A1F39" w14:textId="77777777" w:rsidR="009D7202" w:rsidRPr="00254C71" w:rsidRDefault="008A1418">
            <w:pPr>
              <w:spacing w:after="160"/>
            </w:pPr>
            <w:sdt>
              <w:sdtPr>
                <w:tag w:val="goog_rdk_15"/>
                <w:id w:val="1878739889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3F3CB6FB" w14:textId="77777777" w:rsidR="009D7202" w:rsidRPr="00254C71" w:rsidRDefault="008A1418">
            <w:pPr>
              <w:spacing w:after="160"/>
            </w:pPr>
            <w:proofErr w:type="spellStart"/>
            <w:r w:rsidRPr="00254C71">
              <w:t>Trianto</w:t>
            </w:r>
            <w:proofErr w:type="spellEnd"/>
            <w:r w:rsidRPr="00254C71">
              <w:t xml:space="preserve"> et al. 20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449CE5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5AD89E04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450E6B1B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552FBA02" w14:textId="77777777" w:rsidR="009D7202" w:rsidRPr="00254C71" w:rsidRDefault="008A1418">
            <w:pPr>
              <w:spacing w:after="160"/>
            </w:pPr>
            <w:sdt>
              <w:sdtPr>
                <w:tag w:val="goog_rdk_16"/>
                <w:id w:val="290708183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FFB858" w14:textId="77777777" w:rsidR="009D7202" w:rsidRPr="00254C71" w:rsidRDefault="008A1418">
            <w:pPr>
              <w:spacing w:after="160"/>
            </w:pPr>
            <w:sdt>
              <w:sdtPr>
                <w:tag w:val="goog_rdk_17"/>
                <w:id w:val="-578364895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4FC4BC" w14:textId="77777777" w:rsidR="009D7202" w:rsidRPr="00254C71" w:rsidRDefault="008A1418">
            <w:pPr>
              <w:spacing w:after="160"/>
            </w:pPr>
            <w:sdt>
              <w:sdtPr>
                <w:tag w:val="goog_rdk_18"/>
                <w:id w:val="-1745636182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3B460C" w14:textId="77777777" w:rsidR="009D7202" w:rsidRPr="00254C71" w:rsidRDefault="008A1418">
            <w:pPr>
              <w:spacing w:after="160"/>
            </w:pPr>
            <w:sdt>
              <w:sdtPr>
                <w:tag w:val="goog_rdk_19"/>
                <w:id w:val="1161510035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EFB2DD3" w14:textId="77777777" w:rsidR="009D7202" w:rsidRPr="00254C71" w:rsidRDefault="008A1418">
            <w:pPr>
              <w:spacing w:after="160"/>
            </w:pPr>
            <w:sdt>
              <w:sdtPr>
                <w:tag w:val="goog_rdk_20"/>
                <w:id w:val="654581934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7519CDF8" w14:textId="77777777" w:rsidR="009D7202" w:rsidRPr="00254C71" w:rsidRDefault="008A1418">
            <w:pPr>
              <w:spacing w:after="160"/>
            </w:pPr>
            <w:proofErr w:type="spellStart"/>
            <w:r w:rsidRPr="00254C71">
              <w:t>Longeon</w:t>
            </w:r>
            <w:proofErr w:type="spellEnd"/>
            <w:r w:rsidRPr="00254C71">
              <w:t xml:space="preserve"> et al. 20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FF8685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46D198EC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4332E97A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1333C7FD" w14:textId="77777777" w:rsidR="009D7202" w:rsidRPr="00254C71" w:rsidRDefault="008A1418">
            <w:pPr>
              <w:spacing w:after="160"/>
            </w:pPr>
            <w:sdt>
              <w:sdtPr>
                <w:tag w:val="goog_rdk_21"/>
                <w:id w:val="176554143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8BE025" w14:textId="77777777" w:rsidR="009D7202" w:rsidRPr="00254C71" w:rsidRDefault="008A1418">
            <w:pPr>
              <w:spacing w:after="160"/>
            </w:pPr>
            <w:sdt>
              <w:sdtPr>
                <w:tag w:val="goog_rdk_22"/>
                <w:id w:val="597292794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22BDDD" w14:textId="77777777" w:rsidR="009D7202" w:rsidRPr="00254C71" w:rsidRDefault="008A1418">
            <w:pPr>
              <w:spacing w:after="160"/>
            </w:pPr>
            <w:sdt>
              <w:sdtPr>
                <w:tag w:val="goog_rdk_23"/>
                <w:id w:val="1049194312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DA99A1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b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D44A73B" w14:textId="77777777" w:rsidR="009D7202" w:rsidRPr="00254C71" w:rsidRDefault="008A1418">
            <w:pPr>
              <w:spacing w:after="160"/>
            </w:pPr>
            <w:sdt>
              <w:sdtPr>
                <w:tag w:val="goog_rdk_24"/>
                <w:id w:val="2046638915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0DD051F0" w14:textId="77777777" w:rsidR="009D7202" w:rsidRPr="00254C71" w:rsidRDefault="008A1418">
            <w:pPr>
              <w:spacing w:after="160"/>
            </w:pPr>
            <w:r w:rsidRPr="00254C71">
              <w:t xml:space="preserve">Shubina et al. 2012 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E40CF4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7F38BD79" w14:textId="77777777">
        <w:trPr>
          <w:jc w:val="center"/>
        </w:trPr>
        <w:tc>
          <w:tcPr>
            <w:tcW w:w="1279" w:type="dxa"/>
            <w:tcBorders>
              <w:top w:val="nil"/>
              <w:bottom w:val="single" w:sz="4" w:space="0" w:color="000000"/>
            </w:tcBorders>
          </w:tcPr>
          <w:p w14:paraId="71E47CFC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59BB4EC" w14:textId="77777777" w:rsidR="009D7202" w:rsidRPr="00254C71" w:rsidRDefault="009D7202">
            <w:pPr>
              <w:spacing w:after="160"/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</w:tcPr>
          <w:p w14:paraId="2178B8CC" w14:textId="77777777" w:rsidR="009D7202" w:rsidRPr="00254C71" w:rsidRDefault="009D7202">
            <w:pPr>
              <w:spacing w:after="160"/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2F5635A3" w14:textId="77777777" w:rsidR="009D7202" w:rsidRPr="00254C71" w:rsidRDefault="009D7202">
            <w:pPr>
              <w:spacing w:after="160"/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19548BA7" w14:textId="77777777" w:rsidR="009D7202" w:rsidRPr="00254C71" w:rsidRDefault="009D7202">
            <w:pPr>
              <w:spacing w:after="160"/>
            </w:pPr>
          </w:p>
        </w:tc>
        <w:tc>
          <w:tcPr>
            <w:tcW w:w="1268" w:type="dxa"/>
            <w:tcBorders>
              <w:top w:val="nil"/>
              <w:bottom w:val="single" w:sz="4" w:space="0" w:color="000000"/>
            </w:tcBorders>
          </w:tcPr>
          <w:p w14:paraId="5B7E4C8C" w14:textId="77777777" w:rsidR="009D7202" w:rsidRPr="00254C71" w:rsidRDefault="009D7202">
            <w:pPr>
              <w:spacing w:after="160"/>
            </w:pPr>
          </w:p>
        </w:tc>
        <w:tc>
          <w:tcPr>
            <w:tcW w:w="2134" w:type="dxa"/>
            <w:tcBorders>
              <w:top w:val="nil"/>
              <w:bottom w:val="single" w:sz="4" w:space="0" w:color="000000"/>
            </w:tcBorders>
          </w:tcPr>
          <w:p w14:paraId="174B909F" w14:textId="77777777" w:rsidR="009D7202" w:rsidRPr="00254C71" w:rsidRDefault="009D7202">
            <w:pPr>
              <w:spacing w:after="160"/>
            </w:pP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</w:tcPr>
          <w:p w14:paraId="48F7DD9B" w14:textId="77777777" w:rsidR="009D7202" w:rsidRPr="00254C71" w:rsidRDefault="008A1418">
            <w:pPr>
              <w:spacing w:after="160"/>
            </w:pPr>
            <w:r w:rsidRPr="00254C71">
              <w:rPr>
                <w:rFonts w:ascii="Cambria Math" w:eastAsia="Cambria Math" w:hAnsi="Cambria Math" w:cs="Cambria Math"/>
              </w:rPr>
              <w:t>⨁⨁⨁</w:t>
            </w:r>
          </w:p>
          <w:p w14:paraId="67FD65D6" w14:textId="77777777" w:rsidR="009D7202" w:rsidRPr="00254C71" w:rsidRDefault="008A1418">
            <w:pPr>
              <w:spacing w:after="160"/>
            </w:pPr>
            <w:r w:rsidRPr="00254C71">
              <w:t>MODERATE</w:t>
            </w:r>
          </w:p>
        </w:tc>
      </w:tr>
      <w:tr w:rsidR="00254C71" w:rsidRPr="00254C71" w14:paraId="09DD9310" w14:textId="77777777">
        <w:trPr>
          <w:jc w:val="center"/>
        </w:trPr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 w14:paraId="3EC9B907" w14:textId="77777777" w:rsidR="009D7202" w:rsidRPr="00254C71" w:rsidRDefault="008A1418">
            <w:pPr>
              <w:spacing w:after="160"/>
              <w:rPr>
                <w:b/>
              </w:rPr>
            </w:pPr>
            <w:r w:rsidRPr="00254C71">
              <w:rPr>
                <w:b/>
              </w:rPr>
              <w:t>RO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BCC14F0" w14:textId="77777777" w:rsidR="009D7202" w:rsidRPr="00254C71" w:rsidRDefault="009D7202">
            <w:pPr>
              <w:spacing w:after="160"/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3F4C1B65" w14:textId="77777777" w:rsidR="009D7202" w:rsidRPr="00254C71" w:rsidRDefault="009D7202">
            <w:pPr>
              <w:spacing w:after="160"/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5C3D438" w14:textId="77777777" w:rsidR="009D7202" w:rsidRPr="00254C71" w:rsidRDefault="009D7202">
            <w:pPr>
              <w:spacing w:after="160"/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4B16314" w14:textId="77777777" w:rsidR="009D7202" w:rsidRPr="00254C71" w:rsidRDefault="009D7202">
            <w:pPr>
              <w:spacing w:after="160"/>
            </w:pP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 w14:paraId="4432BDF9" w14:textId="77777777" w:rsidR="009D7202" w:rsidRPr="00254C71" w:rsidRDefault="009D7202">
            <w:pPr>
              <w:spacing w:after="160"/>
            </w:pP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 w14:paraId="69AECCC6" w14:textId="77777777" w:rsidR="009D7202" w:rsidRPr="00254C71" w:rsidRDefault="009D7202">
            <w:pPr>
              <w:spacing w:after="160"/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71F2C788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267EAA55" w14:textId="77777777">
        <w:trPr>
          <w:jc w:val="center"/>
        </w:trPr>
        <w:tc>
          <w:tcPr>
            <w:tcW w:w="1279" w:type="dxa"/>
            <w:tcBorders>
              <w:top w:val="single" w:sz="4" w:space="0" w:color="000000"/>
              <w:bottom w:val="nil"/>
            </w:tcBorders>
          </w:tcPr>
          <w:p w14:paraId="145F7A99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DEEF263" w14:textId="77777777" w:rsidR="009D7202" w:rsidRPr="00254C71" w:rsidRDefault="008A1418">
            <w:pPr>
              <w:spacing w:after="160"/>
            </w:pPr>
            <w:sdt>
              <w:sdtPr>
                <w:tag w:val="goog_rdk_25"/>
                <w:id w:val="-700784632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</w:tcPr>
          <w:p w14:paraId="42D57949" w14:textId="77777777" w:rsidR="009D7202" w:rsidRPr="00254C71" w:rsidRDefault="008A1418">
            <w:pPr>
              <w:spacing w:after="160"/>
            </w:pPr>
            <w:sdt>
              <w:sdtPr>
                <w:tag w:val="goog_rdk_26"/>
                <w:id w:val="-8829198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129ABDA3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5569E111" w14:textId="77777777" w:rsidR="009D7202" w:rsidRPr="00254C71" w:rsidRDefault="008A1418">
            <w:pPr>
              <w:spacing w:after="160"/>
            </w:pPr>
            <w:sdt>
              <w:sdtPr>
                <w:tag w:val="goog_rdk_27"/>
                <w:id w:val="86353383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68" w:type="dxa"/>
            <w:tcBorders>
              <w:top w:val="single" w:sz="4" w:space="0" w:color="000000"/>
              <w:bottom w:val="nil"/>
            </w:tcBorders>
          </w:tcPr>
          <w:p w14:paraId="59EC349F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c</w:t>
            </w:r>
          </w:p>
        </w:tc>
        <w:tc>
          <w:tcPr>
            <w:tcW w:w="2134" w:type="dxa"/>
            <w:tcBorders>
              <w:top w:val="single" w:sz="4" w:space="0" w:color="000000"/>
              <w:bottom w:val="nil"/>
            </w:tcBorders>
          </w:tcPr>
          <w:p w14:paraId="55ABA3BB" w14:textId="77777777" w:rsidR="009D7202" w:rsidRPr="00254C71" w:rsidRDefault="008A1418">
            <w:pPr>
              <w:spacing w:after="160"/>
            </w:pPr>
            <w:proofErr w:type="spellStart"/>
            <w:r w:rsidRPr="00254C71">
              <w:t>Leróis</w:t>
            </w:r>
            <w:proofErr w:type="spellEnd"/>
            <w:r w:rsidRPr="00254C71">
              <w:t xml:space="preserve"> et al. 2014 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34B53352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46830B63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645934AD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4D46BAB9" w14:textId="77777777" w:rsidR="009D7202" w:rsidRPr="00254C71" w:rsidRDefault="008A1418">
            <w:pPr>
              <w:spacing w:after="160"/>
            </w:pPr>
            <w:sdt>
              <w:sdtPr>
                <w:tag w:val="goog_rdk_28"/>
                <w:id w:val="-276724344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7617EF" w14:textId="77777777" w:rsidR="009D7202" w:rsidRPr="00254C71" w:rsidRDefault="008A1418">
            <w:pPr>
              <w:spacing w:after="160"/>
            </w:pPr>
            <w:sdt>
              <w:sdtPr>
                <w:tag w:val="goog_rdk_29"/>
                <w:id w:val="56526388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8105AA" w14:textId="77777777" w:rsidR="009D7202" w:rsidRPr="00254C71" w:rsidRDefault="008A1418">
            <w:pPr>
              <w:spacing w:after="160"/>
            </w:pPr>
            <w:sdt>
              <w:sdtPr>
                <w:tag w:val="goog_rdk_30"/>
                <w:id w:val="-580902266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C31C6E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b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E268159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c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063D27ED" w14:textId="77777777" w:rsidR="009D7202" w:rsidRPr="00254C71" w:rsidRDefault="008A1418">
            <w:pPr>
              <w:spacing w:after="160"/>
            </w:pPr>
            <w:r w:rsidRPr="00254C71">
              <w:t>Chen et al 20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31547C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030F00C7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2C58B600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624ADA17" w14:textId="77777777" w:rsidR="009D7202" w:rsidRPr="00254C71" w:rsidRDefault="008A1418">
            <w:pPr>
              <w:spacing w:after="160"/>
            </w:pPr>
            <w:sdt>
              <w:sdtPr>
                <w:tag w:val="goog_rdk_31"/>
                <w:id w:val="-865599801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9D981E" w14:textId="77777777" w:rsidR="009D7202" w:rsidRPr="00254C71" w:rsidRDefault="008A1418">
            <w:pPr>
              <w:spacing w:after="160"/>
            </w:pPr>
            <w:sdt>
              <w:sdtPr>
                <w:tag w:val="goog_rdk_32"/>
                <w:id w:val="2086952690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E1A916" w14:textId="77777777" w:rsidR="009D7202" w:rsidRPr="00254C71" w:rsidRDefault="008A1418">
            <w:pPr>
              <w:spacing w:after="160"/>
            </w:pPr>
            <w:sdt>
              <w:sdtPr>
                <w:tag w:val="goog_rdk_33"/>
                <w:id w:val="-858354911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20AA4E" w14:textId="77777777" w:rsidR="009D7202" w:rsidRPr="00254C71" w:rsidRDefault="008A1418">
            <w:pPr>
              <w:spacing w:after="160"/>
            </w:pPr>
            <w:sdt>
              <w:sdtPr>
                <w:tag w:val="goog_rdk_34"/>
                <w:id w:val="-1081132921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03228CF" w14:textId="77777777" w:rsidR="009D7202" w:rsidRPr="00254C71" w:rsidRDefault="008A1418">
            <w:pPr>
              <w:spacing w:after="160"/>
            </w:pPr>
            <w:sdt>
              <w:sdtPr>
                <w:tag w:val="goog_rdk_35"/>
                <w:id w:val="-202789245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2F546910" w14:textId="77777777" w:rsidR="009D7202" w:rsidRPr="00254C71" w:rsidRDefault="008A1418">
            <w:pPr>
              <w:spacing w:after="160"/>
            </w:pPr>
            <w:r w:rsidRPr="00254C71">
              <w:t>Liu 20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4F58D0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31BC0C97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719D8444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42E82AD4" w14:textId="77777777" w:rsidR="009D7202" w:rsidRPr="00254C71" w:rsidRDefault="008A1418">
            <w:pPr>
              <w:spacing w:after="160"/>
            </w:pPr>
            <w:sdt>
              <w:sdtPr>
                <w:tag w:val="goog_rdk_36"/>
                <w:id w:val="934485806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BFD6D0" w14:textId="77777777" w:rsidR="009D7202" w:rsidRPr="00254C71" w:rsidRDefault="008A1418">
            <w:pPr>
              <w:spacing w:after="160"/>
            </w:pPr>
            <w:sdt>
              <w:sdtPr>
                <w:tag w:val="goog_rdk_37"/>
                <w:id w:val="1673686335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A0D48F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075A79" w14:textId="77777777" w:rsidR="009D7202" w:rsidRPr="00254C71" w:rsidRDefault="008A1418">
            <w:pPr>
              <w:spacing w:after="160"/>
            </w:pPr>
            <w:sdt>
              <w:sdtPr>
                <w:tag w:val="goog_rdk_38"/>
                <w:id w:val="1849755583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B26BCB4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c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18224333" w14:textId="77777777" w:rsidR="009D7202" w:rsidRPr="00254C71" w:rsidRDefault="008A1418">
            <w:pPr>
              <w:spacing w:after="160"/>
            </w:pPr>
            <w:r w:rsidRPr="00254C71">
              <w:t>Cheng et al. 20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78AE1A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132D84A4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163BBB20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0C866BEE" w14:textId="77777777" w:rsidR="009D7202" w:rsidRPr="00254C71" w:rsidRDefault="008A1418">
            <w:pPr>
              <w:spacing w:after="160"/>
            </w:pPr>
            <w:sdt>
              <w:sdtPr>
                <w:tag w:val="goog_rdk_39"/>
                <w:id w:val="2060284920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E750DF" w14:textId="77777777" w:rsidR="009D7202" w:rsidRPr="00254C71" w:rsidRDefault="008A1418">
            <w:pPr>
              <w:spacing w:after="160"/>
            </w:pPr>
            <w:sdt>
              <w:sdtPr>
                <w:tag w:val="goog_rdk_40"/>
                <w:id w:val="1049499401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163276" w14:textId="77777777" w:rsidR="009D7202" w:rsidRPr="00254C71" w:rsidRDefault="008A1418">
            <w:pPr>
              <w:spacing w:after="160"/>
            </w:pPr>
            <w:sdt>
              <w:sdtPr>
                <w:tag w:val="goog_rdk_41"/>
                <w:id w:val="-103353471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9A9C3B" w14:textId="77777777" w:rsidR="009D7202" w:rsidRPr="00254C71" w:rsidRDefault="008A1418">
            <w:pPr>
              <w:spacing w:after="160"/>
            </w:pPr>
            <w:sdt>
              <w:sdtPr>
                <w:tag w:val="goog_rdk_42"/>
                <w:id w:val="225811446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0684239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c</w:t>
            </w:r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6AC166C9" w14:textId="77777777" w:rsidR="009D7202" w:rsidRPr="00254C71" w:rsidRDefault="008A1418">
            <w:pPr>
              <w:spacing w:after="160"/>
            </w:pPr>
            <w:proofErr w:type="spellStart"/>
            <w:r w:rsidRPr="00254C71">
              <w:t>Gegunde</w:t>
            </w:r>
            <w:proofErr w:type="spellEnd"/>
            <w:r w:rsidRPr="00254C71">
              <w:t xml:space="preserve"> et al. 20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912462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4548EB7E" w14:textId="77777777">
        <w:trPr>
          <w:jc w:val="center"/>
        </w:trPr>
        <w:tc>
          <w:tcPr>
            <w:tcW w:w="1279" w:type="dxa"/>
            <w:tcBorders>
              <w:top w:val="nil"/>
              <w:bottom w:val="nil"/>
            </w:tcBorders>
          </w:tcPr>
          <w:p w14:paraId="54465487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auto"/>
          </w:tcPr>
          <w:p w14:paraId="2925ADCA" w14:textId="77777777" w:rsidR="009D7202" w:rsidRPr="00254C71" w:rsidRDefault="008A1418">
            <w:pPr>
              <w:spacing w:after="160"/>
            </w:pPr>
            <w:sdt>
              <w:sdtPr>
                <w:tag w:val="goog_rdk_43"/>
                <w:id w:val="2090887848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88E3B2" w14:textId="77777777" w:rsidR="009D7202" w:rsidRPr="00254C71" w:rsidRDefault="008A1418">
            <w:pPr>
              <w:spacing w:after="160"/>
            </w:pPr>
            <w:sdt>
              <w:sdtPr>
                <w:tag w:val="goog_rdk_44"/>
                <w:id w:val="271440845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93D7D1" w14:textId="77777777" w:rsidR="009D7202" w:rsidRPr="00254C71" w:rsidRDefault="008A1418">
            <w:pPr>
              <w:spacing w:after="160"/>
            </w:pPr>
            <w:r w:rsidRPr="00254C71">
              <w:rPr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CB3096" w14:textId="77777777" w:rsidR="009D7202" w:rsidRPr="00254C71" w:rsidRDefault="008A1418">
            <w:pPr>
              <w:spacing w:after="160"/>
            </w:pPr>
            <w:sdt>
              <w:sdtPr>
                <w:tag w:val="goog_rdk_45"/>
                <w:id w:val="-1427104580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4F13C528" w14:textId="77777777" w:rsidR="009D7202" w:rsidRPr="00254C71" w:rsidRDefault="008A1418">
            <w:pPr>
              <w:spacing w:after="160"/>
            </w:pPr>
            <w:sdt>
              <w:sdtPr>
                <w:tag w:val="goog_rdk_46"/>
                <w:id w:val="-1617206712"/>
              </w:sdtPr>
              <w:sdtEndPr/>
              <w:sdtContent>
                <w:r w:rsidRPr="00254C71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134" w:type="dxa"/>
            <w:tcBorders>
              <w:top w:val="nil"/>
              <w:bottom w:val="nil"/>
            </w:tcBorders>
          </w:tcPr>
          <w:p w14:paraId="447F6121" w14:textId="77777777" w:rsidR="009D7202" w:rsidRPr="00254C71" w:rsidRDefault="008A1418">
            <w:pPr>
              <w:spacing w:after="160"/>
            </w:pPr>
            <w:r w:rsidRPr="00254C71">
              <w:t>Bajpai et al. 20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BE0168" w14:textId="77777777" w:rsidR="009D7202" w:rsidRPr="00254C71" w:rsidRDefault="009D7202">
            <w:pPr>
              <w:spacing w:after="160"/>
            </w:pPr>
          </w:p>
        </w:tc>
      </w:tr>
      <w:tr w:rsidR="00254C71" w:rsidRPr="00254C71" w14:paraId="7218E50F" w14:textId="77777777">
        <w:trPr>
          <w:jc w:val="center"/>
        </w:trPr>
        <w:tc>
          <w:tcPr>
            <w:tcW w:w="1279" w:type="dxa"/>
            <w:tcBorders>
              <w:top w:val="nil"/>
              <w:bottom w:val="single" w:sz="12" w:space="0" w:color="000000"/>
            </w:tcBorders>
          </w:tcPr>
          <w:p w14:paraId="197F0C27" w14:textId="77777777" w:rsidR="009D7202" w:rsidRPr="00254C71" w:rsidRDefault="009D7202">
            <w:pPr>
              <w:spacing w:after="160"/>
            </w:pPr>
          </w:p>
        </w:tc>
        <w:tc>
          <w:tcPr>
            <w:tcW w:w="128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3A0203AB" w14:textId="77777777" w:rsidR="009D7202" w:rsidRPr="00254C71" w:rsidRDefault="009D7202">
            <w:pPr>
              <w:spacing w:after="160"/>
            </w:pP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14:paraId="7A53863E" w14:textId="77777777" w:rsidR="009D7202" w:rsidRPr="00254C71" w:rsidRDefault="009D7202">
            <w:pPr>
              <w:spacing w:after="160"/>
            </w:pP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14:paraId="7151F188" w14:textId="77777777" w:rsidR="009D7202" w:rsidRPr="00254C71" w:rsidRDefault="009D7202">
            <w:pPr>
              <w:spacing w:after="160"/>
            </w:pP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</w:tcPr>
          <w:p w14:paraId="6FABD5BB" w14:textId="77777777" w:rsidR="009D7202" w:rsidRPr="00254C71" w:rsidRDefault="009D7202">
            <w:pPr>
              <w:spacing w:after="160"/>
            </w:pPr>
          </w:p>
        </w:tc>
        <w:tc>
          <w:tcPr>
            <w:tcW w:w="1268" w:type="dxa"/>
            <w:tcBorders>
              <w:top w:val="nil"/>
              <w:bottom w:val="single" w:sz="12" w:space="0" w:color="000000"/>
            </w:tcBorders>
          </w:tcPr>
          <w:p w14:paraId="2E33535B" w14:textId="77777777" w:rsidR="009D7202" w:rsidRPr="00254C71" w:rsidRDefault="009D7202">
            <w:pPr>
              <w:spacing w:after="160"/>
            </w:pPr>
          </w:p>
        </w:tc>
        <w:tc>
          <w:tcPr>
            <w:tcW w:w="2134" w:type="dxa"/>
            <w:tcBorders>
              <w:top w:val="nil"/>
              <w:bottom w:val="single" w:sz="12" w:space="0" w:color="000000"/>
            </w:tcBorders>
          </w:tcPr>
          <w:p w14:paraId="02119D9C" w14:textId="77777777" w:rsidR="009D7202" w:rsidRPr="00254C71" w:rsidRDefault="009D7202">
            <w:pPr>
              <w:spacing w:after="160"/>
            </w:pPr>
          </w:p>
        </w:tc>
        <w:tc>
          <w:tcPr>
            <w:tcW w:w="1843" w:type="dxa"/>
            <w:tcBorders>
              <w:top w:val="nil"/>
              <w:bottom w:val="single" w:sz="12" w:space="0" w:color="000000"/>
            </w:tcBorders>
          </w:tcPr>
          <w:p w14:paraId="78D80B16" w14:textId="77777777" w:rsidR="009D7202" w:rsidRPr="00254C71" w:rsidRDefault="008A1418">
            <w:pPr>
              <w:spacing w:after="160"/>
            </w:pPr>
            <w:r w:rsidRPr="00254C71">
              <w:rPr>
                <w:rFonts w:ascii="Cambria Math" w:eastAsia="Cambria Math" w:hAnsi="Cambria Math" w:cs="Cambria Math"/>
              </w:rPr>
              <w:t>⨁⨁⨁</w:t>
            </w:r>
          </w:p>
          <w:p w14:paraId="132E4BA6" w14:textId="77777777" w:rsidR="009D7202" w:rsidRPr="00254C71" w:rsidRDefault="008A1418">
            <w:pPr>
              <w:spacing w:after="160"/>
            </w:pPr>
            <w:r w:rsidRPr="00254C71">
              <w:t>MODERATE</w:t>
            </w:r>
          </w:p>
        </w:tc>
      </w:tr>
    </w:tbl>
    <w:p w14:paraId="401874C6" w14:textId="77777777" w:rsidR="009D7202" w:rsidRPr="00254C71" w:rsidRDefault="008A1418">
      <w:pPr>
        <w:spacing w:line="240" w:lineRule="auto"/>
      </w:pPr>
      <w:sdt>
        <w:sdtPr>
          <w:tag w:val="goog_rdk_47"/>
          <w:id w:val="-833302705"/>
        </w:sdtPr>
        <w:sdtEndPr/>
        <w:sdtContent>
          <w:r w:rsidRPr="00254C71">
            <w:rPr>
              <w:rFonts w:ascii="Arial Unicode MS" w:eastAsia="Arial Unicode MS" w:hAnsi="Arial Unicode MS" w:cs="Arial Unicode MS"/>
            </w:rPr>
            <w:t>✓</w:t>
          </w:r>
        </w:sdtContent>
      </w:sdt>
      <w:r w:rsidRPr="00254C71">
        <w:t xml:space="preserve">: No Serious Limitations; </w:t>
      </w:r>
      <w:r w:rsidRPr="00254C71">
        <w:rPr>
          <w:vertAlign w:val="superscript"/>
        </w:rPr>
        <w:t>a</w:t>
      </w:r>
      <w:r w:rsidRPr="00254C71">
        <w:t xml:space="preserve">: Absence of positive control; </w:t>
      </w:r>
      <w:r w:rsidRPr="00254C71">
        <w:rPr>
          <w:vertAlign w:val="superscript"/>
        </w:rPr>
        <w:t>b</w:t>
      </w:r>
      <w:r w:rsidRPr="00254C71">
        <w:t xml:space="preserve">: poor statistical description; </w:t>
      </w:r>
      <w:r w:rsidRPr="00254C71">
        <w:rPr>
          <w:vertAlign w:val="superscript"/>
        </w:rPr>
        <w:t>c</w:t>
      </w:r>
      <w:r w:rsidRPr="00254C71">
        <w:t xml:space="preserve">: Absence of methodological </w:t>
      </w:r>
      <w:proofErr w:type="gramStart"/>
      <w:r w:rsidRPr="00254C71">
        <w:t>information;</w:t>
      </w:r>
      <w:proofErr w:type="gramEnd"/>
      <w:r w:rsidRPr="00254C71">
        <w:t xml:space="preserve"> </w:t>
      </w:r>
    </w:p>
    <w:p w14:paraId="0544A161" w14:textId="77777777" w:rsidR="009D7202" w:rsidRPr="00254C71" w:rsidRDefault="009D7202">
      <w:pPr>
        <w:spacing w:line="240" w:lineRule="auto"/>
      </w:pPr>
    </w:p>
    <w:p w14:paraId="34EFCAB9" w14:textId="77777777" w:rsidR="009D7202" w:rsidRPr="00254C71" w:rsidRDefault="009D7202">
      <w:pPr>
        <w:spacing w:line="240" w:lineRule="auto"/>
      </w:pPr>
    </w:p>
    <w:p w14:paraId="6E40F5CB" w14:textId="77777777" w:rsidR="009D7202" w:rsidRPr="00254C71" w:rsidRDefault="009D7202">
      <w:pPr>
        <w:spacing w:line="240" w:lineRule="auto"/>
      </w:pPr>
    </w:p>
    <w:p w14:paraId="4D225DBD" w14:textId="77777777" w:rsidR="009D7202" w:rsidRPr="00254C71" w:rsidRDefault="009D7202">
      <w:pPr>
        <w:spacing w:line="240" w:lineRule="auto"/>
      </w:pPr>
    </w:p>
    <w:p w14:paraId="3A72F234" w14:textId="77777777" w:rsidR="009D7202" w:rsidRPr="00254C71" w:rsidRDefault="009D7202">
      <w:pPr>
        <w:spacing w:line="240" w:lineRule="auto"/>
      </w:pPr>
    </w:p>
    <w:p w14:paraId="66C286DC" w14:textId="77777777" w:rsidR="009D7202" w:rsidRPr="00254C71" w:rsidRDefault="009D7202">
      <w:pPr>
        <w:spacing w:line="240" w:lineRule="auto"/>
      </w:pPr>
    </w:p>
    <w:p w14:paraId="4FBC9B2F" w14:textId="77777777" w:rsidR="009D7202" w:rsidRPr="00254C71" w:rsidRDefault="009D7202">
      <w:pPr>
        <w:spacing w:line="240" w:lineRule="auto"/>
      </w:pPr>
    </w:p>
    <w:p w14:paraId="119A3E2E" w14:textId="77777777" w:rsidR="009D7202" w:rsidRPr="00254C71" w:rsidRDefault="009D7202">
      <w:pPr>
        <w:spacing w:line="240" w:lineRule="auto"/>
      </w:pPr>
    </w:p>
    <w:p w14:paraId="655037F6" w14:textId="77777777" w:rsidR="009D7202" w:rsidRPr="00254C71" w:rsidRDefault="009D7202">
      <w:pPr>
        <w:spacing w:line="240" w:lineRule="auto"/>
      </w:pPr>
    </w:p>
    <w:p w14:paraId="517FBC9F" w14:textId="77777777" w:rsidR="009D7202" w:rsidRPr="00254C71" w:rsidRDefault="009D7202">
      <w:pPr>
        <w:spacing w:line="240" w:lineRule="auto"/>
      </w:pPr>
    </w:p>
    <w:p w14:paraId="2C73FAF3" w14:textId="77777777" w:rsidR="009D7202" w:rsidRPr="00254C71" w:rsidRDefault="009D7202">
      <w:pPr>
        <w:spacing w:line="240" w:lineRule="auto"/>
      </w:pPr>
    </w:p>
    <w:p w14:paraId="786F1849" w14:textId="77777777" w:rsidR="009D7202" w:rsidRPr="00254C71" w:rsidRDefault="009D7202">
      <w:pPr>
        <w:spacing w:line="240" w:lineRule="auto"/>
      </w:pPr>
    </w:p>
    <w:p w14:paraId="5903AAD2" w14:textId="77777777" w:rsidR="009D7202" w:rsidRPr="00254C71" w:rsidRDefault="009D7202">
      <w:pPr>
        <w:spacing w:line="240" w:lineRule="auto"/>
      </w:pPr>
    </w:p>
    <w:p w14:paraId="7CBD0F54" w14:textId="77777777" w:rsidR="009D7202" w:rsidRPr="00254C71" w:rsidRDefault="009D7202">
      <w:pPr>
        <w:spacing w:line="240" w:lineRule="auto"/>
      </w:pPr>
    </w:p>
    <w:p w14:paraId="7C020FEF" w14:textId="77777777" w:rsidR="009D7202" w:rsidRPr="00254C71" w:rsidRDefault="009D7202">
      <w:pPr>
        <w:spacing w:line="240" w:lineRule="auto"/>
      </w:pPr>
    </w:p>
    <w:p w14:paraId="762A3EEE" w14:textId="77777777" w:rsidR="009D7202" w:rsidRPr="00254C71" w:rsidRDefault="008A1418">
      <w:pPr>
        <w:widowControl w:val="0"/>
        <w:spacing w:after="0" w:line="360" w:lineRule="auto"/>
      </w:pPr>
      <w:r w:rsidRPr="00254C71">
        <w:rPr>
          <w:b/>
        </w:rPr>
        <w:t>Table S2</w:t>
      </w:r>
      <w:r w:rsidRPr="00254C71">
        <w:rPr>
          <w:b/>
        </w:rPr>
        <w:t xml:space="preserve">     </w:t>
      </w:r>
      <w:r w:rsidRPr="00254C71">
        <w:t xml:space="preserve"> Description of the collection site, sponge genus and identified terpene compounds</w:t>
      </w:r>
    </w:p>
    <w:tbl>
      <w:tblPr>
        <w:tblStyle w:val="af"/>
        <w:tblW w:w="15735" w:type="dxa"/>
        <w:tblInd w:w="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4111"/>
        <w:gridCol w:w="4252"/>
        <w:gridCol w:w="4962"/>
      </w:tblGrid>
      <w:tr w:rsidR="00254C71" w:rsidRPr="00254C71" w14:paraId="1EFD352A" w14:textId="77777777">
        <w:trPr>
          <w:trHeight w:val="415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BD1B15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lastRenderedPageBreak/>
              <w:t>Authors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C4E0C0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t>Material Collection Location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EF03B6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t>Sponge Genus</w:t>
            </w:r>
          </w:p>
        </w:tc>
        <w:tc>
          <w:tcPr>
            <w:tcW w:w="4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6E2E90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t>Terpene extracted</w:t>
            </w:r>
          </w:p>
        </w:tc>
      </w:tr>
      <w:tr w:rsidR="00254C71" w:rsidRPr="00254C71" w14:paraId="0A40E765" w14:textId="77777777">
        <w:trPr>
          <w:trHeight w:val="229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ED40A1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hoi </w:t>
            </w:r>
            <w:r w:rsidRPr="00254C71">
              <w:rPr>
                <w:i/>
              </w:rPr>
              <w:t xml:space="preserve">et al. </w:t>
            </w:r>
            <w:r w:rsidRPr="00254C71">
              <w:t>2004 [16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D55F6B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Ulleung</w:t>
            </w:r>
            <w:proofErr w:type="spellEnd"/>
            <w:r w:rsidRPr="00254C71">
              <w:t xml:space="preserve"> Island, Kore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BA5A53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rPr>
                <w:i/>
              </w:rPr>
              <w:t>Psammocinia</w:t>
            </w:r>
            <w:proofErr w:type="spellEnd"/>
            <w:r w:rsidRPr="00254C71">
              <w:rPr>
                <w:i/>
              </w:rPr>
              <w:t xml:space="preserve"> sp. </w:t>
            </w:r>
            <w:r w:rsidRPr="00254C71">
              <w:t xml:space="preserve">(order </w:t>
            </w:r>
            <w:proofErr w:type="spellStart"/>
            <w:r w:rsidRPr="00254C71">
              <w:rPr>
                <w:i/>
              </w:rPr>
              <w:t>Dictyoceratida</w:t>
            </w:r>
            <w:proofErr w:type="spellEnd"/>
            <w:r w:rsidRPr="00254C71">
              <w:t xml:space="preserve"> Family </w:t>
            </w:r>
            <w:proofErr w:type="spellStart"/>
            <w:r w:rsidRPr="00254C71">
              <w:t>Ircini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27DC72" w14:textId="77777777" w:rsidR="009D7202" w:rsidRPr="00254C71" w:rsidRDefault="008A1418">
            <w:pPr>
              <w:spacing w:line="360" w:lineRule="auto"/>
              <w:jc w:val="both"/>
              <w:rPr>
                <w:lang w:val="pt-BR"/>
              </w:rPr>
            </w:pPr>
            <w:r w:rsidRPr="00254C71">
              <w:rPr>
                <w:b/>
                <w:lang w:val="pt-BR"/>
              </w:rPr>
              <w:t>Sesterterpene</w:t>
            </w:r>
            <w:r w:rsidRPr="00254C71">
              <w:rPr>
                <w:lang w:val="pt-BR"/>
              </w:rPr>
              <w:t xml:space="preserve"> – (</w:t>
            </w:r>
            <w:r w:rsidRPr="00254C71">
              <w:rPr>
                <w:b/>
                <w:lang w:val="pt-BR"/>
              </w:rPr>
              <w:t>1</w:t>
            </w:r>
            <w:r w:rsidRPr="00254C71">
              <w:rPr>
                <w:lang w:val="pt-BR"/>
              </w:rPr>
              <w:t>) Psammocinin A1; (</w:t>
            </w:r>
            <w:r w:rsidRPr="00254C71">
              <w:rPr>
                <w:b/>
                <w:lang w:val="pt-BR"/>
              </w:rPr>
              <w:t>2</w:t>
            </w:r>
            <w:r w:rsidRPr="00254C71">
              <w:rPr>
                <w:lang w:val="pt-BR"/>
              </w:rPr>
              <w:t>) Psammocinin A2; (</w:t>
            </w:r>
            <w:r w:rsidRPr="00254C71">
              <w:rPr>
                <w:b/>
                <w:lang w:val="pt-BR"/>
              </w:rPr>
              <w:t>3</w:t>
            </w:r>
            <w:r w:rsidRPr="00254C71">
              <w:rPr>
                <w:lang w:val="pt-BR"/>
              </w:rPr>
              <w:t>) Psammocinin B; (</w:t>
            </w:r>
            <w:r w:rsidRPr="00254C71">
              <w:rPr>
                <w:b/>
                <w:lang w:val="pt-BR"/>
              </w:rPr>
              <w:t>4</w:t>
            </w:r>
            <w:r w:rsidRPr="00254C71">
              <w:rPr>
                <w:lang w:val="pt-BR"/>
              </w:rPr>
              <w:t>) Palinurin; (</w:t>
            </w:r>
            <w:r w:rsidRPr="00254C71">
              <w:rPr>
                <w:b/>
                <w:lang w:val="pt-BR"/>
              </w:rPr>
              <w:t>5</w:t>
            </w:r>
            <w:r w:rsidRPr="00254C71">
              <w:rPr>
                <w:lang w:val="pt-BR"/>
              </w:rPr>
              <w:t>) Isopalinurin; (</w:t>
            </w:r>
            <w:r w:rsidRPr="00254C71">
              <w:rPr>
                <w:b/>
                <w:lang w:val="pt-BR"/>
              </w:rPr>
              <w:t>6</w:t>
            </w:r>
            <w:r w:rsidRPr="00254C71">
              <w:rPr>
                <w:lang w:val="pt-BR"/>
              </w:rPr>
              <w:t>) (7E,12E,18R,20Z) variabilin; (</w:t>
            </w:r>
            <w:r w:rsidRPr="00254C71">
              <w:rPr>
                <w:b/>
                <w:lang w:val="pt-BR"/>
              </w:rPr>
              <w:t>7</w:t>
            </w:r>
            <w:r w:rsidRPr="00254C71">
              <w:rPr>
                <w:lang w:val="pt-BR"/>
              </w:rPr>
              <w:t>) (8</w:t>
            </w:r>
            <w:r w:rsidRPr="00254C71">
              <w:rPr>
                <w:i/>
                <w:lang w:val="pt-BR"/>
              </w:rPr>
              <w:t>E</w:t>
            </w:r>
            <w:r w:rsidRPr="00254C71">
              <w:rPr>
                <w:lang w:val="pt-BR"/>
              </w:rPr>
              <w:t>,13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,18</w:t>
            </w:r>
            <w:r w:rsidRPr="00254C71">
              <w:rPr>
                <w:i/>
                <w:lang w:val="pt-BR"/>
              </w:rPr>
              <w:t>R</w:t>
            </w:r>
            <w:r w:rsidRPr="00254C71">
              <w:rPr>
                <w:lang w:val="pt-BR"/>
              </w:rPr>
              <w:t>,20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) strobilinin;  (</w:t>
            </w:r>
            <w:r w:rsidRPr="00254C71">
              <w:rPr>
                <w:b/>
                <w:lang w:val="pt-BR"/>
              </w:rPr>
              <w:t>8</w:t>
            </w:r>
            <w:r w:rsidRPr="00254C71">
              <w:rPr>
                <w:lang w:val="pt-BR"/>
              </w:rPr>
              <w:t>) (7</w:t>
            </w:r>
            <w:r w:rsidRPr="00254C71">
              <w:rPr>
                <w:i/>
                <w:lang w:val="pt-BR"/>
              </w:rPr>
              <w:t>E</w:t>
            </w:r>
            <w:r w:rsidRPr="00254C71">
              <w:rPr>
                <w:lang w:val="pt-BR"/>
              </w:rPr>
              <w:t>,13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,18</w:t>
            </w:r>
            <w:r w:rsidRPr="00254C71">
              <w:rPr>
                <w:i/>
                <w:lang w:val="pt-BR"/>
              </w:rPr>
              <w:t>R</w:t>
            </w:r>
            <w:r w:rsidRPr="00254C71">
              <w:rPr>
                <w:lang w:val="pt-BR"/>
              </w:rPr>
              <w:t>,20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) felixinin; (</w:t>
            </w:r>
            <w:r w:rsidRPr="00254C71">
              <w:rPr>
                <w:b/>
                <w:lang w:val="pt-BR"/>
              </w:rPr>
              <w:t>9</w:t>
            </w:r>
            <w:r w:rsidRPr="00254C71">
              <w:rPr>
                <w:lang w:val="pt-BR"/>
              </w:rPr>
              <w:t>) (8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,13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,18</w:t>
            </w:r>
            <w:r w:rsidRPr="00254C71">
              <w:rPr>
                <w:i/>
                <w:lang w:val="pt-BR"/>
              </w:rPr>
              <w:t>R</w:t>
            </w:r>
            <w:r w:rsidRPr="00254C71">
              <w:rPr>
                <w:lang w:val="pt-BR"/>
              </w:rPr>
              <w:t>,20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) strobilinin and</w:t>
            </w:r>
            <w:r w:rsidRPr="00254C71">
              <w:rPr>
                <w:lang w:val="pt-BR"/>
              </w:rPr>
              <w:t xml:space="preserve"> (</w:t>
            </w:r>
            <w:r w:rsidRPr="00254C71">
              <w:rPr>
                <w:b/>
                <w:lang w:val="pt-BR"/>
              </w:rPr>
              <w:t>10</w:t>
            </w:r>
            <w:r w:rsidRPr="00254C71">
              <w:rPr>
                <w:lang w:val="pt-BR"/>
              </w:rPr>
              <w:t>) (7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,13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,18</w:t>
            </w:r>
            <w:r w:rsidRPr="00254C71">
              <w:rPr>
                <w:i/>
                <w:lang w:val="pt-BR"/>
              </w:rPr>
              <w:t>R</w:t>
            </w:r>
            <w:r w:rsidRPr="00254C71">
              <w:rPr>
                <w:lang w:val="pt-BR"/>
              </w:rPr>
              <w:t>,20</w:t>
            </w:r>
            <w:r w:rsidRPr="00254C71">
              <w:rPr>
                <w:i/>
                <w:lang w:val="pt-BR"/>
              </w:rPr>
              <w:t>Z</w:t>
            </w:r>
            <w:r w:rsidRPr="00254C71">
              <w:rPr>
                <w:lang w:val="pt-BR"/>
              </w:rPr>
              <w:t>) felixinin</w:t>
            </w:r>
          </w:p>
        </w:tc>
      </w:tr>
      <w:tr w:rsidR="00254C71" w:rsidRPr="00254C71" w14:paraId="15FB1A17" w14:textId="77777777">
        <w:trPr>
          <w:trHeight w:val="16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C968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Utkina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04 [15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9211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Fiji sea and Scott reef in Australia.</w:t>
            </w:r>
          </w:p>
          <w:p w14:paraId="7BE0769B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 (28°13′ S,175°23′4 E / 14°03′38 S, 121°46′67 E)</w:t>
            </w:r>
          </w:p>
          <w:p w14:paraId="6D330FBE" w14:textId="77777777" w:rsidR="009D7202" w:rsidRPr="00254C71" w:rsidRDefault="009D7202">
            <w:pPr>
              <w:spacing w:line="360" w:lineRule="auto"/>
              <w:jc w:val="both"/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DA8B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rPr>
                <w:i/>
              </w:rPr>
              <w:t>Sarcotragus</w:t>
            </w:r>
            <w:proofErr w:type="spellEnd"/>
            <w:r w:rsidRPr="00254C71">
              <w:rPr>
                <w:i/>
              </w:rPr>
              <w:t xml:space="preserve"> </w:t>
            </w:r>
            <w:proofErr w:type="spellStart"/>
            <w:r w:rsidRPr="00254C71">
              <w:rPr>
                <w:i/>
              </w:rPr>
              <w:t>spinulosus</w:t>
            </w:r>
            <w:proofErr w:type="spellEnd"/>
            <w:r w:rsidRPr="00254C71">
              <w:t xml:space="preserve"> (order </w:t>
            </w:r>
            <w:proofErr w:type="spellStart"/>
            <w:r w:rsidRPr="00254C71">
              <w:t>Dictyoceratida</w:t>
            </w:r>
            <w:proofErr w:type="spellEnd"/>
            <w:r w:rsidRPr="00254C71">
              <w:t xml:space="preserve">, Family </w:t>
            </w:r>
            <w:proofErr w:type="spellStart"/>
            <w:r w:rsidRPr="00254C71">
              <w:t>Irciniidae</w:t>
            </w:r>
            <w:proofErr w:type="spellEnd"/>
            <w:r w:rsidRPr="00254C71">
              <w:t xml:space="preserve">) and- </w:t>
            </w:r>
            <w:proofErr w:type="spellStart"/>
            <w:r w:rsidRPr="00254C71">
              <w:rPr>
                <w:i/>
              </w:rPr>
              <w:t>Didiscus</w:t>
            </w:r>
            <w:proofErr w:type="spellEnd"/>
            <w:r w:rsidRPr="00254C71">
              <w:rPr>
                <w:i/>
              </w:rPr>
              <w:t xml:space="preserve"> </w:t>
            </w:r>
            <w:proofErr w:type="spellStart"/>
            <w:r w:rsidRPr="00254C71">
              <w:rPr>
                <w:i/>
              </w:rPr>
              <w:t>aceratus</w:t>
            </w:r>
            <w:proofErr w:type="spellEnd"/>
            <w:r w:rsidRPr="00254C71">
              <w:t xml:space="preserve"> (order </w:t>
            </w:r>
            <w:proofErr w:type="spellStart"/>
            <w:r w:rsidRPr="00254C71">
              <w:t>Halichondrida</w:t>
            </w:r>
            <w:proofErr w:type="spellEnd"/>
            <w:r w:rsidRPr="00254C71">
              <w:t xml:space="preserve">, Family </w:t>
            </w:r>
            <w:proofErr w:type="spellStart"/>
            <w:r w:rsidRPr="00254C71">
              <w:t>Desmoxy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DD57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rPr>
                <w:b/>
              </w:rPr>
              <w:t xml:space="preserve">Sesquiterpenes: </w:t>
            </w:r>
            <w:r w:rsidRPr="00254C71">
              <w:t>(</w:t>
            </w:r>
            <w:r w:rsidRPr="00254C71">
              <w:rPr>
                <w:b/>
              </w:rPr>
              <w:t>11</w:t>
            </w:r>
            <w:r w:rsidRPr="00254C71">
              <w:t>)</w:t>
            </w:r>
            <w:r w:rsidRPr="00254C71">
              <w:rPr>
                <w:b/>
              </w:rPr>
              <w:t xml:space="preserve"> </w:t>
            </w:r>
            <w:proofErr w:type="spellStart"/>
            <w:r w:rsidRPr="00254C71">
              <w:t>ilimaquinone</w:t>
            </w:r>
            <w:proofErr w:type="spellEnd"/>
            <w:r w:rsidRPr="00254C71">
              <w:t>, (</w:t>
            </w:r>
            <w:r w:rsidRPr="00254C71">
              <w:rPr>
                <w:b/>
              </w:rPr>
              <w:t>12</w:t>
            </w:r>
            <w:r w:rsidRPr="00254C71">
              <w:t xml:space="preserve">) </w:t>
            </w:r>
            <w:proofErr w:type="spellStart"/>
            <w:r w:rsidRPr="00254C71">
              <w:t>isospongiaquinone</w:t>
            </w:r>
            <w:proofErr w:type="spellEnd"/>
            <w:r w:rsidRPr="00254C71">
              <w:t>, (</w:t>
            </w:r>
            <w:r w:rsidRPr="00254C71">
              <w:rPr>
                <w:b/>
              </w:rPr>
              <w:t>13</w:t>
            </w:r>
            <w:r w:rsidRPr="00254C71">
              <w:t xml:space="preserve">) </w:t>
            </w:r>
            <w:proofErr w:type="spellStart"/>
            <w:r w:rsidRPr="00254C71">
              <w:t>puupehenone</w:t>
            </w:r>
            <w:proofErr w:type="spellEnd"/>
            <w:r w:rsidRPr="00254C71">
              <w:t>, (</w:t>
            </w:r>
            <w:r w:rsidRPr="00254C71">
              <w:rPr>
                <w:b/>
              </w:rPr>
              <w:t>14</w:t>
            </w:r>
            <w:r w:rsidRPr="00254C71">
              <w:t>) 15-methoxypuupenol, (</w:t>
            </w:r>
            <w:r w:rsidRPr="00254C71">
              <w:rPr>
                <w:b/>
              </w:rPr>
              <w:t>15</w:t>
            </w:r>
            <w:r w:rsidRPr="00254C71">
              <w:t>) 2-methyl-2-pentaprenyl-6-hydroxychromene, (</w:t>
            </w:r>
            <w:r w:rsidRPr="00254C71">
              <w:rPr>
                <w:b/>
              </w:rPr>
              <w:t>16</w:t>
            </w:r>
            <w:r w:rsidRPr="00254C71">
              <w:t>) (+)-</w:t>
            </w:r>
            <w:proofErr w:type="spellStart"/>
            <w:r w:rsidRPr="00254C71">
              <w:t>curcuphenol</w:t>
            </w:r>
            <w:proofErr w:type="spellEnd"/>
            <w:r w:rsidRPr="00254C71">
              <w:t>, (</w:t>
            </w:r>
            <w:r w:rsidRPr="00254C71">
              <w:rPr>
                <w:b/>
              </w:rPr>
              <w:t>17</w:t>
            </w:r>
            <w:r w:rsidRPr="00254C71">
              <w:t>) (+)-</w:t>
            </w:r>
            <w:proofErr w:type="spellStart"/>
            <w:r w:rsidRPr="00254C71">
              <w:t>curcudiol</w:t>
            </w:r>
            <w:proofErr w:type="spellEnd"/>
          </w:p>
        </w:tc>
      </w:tr>
      <w:tr w:rsidR="00254C71" w:rsidRPr="00254C71" w14:paraId="0925CA78" w14:textId="77777777">
        <w:trPr>
          <w:trHeight w:val="99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24A2C5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Utikina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1</w:t>
            </w:r>
            <w:r w:rsidRPr="00254C71">
              <w:t xml:space="preserve"> </w:t>
            </w:r>
            <w:r w:rsidRPr="00254C71">
              <w:t>[14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85452B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N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BB6826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rPr>
                <w:i/>
              </w:rPr>
              <w:t>Dysidea</w:t>
            </w:r>
            <w:proofErr w:type="spellEnd"/>
            <w:r w:rsidRPr="00254C71">
              <w:rPr>
                <w:i/>
              </w:rPr>
              <w:t xml:space="preserve"> sp</w:t>
            </w:r>
            <w:r w:rsidRPr="00254C71">
              <w:t xml:space="preserve">. (order </w:t>
            </w:r>
            <w:proofErr w:type="spellStart"/>
            <w:r w:rsidRPr="00254C71">
              <w:t>Dictyoceratida</w:t>
            </w:r>
            <w:proofErr w:type="spellEnd"/>
            <w:r w:rsidRPr="00254C71">
              <w:t xml:space="preserve">, family </w:t>
            </w:r>
            <w:proofErr w:type="spellStart"/>
            <w:r w:rsidRPr="00254C71">
              <w:t>Dyside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97585D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rPr>
                <w:b/>
              </w:rPr>
              <w:t xml:space="preserve">Sesquiterpenes: </w:t>
            </w:r>
            <w:r w:rsidRPr="00254C71">
              <w:t>(</w:t>
            </w:r>
            <w:r w:rsidRPr="00254C71">
              <w:rPr>
                <w:b/>
              </w:rPr>
              <w:t>13</w:t>
            </w:r>
            <w:r w:rsidRPr="00254C71">
              <w:t xml:space="preserve">) </w:t>
            </w:r>
            <w:proofErr w:type="spellStart"/>
            <w:r w:rsidRPr="00254C71">
              <w:t>Puupehenone</w:t>
            </w:r>
            <w:proofErr w:type="spellEnd"/>
            <w:r w:rsidRPr="00254C71">
              <w:t>, (</w:t>
            </w:r>
            <w:r w:rsidRPr="00254C71">
              <w:rPr>
                <w:b/>
              </w:rPr>
              <w:t>18</w:t>
            </w:r>
            <w:r w:rsidRPr="00254C71">
              <w:t xml:space="preserve">) </w:t>
            </w:r>
            <w:proofErr w:type="spellStart"/>
            <w:r w:rsidRPr="00254C71">
              <w:t>Bispuupehenone</w:t>
            </w:r>
            <w:proofErr w:type="spellEnd"/>
            <w:r w:rsidRPr="00254C71">
              <w:t>, and (</w:t>
            </w:r>
            <w:r w:rsidRPr="00254C71">
              <w:rPr>
                <w:b/>
              </w:rPr>
              <w:t>19</w:t>
            </w:r>
            <w:r w:rsidRPr="00254C71">
              <w:t xml:space="preserve">) </w:t>
            </w:r>
            <w:proofErr w:type="spellStart"/>
            <w:r w:rsidRPr="00254C71">
              <w:t>diplopuupehenone</w:t>
            </w:r>
            <w:proofErr w:type="spellEnd"/>
            <w:r w:rsidRPr="00254C71">
              <w:t xml:space="preserve"> </w:t>
            </w:r>
          </w:p>
        </w:tc>
      </w:tr>
      <w:tr w:rsidR="00254C71" w:rsidRPr="00254C71" w14:paraId="29648D17" w14:textId="77777777">
        <w:trPr>
          <w:trHeight w:val="11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198A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Trianto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1 [17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8299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Baubau</w:t>
            </w:r>
            <w:proofErr w:type="spellEnd"/>
            <w:r w:rsidRPr="00254C71">
              <w:t xml:space="preserve">, </w:t>
            </w:r>
            <w:proofErr w:type="spellStart"/>
            <w:r w:rsidRPr="00254C71">
              <w:t>Buton</w:t>
            </w:r>
            <w:proofErr w:type="spellEnd"/>
            <w:r w:rsidRPr="00254C71">
              <w:t xml:space="preserve"> Island, South-East Sulawesi, Indones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FBA7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rPr>
                <w:i/>
              </w:rPr>
              <w:t>Haliclona</w:t>
            </w:r>
            <w:proofErr w:type="spellEnd"/>
            <w:r w:rsidRPr="00254C71">
              <w:rPr>
                <w:i/>
              </w:rPr>
              <w:t xml:space="preserve"> sp</w:t>
            </w:r>
            <w:r w:rsidRPr="00254C71">
              <w:t xml:space="preserve">. (order </w:t>
            </w:r>
            <w:proofErr w:type="spellStart"/>
            <w:r w:rsidRPr="00254C71">
              <w:t>Haplosclerida</w:t>
            </w:r>
            <w:proofErr w:type="spellEnd"/>
            <w:r w:rsidRPr="00254C71">
              <w:t xml:space="preserve">, Family </w:t>
            </w:r>
            <w:proofErr w:type="spellStart"/>
            <w:r w:rsidRPr="00254C71">
              <w:t>Chalinidae</w:t>
            </w:r>
            <w:proofErr w:type="spellEnd"/>
            <w:r w:rsidRPr="00254C71">
              <w:t>,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07DD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rPr>
                <w:b/>
              </w:rPr>
              <w:t>Meroditerpene</w:t>
            </w:r>
            <w:proofErr w:type="spellEnd"/>
            <w:r w:rsidRPr="00254C71">
              <w:rPr>
                <w:b/>
              </w:rPr>
              <w:t>:</w:t>
            </w:r>
            <w:r w:rsidRPr="00254C71">
              <w:t xml:space="preserve"> (</w:t>
            </w:r>
            <w:r w:rsidRPr="00254C71">
              <w:rPr>
                <w:b/>
              </w:rPr>
              <w:t>20</w:t>
            </w:r>
            <w:r w:rsidRPr="00254C71">
              <w:t>)</w:t>
            </w:r>
            <w:r w:rsidRPr="00254C71">
              <w:rPr>
                <w:b/>
              </w:rPr>
              <w:t xml:space="preserve"> </w:t>
            </w:r>
            <w:proofErr w:type="spellStart"/>
            <w:r w:rsidRPr="00254C71">
              <w:t>Halioxepine</w:t>
            </w:r>
            <w:proofErr w:type="spellEnd"/>
          </w:p>
        </w:tc>
      </w:tr>
      <w:tr w:rsidR="00254C71" w:rsidRPr="00254C71" w14:paraId="7295AAE9" w14:textId="77777777">
        <w:trPr>
          <w:trHeight w:val="10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85831A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Longeon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1 [22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032475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Fiji Islands</w:t>
            </w:r>
          </w:p>
          <w:p w14:paraId="759A7631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 (16°13.950’S, 179°01.900’E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B51FE6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rPr>
                <w:i/>
              </w:rPr>
              <w:t>Hyrtios</w:t>
            </w:r>
            <w:proofErr w:type="spellEnd"/>
            <w:r w:rsidRPr="00254C71">
              <w:rPr>
                <w:i/>
              </w:rPr>
              <w:t xml:space="preserve"> sp</w:t>
            </w:r>
            <w:r w:rsidRPr="00254C71">
              <w:t xml:space="preserve">. (order </w:t>
            </w:r>
            <w:proofErr w:type="spellStart"/>
            <w:r w:rsidRPr="00254C71">
              <w:t>Dictyoceratida</w:t>
            </w:r>
            <w:proofErr w:type="spellEnd"/>
            <w:r w:rsidRPr="00254C71">
              <w:t xml:space="preserve">, Family </w:t>
            </w:r>
            <w:proofErr w:type="spellStart"/>
            <w:r w:rsidRPr="00254C71">
              <w:t>Thorect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959C2F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rPr>
                <w:b/>
              </w:rPr>
              <w:t>Sesquiterpene:</w:t>
            </w:r>
            <w:r w:rsidRPr="00254C71">
              <w:t xml:space="preserve"> </w:t>
            </w:r>
            <w:r w:rsidRPr="00254C71">
              <w:t>(</w:t>
            </w:r>
            <w:r w:rsidRPr="00254C71">
              <w:rPr>
                <w:b/>
              </w:rPr>
              <w:t>21</w:t>
            </w:r>
            <w:r w:rsidRPr="00254C71">
              <w:t>) Aureole</w:t>
            </w:r>
          </w:p>
        </w:tc>
      </w:tr>
      <w:tr w:rsidR="00254C71" w:rsidRPr="00254C71" w14:paraId="02CBEC45" w14:textId="77777777">
        <w:trPr>
          <w:trHeight w:val="127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A5CD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lastRenderedPageBreak/>
              <w:t>Shubina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2 [23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9EBC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State </w:t>
            </w:r>
            <w:r w:rsidRPr="00254C71">
              <w:t>Quintana Roo in southern Mexic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767A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rPr>
                <w:i/>
              </w:rPr>
              <w:t xml:space="preserve">Aka </w:t>
            </w:r>
            <w:proofErr w:type="spellStart"/>
            <w:r w:rsidRPr="00254C71">
              <w:t>coralliphaga</w:t>
            </w:r>
            <w:proofErr w:type="spellEnd"/>
            <w:r w:rsidRPr="00254C71">
              <w:rPr>
                <w:i/>
              </w:rPr>
              <w:t xml:space="preserve"> </w:t>
            </w:r>
            <w:r w:rsidRPr="00254C71">
              <w:t xml:space="preserve">(order </w:t>
            </w:r>
            <w:proofErr w:type="spellStart"/>
            <w:r w:rsidRPr="00254C71">
              <w:t>Haplosclerida</w:t>
            </w:r>
            <w:proofErr w:type="spellEnd"/>
            <w:r w:rsidRPr="00254C71">
              <w:t xml:space="preserve"> Family </w:t>
            </w:r>
            <w:hyperlink r:id="rId18">
              <w:proofErr w:type="spellStart"/>
              <w:r w:rsidRPr="00254C71">
                <w:t>Phloeodictyidae</w:t>
              </w:r>
              <w:proofErr w:type="spellEnd"/>
            </w:hyperlink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FA8A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rPr>
                <w:b/>
              </w:rPr>
              <w:t>Sesquiterpenes</w:t>
            </w:r>
            <w:r w:rsidRPr="00254C71">
              <w:t xml:space="preserve">: </w:t>
            </w:r>
            <w:r w:rsidRPr="00254C71">
              <w:t>(</w:t>
            </w:r>
            <w:r w:rsidRPr="00254C71">
              <w:rPr>
                <w:b/>
              </w:rPr>
              <w:t>22</w:t>
            </w:r>
            <w:r w:rsidRPr="00254C71">
              <w:t xml:space="preserve">) </w:t>
            </w:r>
            <w:proofErr w:type="spellStart"/>
            <w:r w:rsidRPr="00254C71">
              <w:t>siphonodictyal</w:t>
            </w:r>
            <w:proofErr w:type="spellEnd"/>
            <w:r w:rsidRPr="00254C71">
              <w:t xml:space="preserve"> A sulfate, (</w:t>
            </w:r>
            <w:r w:rsidRPr="00254C71">
              <w:rPr>
                <w:b/>
              </w:rPr>
              <w:t>23</w:t>
            </w:r>
            <w:r w:rsidRPr="00254C71">
              <w:t xml:space="preserve">) </w:t>
            </w:r>
            <w:proofErr w:type="spellStart"/>
            <w:r w:rsidRPr="00254C71">
              <w:t>akadisulfate</w:t>
            </w:r>
            <w:proofErr w:type="spellEnd"/>
            <w:r w:rsidRPr="00254C71">
              <w:t xml:space="preserve"> A, (</w:t>
            </w:r>
            <w:r w:rsidRPr="00254C71">
              <w:rPr>
                <w:b/>
              </w:rPr>
              <w:t>24</w:t>
            </w:r>
            <w:r w:rsidRPr="00254C71">
              <w:t xml:space="preserve">) </w:t>
            </w:r>
            <w:proofErr w:type="spellStart"/>
            <w:r w:rsidRPr="00254C71">
              <w:t>akadisu</w:t>
            </w:r>
            <w:r w:rsidRPr="00254C71">
              <w:t>lfate</w:t>
            </w:r>
            <w:proofErr w:type="spellEnd"/>
            <w:r w:rsidRPr="00254C71">
              <w:t xml:space="preserve"> B, (</w:t>
            </w:r>
            <w:r w:rsidRPr="00254C71">
              <w:rPr>
                <w:b/>
              </w:rPr>
              <w:t>25</w:t>
            </w:r>
            <w:r w:rsidRPr="00254C71">
              <w:t xml:space="preserve">) </w:t>
            </w:r>
            <w:proofErr w:type="spellStart"/>
            <w:r w:rsidRPr="00254C71">
              <w:t>Siphonodictyal</w:t>
            </w:r>
            <w:proofErr w:type="spellEnd"/>
            <w:r w:rsidRPr="00254C71">
              <w:t xml:space="preserve"> B3 and (</w:t>
            </w:r>
            <w:r w:rsidRPr="00254C71">
              <w:rPr>
                <w:b/>
              </w:rPr>
              <w:t>26</w:t>
            </w:r>
            <w:r w:rsidRPr="00254C71">
              <w:t>) bis(</w:t>
            </w:r>
            <w:proofErr w:type="spellStart"/>
            <w:r w:rsidRPr="00254C71">
              <w:t>sulfato</w:t>
            </w:r>
            <w:proofErr w:type="spellEnd"/>
            <w:r w:rsidRPr="00254C71">
              <w:t>)-</w:t>
            </w:r>
            <w:proofErr w:type="spellStart"/>
            <w:r w:rsidRPr="00254C71">
              <w:t>cyclosiphonodictyol</w:t>
            </w:r>
            <w:proofErr w:type="spellEnd"/>
            <w:r w:rsidRPr="00254C71">
              <w:t xml:space="preserve"> A</w:t>
            </w:r>
          </w:p>
          <w:p w14:paraId="457A6044" w14:textId="77777777" w:rsidR="009D7202" w:rsidRPr="00254C71" w:rsidRDefault="009D7202">
            <w:pPr>
              <w:spacing w:line="360" w:lineRule="auto"/>
              <w:jc w:val="both"/>
            </w:pPr>
          </w:p>
        </w:tc>
      </w:tr>
      <w:tr w:rsidR="00254C71" w:rsidRPr="00254C71" w14:paraId="297D2AF9" w14:textId="77777777">
        <w:trPr>
          <w:trHeight w:val="112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33C531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Leirós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4 [28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20D680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N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D1B3FB" w14:textId="77777777" w:rsidR="009D7202" w:rsidRPr="00254C71" w:rsidRDefault="008A1418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254C71">
              <w:rPr>
                <w:i/>
              </w:rPr>
              <w:t>Spongionella</w:t>
            </w:r>
            <w:proofErr w:type="spellEnd"/>
            <w:r w:rsidRPr="00254C71">
              <w:rPr>
                <w:i/>
              </w:rPr>
              <w:t xml:space="preserve"> sp.</w:t>
            </w:r>
            <w:r w:rsidRPr="00254C71">
              <w:t xml:space="preserve"> (order </w:t>
            </w:r>
            <w:proofErr w:type="spellStart"/>
            <w:r w:rsidRPr="00254C71">
              <w:t>Dendroceratida</w:t>
            </w:r>
            <w:proofErr w:type="spellEnd"/>
            <w:r w:rsidRPr="00254C71">
              <w:t xml:space="preserve"> Family </w:t>
            </w:r>
            <w:proofErr w:type="spellStart"/>
            <w:r w:rsidRPr="00254C71">
              <w:t>Dictyodendrill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F288F7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rPr>
                <w:b/>
              </w:rPr>
              <w:t>Diterpenes</w:t>
            </w:r>
            <w:r w:rsidRPr="00254C71">
              <w:t xml:space="preserve">: </w:t>
            </w:r>
            <w:proofErr w:type="spellStart"/>
            <w:r w:rsidRPr="00254C71">
              <w:t>Gracilins</w:t>
            </w:r>
            <w:proofErr w:type="spellEnd"/>
            <w:r w:rsidRPr="00254C71">
              <w:t xml:space="preserve"> (</w:t>
            </w:r>
            <w:r w:rsidRPr="00254C71">
              <w:rPr>
                <w:b/>
              </w:rPr>
              <w:t>27</w:t>
            </w:r>
            <w:r w:rsidRPr="00254C71">
              <w:t>) A, (</w:t>
            </w:r>
            <w:r w:rsidRPr="00254C71">
              <w:rPr>
                <w:b/>
              </w:rPr>
              <w:t>28</w:t>
            </w:r>
            <w:r w:rsidRPr="00254C71">
              <w:t>) H, (</w:t>
            </w:r>
            <w:r w:rsidRPr="00254C71">
              <w:rPr>
                <w:b/>
              </w:rPr>
              <w:t>29</w:t>
            </w:r>
            <w:r w:rsidRPr="00254C71">
              <w:t>) K, (</w:t>
            </w:r>
            <w:r w:rsidRPr="00254C71">
              <w:rPr>
                <w:b/>
              </w:rPr>
              <w:t>30</w:t>
            </w:r>
            <w:r w:rsidRPr="00254C71">
              <w:t>) J and (</w:t>
            </w:r>
            <w:r w:rsidRPr="00254C71">
              <w:rPr>
                <w:b/>
              </w:rPr>
              <w:t>31</w:t>
            </w:r>
            <w:r w:rsidRPr="00254C71">
              <w:t>) L) and (</w:t>
            </w:r>
            <w:r w:rsidRPr="00254C71">
              <w:rPr>
                <w:b/>
              </w:rPr>
              <w:t>32</w:t>
            </w:r>
            <w:r w:rsidRPr="00254C71">
              <w:t xml:space="preserve">) </w:t>
            </w:r>
            <w:r w:rsidRPr="00254C71">
              <w:t>tetrahydroaplysulphurin-1.</w:t>
            </w:r>
          </w:p>
        </w:tc>
      </w:tr>
      <w:tr w:rsidR="00254C71" w:rsidRPr="00254C71" w14:paraId="50A8FCAC" w14:textId="77777777">
        <w:trPr>
          <w:trHeight w:val="114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519F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Hagiwara </w:t>
            </w:r>
            <w:r w:rsidRPr="00254C71">
              <w:rPr>
                <w:i/>
              </w:rPr>
              <w:t>et al.</w:t>
            </w:r>
            <w:r w:rsidRPr="00254C71">
              <w:t xml:space="preserve"> 2015 [24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1F52" w14:textId="77777777" w:rsidR="009D7202" w:rsidRPr="00254C71" w:rsidRDefault="009D7202">
            <w:pPr>
              <w:spacing w:line="360" w:lineRule="auto"/>
              <w:jc w:val="both"/>
            </w:pPr>
          </w:p>
          <w:p w14:paraId="207C6F79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Hawaiian Island of Maui, (20°46.303′ N, 156°40.245′ W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30E6" w14:textId="77777777" w:rsidR="009D7202" w:rsidRPr="00254C71" w:rsidRDefault="008A1418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254C71">
              <w:rPr>
                <w:i/>
              </w:rPr>
              <w:t>Dactylospongia</w:t>
            </w:r>
            <w:proofErr w:type="spellEnd"/>
            <w:r w:rsidRPr="00254C71">
              <w:rPr>
                <w:i/>
              </w:rPr>
              <w:t xml:space="preserve"> sp.</w:t>
            </w:r>
            <w:r w:rsidRPr="00254C71">
              <w:t xml:space="preserve"> (order </w:t>
            </w:r>
            <w:proofErr w:type="spellStart"/>
            <w:r w:rsidRPr="00254C71">
              <w:t>Dictyoceatidax</w:t>
            </w:r>
            <w:proofErr w:type="spellEnd"/>
            <w:r w:rsidRPr="00254C71">
              <w:t xml:space="preserve"> Family </w:t>
            </w:r>
            <w:proofErr w:type="spellStart"/>
            <w:r w:rsidRPr="00254C71">
              <w:t>Thorect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CD62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rPr>
                <w:b/>
              </w:rPr>
              <w:t>Meroterpenoid</w:t>
            </w:r>
            <w:r w:rsidRPr="00254C71">
              <w:t>: (</w:t>
            </w:r>
            <w:r w:rsidRPr="00254C71">
              <w:rPr>
                <w:b/>
              </w:rPr>
              <w:t>33</w:t>
            </w:r>
            <w:r w:rsidRPr="00254C71">
              <w:t xml:space="preserve">) </w:t>
            </w:r>
            <w:proofErr w:type="spellStart"/>
            <w:r w:rsidRPr="00254C71">
              <w:t>Puupehenol</w:t>
            </w:r>
            <w:proofErr w:type="spellEnd"/>
            <w:r w:rsidRPr="00254C71">
              <w:t xml:space="preserve"> and (</w:t>
            </w:r>
            <w:r w:rsidRPr="00254C71">
              <w:rPr>
                <w:b/>
              </w:rPr>
              <w:t>13</w:t>
            </w:r>
            <w:r w:rsidRPr="00254C71">
              <w:t xml:space="preserve">) </w:t>
            </w:r>
            <w:proofErr w:type="spellStart"/>
            <w:r w:rsidRPr="00254C71">
              <w:t>puupehenone</w:t>
            </w:r>
            <w:proofErr w:type="spellEnd"/>
            <w:r w:rsidRPr="00254C71">
              <w:t>.</w:t>
            </w:r>
          </w:p>
        </w:tc>
      </w:tr>
      <w:tr w:rsidR="00254C71" w:rsidRPr="00254C71" w14:paraId="3AAA13D3" w14:textId="77777777">
        <w:trPr>
          <w:trHeight w:val="8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F224AD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hen </w:t>
            </w:r>
            <w:r w:rsidRPr="00254C71">
              <w:rPr>
                <w:i/>
              </w:rPr>
              <w:t>et al.</w:t>
            </w:r>
            <w:r w:rsidRPr="00254C71">
              <w:t xml:space="preserve">2018 [25]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760B04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Tai-tung coast, Taiwa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917032" w14:textId="77777777" w:rsidR="009D7202" w:rsidRPr="00254C71" w:rsidRDefault="008A1418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254C71">
              <w:rPr>
                <w:i/>
              </w:rPr>
              <w:t>Hippospomgia</w:t>
            </w:r>
            <w:proofErr w:type="spellEnd"/>
            <w:r w:rsidRPr="00254C71">
              <w:rPr>
                <w:i/>
              </w:rPr>
              <w:t xml:space="preserve"> sp.</w:t>
            </w:r>
            <w:r w:rsidRPr="00254C71">
              <w:t xml:space="preserve"> (order </w:t>
            </w:r>
            <w:proofErr w:type="spellStart"/>
            <w:r w:rsidRPr="00254C71">
              <w:t>Dictyoceratida</w:t>
            </w:r>
            <w:proofErr w:type="spellEnd"/>
            <w:r w:rsidRPr="00254C71">
              <w:t xml:space="preserve"> Family </w:t>
            </w:r>
            <w:proofErr w:type="spellStart"/>
            <w:r w:rsidRPr="00254C71">
              <w:t>Spongi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89FC8B" w14:textId="77777777" w:rsidR="009D7202" w:rsidRPr="00254C71" w:rsidRDefault="008A1418">
            <w:pPr>
              <w:spacing w:line="360" w:lineRule="auto"/>
              <w:jc w:val="both"/>
              <w:rPr>
                <w:b/>
              </w:rPr>
            </w:pPr>
            <w:proofErr w:type="spellStart"/>
            <w:r w:rsidRPr="00254C71">
              <w:rPr>
                <w:b/>
              </w:rPr>
              <w:t>Sesterterpene</w:t>
            </w:r>
            <w:proofErr w:type="spellEnd"/>
            <w:r w:rsidRPr="00254C71">
              <w:rPr>
                <w:b/>
              </w:rPr>
              <w:t xml:space="preserve">: </w:t>
            </w:r>
            <w:r w:rsidRPr="00254C71">
              <w:t>(</w:t>
            </w:r>
            <w:r w:rsidRPr="00254C71">
              <w:rPr>
                <w:b/>
              </w:rPr>
              <w:t>34</w:t>
            </w:r>
            <w:r w:rsidRPr="00254C71">
              <w:t>)</w:t>
            </w:r>
            <w:r w:rsidRPr="00254C71">
              <w:rPr>
                <w:b/>
              </w:rPr>
              <w:t xml:space="preserve"> </w:t>
            </w:r>
            <w:proofErr w:type="spellStart"/>
            <w:r w:rsidRPr="00254C71">
              <w:t>heteronemim</w:t>
            </w:r>
            <w:proofErr w:type="spellEnd"/>
          </w:p>
        </w:tc>
      </w:tr>
      <w:tr w:rsidR="00254C71" w:rsidRPr="00254C71" w14:paraId="4EECC8C9" w14:textId="77777777">
        <w:trPr>
          <w:trHeight w:val="11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4964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Liu </w:t>
            </w:r>
            <w:r w:rsidRPr="00254C71">
              <w:rPr>
                <w:i/>
              </w:rPr>
              <w:t>et al.</w:t>
            </w:r>
            <w:r w:rsidRPr="00254C71">
              <w:t xml:space="preserve"> 2018 [19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3C98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N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870E" w14:textId="77777777" w:rsidR="009D7202" w:rsidRPr="00254C71" w:rsidRDefault="008A1418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254C71">
              <w:rPr>
                <w:i/>
              </w:rPr>
              <w:t>Dysidea</w:t>
            </w:r>
            <w:proofErr w:type="spellEnd"/>
            <w:r w:rsidRPr="00254C71">
              <w:rPr>
                <w:i/>
              </w:rPr>
              <w:t xml:space="preserve"> fragilis </w:t>
            </w:r>
            <w:r w:rsidRPr="00254C71">
              <w:t xml:space="preserve">(order </w:t>
            </w:r>
            <w:proofErr w:type="spellStart"/>
            <w:proofErr w:type="gramStart"/>
            <w:r w:rsidRPr="00254C71">
              <w:t>Dictyoceratida</w:t>
            </w:r>
            <w:proofErr w:type="spellEnd"/>
            <w:r w:rsidRPr="00254C71">
              <w:t>  Family</w:t>
            </w:r>
            <w:proofErr w:type="gramEnd"/>
            <w:r w:rsidRPr="00254C71">
              <w:t xml:space="preserve"> </w:t>
            </w:r>
            <w:proofErr w:type="spellStart"/>
            <w:r w:rsidRPr="00254C71">
              <w:t>Dyside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1D3F" w14:textId="77777777" w:rsidR="009D7202" w:rsidRPr="00254C71" w:rsidRDefault="008A1418">
            <w:pPr>
              <w:spacing w:line="360" w:lineRule="auto"/>
              <w:rPr>
                <w:lang w:val="pt-BR"/>
              </w:rPr>
            </w:pPr>
            <w:r w:rsidRPr="00254C71">
              <w:rPr>
                <w:b/>
                <w:lang w:val="pt-BR"/>
              </w:rPr>
              <w:t>Sesquiterpene aminoquinones:</w:t>
            </w:r>
            <w:r w:rsidRPr="00254C71">
              <w:rPr>
                <w:lang w:val="pt-BR"/>
              </w:rPr>
              <w:t xml:space="preserve"> </w:t>
            </w:r>
            <w:r w:rsidRPr="00254C71">
              <w:rPr>
                <w:lang w:val="pt-BR"/>
              </w:rPr>
              <w:t>(</w:t>
            </w:r>
            <w:r w:rsidRPr="00254C71">
              <w:rPr>
                <w:b/>
                <w:lang w:val="pt-BR"/>
              </w:rPr>
              <w:t>35</w:t>
            </w:r>
            <w:r w:rsidRPr="00254C71">
              <w:rPr>
                <w:lang w:val="pt-BR"/>
              </w:rPr>
              <w:t>) Dysidaminone H; (</w:t>
            </w:r>
            <w:r w:rsidRPr="00254C71">
              <w:rPr>
                <w:b/>
                <w:lang w:val="pt-BR"/>
              </w:rPr>
              <w:t>36</w:t>
            </w:r>
            <w:r w:rsidRPr="00254C71">
              <w:rPr>
                <w:lang w:val="pt-BR"/>
              </w:rPr>
              <w:t xml:space="preserve">) </w:t>
            </w:r>
            <w:r w:rsidRPr="00254C71">
              <w:rPr>
                <w:lang w:val="pt-BR"/>
              </w:rPr>
              <w:t>3'-methylamino-avarone</w:t>
            </w:r>
          </w:p>
        </w:tc>
      </w:tr>
      <w:tr w:rsidR="00254C71" w:rsidRPr="00254C71" w14:paraId="2078D1C1" w14:textId="77777777">
        <w:trPr>
          <w:trHeight w:val="85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DFAB1F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heng </w:t>
            </w:r>
            <w:r w:rsidRPr="00254C71">
              <w:rPr>
                <w:i/>
              </w:rPr>
              <w:t>et al.</w:t>
            </w:r>
            <w:r w:rsidRPr="00254C71">
              <w:t xml:space="preserve"> 2019 [29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B4B7E0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N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FEF0B4" w14:textId="77777777" w:rsidR="009D7202" w:rsidRPr="00254C71" w:rsidRDefault="008A1418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254C71">
              <w:rPr>
                <w:i/>
              </w:rPr>
              <w:t>Hyrtios</w:t>
            </w:r>
            <w:proofErr w:type="spellEnd"/>
            <w:r w:rsidRPr="00254C71">
              <w:rPr>
                <w:i/>
              </w:rPr>
              <w:t xml:space="preserve"> </w:t>
            </w:r>
            <w:proofErr w:type="spellStart"/>
            <w:r w:rsidRPr="00254C71">
              <w:rPr>
                <w:i/>
              </w:rPr>
              <w:t>erecta</w:t>
            </w:r>
            <w:proofErr w:type="spellEnd"/>
            <w:r w:rsidRPr="00254C71">
              <w:rPr>
                <w:i/>
              </w:rPr>
              <w:t xml:space="preserve"> </w:t>
            </w:r>
            <w:r w:rsidRPr="00254C71">
              <w:t xml:space="preserve">(order </w:t>
            </w:r>
            <w:proofErr w:type="spellStart"/>
            <w:proofErr w:type="gramStart"/>
            <w:r w:rsidRPr="00254C71">
              <w:t>Dictyoceratida</w:t>
            </w:r>
            <w:proofErr w:type="spellEnd"/>
            <w:r w:rsidRPr="00254C71">
              <w:t>  Family</w:t>
            </w:r>
            <w:proofErr w:type="gramEnd"/>
            <w:r w:rsidRPr="00254C71">
              <w:t xml:space="preserve"> </w:t>
            </w:r>
            <w:proofErr w:type="spellStart"/>
            <w:r w:rsidRPr="00254C71">
              <w:t>Thorect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650B8C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rPr>
                <w:b/>
              </w:rPr>
              <w:t>Sesterterpene</w:t>
            </w:r>
            <w:proofErr w:type="spellEnd"/>
            <w:r w:rsidRPr="00254C71">
              <w:rPr>
                <w:b/>
              </w:rPr>
              <w:t xml:space="preserve">: </w:t>
            </w:r>
            <w:r w:rsidRPr="00254C71">
              <w:t>(</w:t>
            </w:r>
            <w:r w:rsidRPr="00254C71">
              <w:rPr>
                <w:b/>
              </w:rPr>
              <w:t>34</w:t>
            </w:r>
            <w:r w:rsidRPr="00254C71">
              <w:t>)</w:t>
            </w:r>
            <w:r w:rsidRPr="00254C71">
              <w:rPr>
                <w:b/>
              </w:rPr>
              <w:t xml:space="preserve"> </w:t>
            </w:r>
            <w:proofErr w:type="spellStart"/>
            <w:r w:rsidRPr="00254C71">
              <w:t>Heteronemin</w:t>
            </w:r>
            <w:proofErr w:type="spellEnd"/>
            <w:r w:rsidRPr="00254C71">
              <w:t xml:space="preserve"> </w:t>
            </w:r>
          </w:p>
        </w:tc>
      </w:tr>
      <w:tr w:rsidR="00254C71" w:rsidRPr="00254C71" w14:paraId="24F69A27" w14:textId="77777777">
        <w:trPr>
          <w:trHeight w:val="7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8F10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Nakarada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20 [26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2A42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Naples, Ital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10D2" w14:textId="77777777" w:rsidR="009D7202" w:rsidRPr="00254C71" w:rsidRDefault="008A1418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254C71">
              <w:rPr>
                <w:i/>
              </w:rPr>
              <w:t>Dysidea</w:t>
            </w:r>
            <w:proofErr w:type="spellEnd"/>
            <w:r w:rsidRPr="00254C71">
              <w:rPr>
                <w:i/>
              </w:rPr>
              <w:t xml:space="preserve"> </w:t>
            </w:r>
            <w:proofErr w:type="spellStart"/>
            <w:r w:rsidRPr="00254C71">
              <w:rPr>
                <w:i/>
              </w:rPr>
              <w:t>avara</w:t>
            </w:r>
            <w:proofErr w:type="spellEnd"/>
            <w:r w:rsidRPr="00254C71">
              <w:rPr>
                <w:i/>
              </w:rPr>
              <w:t xml:space="preserve"> </w:t>
            </w:r>
            <w:r w:rsidRPr="00254C71">
              <w:t xml:space="preserve">(order </w:t>
            </w:r>
            <w:proofErr w:type="spellStart"/>
            <w:r w:rsidRPr="00254C71">
              <w:t>Dictyoceratida</w:t>
            </w:r>
            <w:proofErr w:type="spellEnd"/>
            <w:r w:rsidRPr="00254C71">
              <w:t xml:space="preserve"> Family </w:t>
            </w:r>
            <w:proofErr w:type="spellStart"/>
            <w:r w:rsidRPr="00254C71">
              <w:t>Dysideidae</w:t>
            </w:r>
            <w:proofErr w:type="spellEnd"/>
            <w:r w:rsidRPr="00254C71">
              <w:t>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493E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rPr>
                <w:b/>
              </w:rPr>
              <w:t>Sesquiterpene:</w:t>
            </w:r>
            <w:r w:rsidRPr="00254C71">
              <w:t xml:space="preserve"> </w:t>
            </w:r>
            <w:r w:rsidRPr="00254C71">
              <w:t>(</w:t>
            </w:r>
            <w:r w:rsidRPr="00254C71">
              <w:rPr>
                <w:b/>
              </w:rPr>
              <w:t>37</w:t>
            </w:r>
            <w:r w:rsidRPr="00254C71">
              <w:t xml:space="preserve">) </w:t>
            </w:r>
            <w:proofErr w:type="spellStart"/>
            <w:r w:rsidRPr="00254C71">
              <w:t>Avarol</w:t>
            </w:r>
            <w:proofErr w:type="spellEnd"/>
            <w:r w:rsidRPr="00254C71">
              <w:t xml:space="preserve"> </w:t>
            </w:r>
          </w:p>
        </w:tc>
      </w:tr>
      <w:tr w:rsidR="00254C71" w:rsidRPr="00254C71" w14:paraId="0B35FE19" w14:textId="77777777">
        <w:trPr>
          <w:trHeight w:val="84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84A0B6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Gegunde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20 [18]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163817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N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729942" w14:textId="77777777" w:rsidR="009D7202" w:rsidRPr="00254C71" w:rsidRDefault="008A1418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254C71">
              <w:rPr>
                <w:i/>
              </w:rPr>
              <w:t>Spongionella</w:t>
            </w:r>
            <w:proofErr w:type="spellEnd"/>
            <w:r w:rsidRPr="00254C71">
              <w:rPr>
                <w:i/>
              </w:rPr>
              <w:t xml:space="preserve"> </w:t>
            </w:r>
            <w:proofErr w:type="spellStart"/>
            <w:r w:rsidRPr="00254C71">
              <w:rPr>
                <w:i/>
              </w:rPr>
              <w:t>gracilis</w:t>
            </w:r>
            <w:proofErr w:type="spellEnd"/>
            <w:r w:rsidRPr="00254C71">
              <w:rPr>
                <w:i/>
              </w:rPr>
              <w:t xml:space="preserve"> </w:t>
            </w:r>
            <w:r w:rsidRPr="00254C71">
              <w:t xml:space="preserve">(order </w:t>
            </w:r>
            <w:proofErr w:type="spellStart"/>
            <w:proofErr w:type="gramStart"/>
            <w:r w:rsidRPr="00254C71">
              <w:t>Dendroceratida</w:t>
            </w:r>
            <w:proofErr w:type="spellEnd"/>
            <w:r w:rsidRPr="00254C71">
              <w:t>,  Family</w:t>
            </w:r>
            <w:proofErr w:type="gramEnd"/>
            <w:r w:rsidRPr="00254C71">
              <w:t xml:space="preserve"> </w:t>
            </w:r>
            <w:proofErr w:type="spellStart"/>
            <w:r w:rsidRPr="00254C71">
              <w:t>Dictyodendrillida</w:t>
            </w:r>
            <w:proofErr w:type="spellEnd"/>
            <w:r w:rsidRPr="00254C71">
              <w:t>,)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6E36B7" w14:textId="77777777" w:rsidR="009D7202" w:rsidRPr="00254C71" w:rsidRDefault="008A1418">
            <w:pPr>
              <w:spacing w:line="360" w:lineRule="auto"/>
              <w:jc w:val="both"/>
              <w:rPr>
                <w:b/>
              </w:rPr>
            </w:pPr>
            <w:r w:rsidRPr="00254C71">
              <w:rPr>
                <w:b/>
              </w:rPr>
              <w:t xml:space="preserve">Diterpene: </w:t>
            </w:r>
            <w:r w:rsidRPr="00254C71">
              <w:t>(</w:t>
            </w:r>
            <w:r w:rsidRPr="00254C71">
              <w:rPr>
                <w:b/>
              </w:rPr>
              <w:t>31</w:t>
            </w:r>
            <w:r w:rsidRPr="00254C71">
              <w:t>)</w:t>
            </w:r>
            <w:r w:rsidRPr="00254C71">
              <w:rPr>
                <w:b/>
              </w:rPr>
              <w:t xml:space="preserve"> </w:t>
            </w:r>
            <w:proofErr w:type="spellStart"/>
            <w:r w:rsidRPr="00254C71">
              <w:t>Gracilin</w:t>
            </w:r>
            <w:proofErr w:type="spellEnd"/>
            <w:r w:rsidRPr="00254C71">
              <w:t xml:space="preserve"> L</w:t>
            </w:r>
            <w:r w:rsidRPr="00254C71">
              <w:rPr>
                <w:b/>
              </w:rPr>
              <w:t xml:space="preserve"> </w:t>
            </w:r>
          </w:p>
        </w:tc>
      </w:tr>
      <w:tr w:rsidR="00254C71" w:rsidRPr="00254C71" w14:paraId="1D1274BD" w14:textId="77777777">
        <w:trPr>
          <w:trHeight w:val="626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61C2F9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lastRenderedPageBreak/>
              <w:t xml:space="preserve">Bajpai </w:t>
            </w:r>
            <w:r w:rsidRPr="00254C71">
              <w:rPr>
                <w:i/>
              </w:rPr>
              <w:t>et al.</w:t>
            </w:r>
            <w:r w:rsidRPr="00254C71">
              <w:t xml:space="preserve"> 2022</w:t>
            </w:r>
            <w:r w:rsidRPr="00254C71">
              <w:t xml:space="preserve"> </w:t>
            </w:r>
            <w:r w:rsidRPr="00254C71">
              <w:t>[27]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81A5A6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Key Largo, FL, US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BC86F5" w14:textId="77777777" w:rsidR="009D7202" w:rsidRPr="00254C71" w:rsidRDefault="008A1418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254C71">
              <w:rPr>
                <w:i/>
              </w:rPr>
              <w:t>Verongula</w:t>
            </w:r>
            <w:proofErr w:type="spellEnd"/>
            <w:r w:rsidRPr="00254C71">
              <w:rPr>
                <w:i/>
              </w:rPr>
              <w:t xml:space="preserve"> rigida </w:t>
            </w:r>
            <w:r w:rsidRPr="00254C71">
              <w:t xml:space="preserve">(order </w:t>
            </w:r>
            <w:proofErr w:type="spellStart"/>
            <w:proofErr w:type="gramStart"/>
            <w:r w:rsidRPr="00254C71">
              <w:t>Verongiida</w:t>
            </w:r>
            <w:proofErr w:type="spellEnd"/>
            <w:r w:rsidRPr="00254C71">
              <w:t xml:space="preserve">  Family</w:t>
            </w:r>
            <w:proofErr w:type="gramEnd"/>
            <w:r w:rsidRPr="00254C71">
              <w:t xml:space="preserve"> </w:t>
            </w:r>
            <w:proofErr w:type="spellStart"/>
            <w:r w:rsidRPr="00254C71">
              <w:t>Aplysinidae</w:t>
            </w:r>
            <w:proofErr w:type="spellEnd"/>
            <w:r w:rsidRPr="00254C71">
              <w:t>),</w:t>
            </w:r>
            <w:r w:rsidRPr="00254C71">
              <w:rPr>
                <w:i/>
              </w:rPr>
              <w:t xml:space="preserve"> </w:t>
            </w:r>
            <w:proofErr w:type="spellStart"/>
            <w:r w:rsidRPr="00254C71">
              <w:rPr>
                <w:i/>
              </w:rPr>
              <w:t>Smenospongia</w:t>
            </w:r>
            <w:proofErr w:type="spellEnd"/>
            <w:r w:rsidRPr="00254C71">
              <w:rPr>
                <w:i/>
              </w:rPr>
              <w:t xml:space="preserve"> </w:t>
            </w:r>
            <w:proofErr w:type="spellStart"/>
            <w:r w:rsidRPr="00254C71">
              <w:rPr>
                <w:i/>
              </w:rPr>
              <w:t>cerebriformis</w:t>
            </w:r>
            <w:proofErr w:type="spellEnd"/>
            <w:r w:rsidRPr="00254C71">
              <w:rPr>
                <w:i/>
              </w:rPr>
              <w:t xml:space="preserve"> </w:t>
            </w:r>
            <w:r w:rsidRPr="00254C71">
              <w:t xml:space="preserve">(order </w:t>
            </w:r>
            <w:proofErr w:type="spellStart"/>
            <w:r w:rsidRPr="00254C71">
              <w:t>Dictyoceratida</w:t>
            </w:r>
            <w:proofErr w:type="spellEnd"/>
            <w:r w:rsidRPr="00254C71">
              <w:t xml:space="preserve"> Family </w:t>
            </w:r>
            <w:proofErr w:type="spellStart"/>
            <w:r w:rsidRPr="00254C71">
              <w:t>Thorectidae</w:t>
            </w:r>
            <w:proofErr w:type="spellEnd"/>
            <w:r w:rsidRPr="00254C71">
              <w:t>),</w:t>
            </w:r>
            <w:r w:rsidRPr="00254C71">
              <w:rPr>
                <w:i/>
              </w:rPr>
              <w:t xml:space="preserve"> </w:t>
            </w:r>
            <w:r w:rsidRPr="00254C71">
              <w:t xml:space="preserve">and </w:t>
            </w:r>
            <w:proofErr w:type="spellStart"/>
            <w:r w:rsidRPr="00254C71">
              <w:rPr>
                <w:i/>
              </w:rPr>
              <w:t>Smenospongia</w:t>
            </w:r>
            <w:proofErr w:type="spellEnd"/>
            <w:r w:rsidRPr="00254C71">
              <w:rPr>
                <w:i/>
              </w:rPr>
              <w:t xml:space="preserve"> </w:t>
            </w:r>
            <w:proofErr w:type="spellStart"/>
            <w:r w:rsidRPr="00254C71">
              <w:rPr>
                <w:i/>
              </w:rPr>
              <w:t>aurea</w:t>
            </w:r>
            <w:proofErr w:type="spellEnd"/>
            <w:r w:rsidRPr="00254C71">
              <w:rPr>
                <w:i/>
              </w:rPr>
              <w:t xml:space="preserve"> </w:t>
            </w:r>
            <w:r w:rsidRPr="00254C71">
              <w:t xml:space="preserve">(order </w:t>
            </w:r>
            <w:proofErr w:type="spellStart"/>
            <w:r w:rsidRPr="00254C71">
              <w:t>Dictyoceratida</w:t>
            </w:r>
            <w:proofErr w:type="spellEnd"/>
            <w:r w:rsidRPr="00254C71">
              <w:t xml:space="preserve"> Family </w:t>
            </w:r>
            <w:proofErr w:type="spellStart"/>
            <w:r w:rsidRPr="00254C71">
              <w:t>Thorectidae</w:t>
            </w:r>
            <w:proofErr w:type="spellEnd"/>
            <w:r w:rsidRPr="00254C71">
              <w:t> )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921A94" w14:textId="77777777" w:rsidR="009D7202" w:rsidRPr="00254C71" w:rsidRDefault="008A1418">
            <w:pPr>
              <w:spacing w:line="360" w:lineRule="auto"/>
              <w:jc w:val="both"/>
              <w:rPr>
                <w:b/>
              </w:rPr>
            </w:pPr>
            <w:r w:rsidRPr="00254C71">
              <w:rPr>
                <w:b/>
              </w:rPr>
              <w:t>Sesquiterpene:</w:t>
            </w:r>
            <w:r w:rsidRPr="00254C71">
              <w:t xml:space="preserve"> (</w:t>
            </w:r>
            <w:r w:rsidRPr="00254C71">
              <w:rPr>
                <w:b/>
              </w:rPr>
              <w:t>11</w:t>
            </w:r>
            <w:r w:rsidRPr="00254C71">
              <w:t xml:space="preserve">) </w:t>
            </w:r>
            <w:proofErr w:type="spellStart"/>
            <w:r w:rsidRPr="00254C71">
              <w:t>Ilimaquinone</w:t>
            </w:r>
            <w:proofErr w:type="spellEnd"/>
          </w:p>
        </w:tc>
      </w:tr>
      <w:tr w:rsidR="009D7202" w:rsidRPr="00254C71" w14:paraId="0EE193AF" w14:textId="77777777">
        <w:trPr>
          <w:trHeight w:val="91"/>
        </w:trPr>
        <w:tc>
          <w:tcPr>
            <w:tcW w:w="1573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152962" w14:textId="77777777" w:rsidR="009D7202" w:rsidRPr="00254C71" w:rsidRDefault="008A1418">
            <w:pPr>
              <w:spacing w:after="240" w:line="360" w:lineRule="auto"/>
            </w:pPr>
            <w:r w:rsidRPr="00254C71">
              <w:t>ND</w:t>
            </w:r>
            <w:r w:rsidRPr="00254C71">
              <w:t>- Not described in the study</w:t>
            </w:r>
          </w:p>
        </w:tc>
      </w:tr>
    </w:tbl>
    <w:p w14:paraId="7EEB5672" w14:textId="77777777" w:rsidR="009D7202" w:rsidRPr="00254C71" w:rsidRDefault="009D7202">
      <w:pPr>
        <w:spacing w:line="240" w:lineRule="auto"/>
      </w:pPr>
    </w:p>
    <w:p w14:paraId="25604442" w14:textId="77777777" w:rsidR="009D7202" w:rsidRPr="00254C71" w:rsidRDefault="009D7202">
      <w:pPr>
        <w:spacing w:line="240" w:lineRule="auto"/>
      </w:pPr>
    </w:p>
    <w:p w14:paraId="792760BB" w14:textId="77777777" w:rsidR="009D7202" w:rsidRPr="00254C71" w:rsidRDefault="009D7202">
      <w:pPr>
        <w:spacing w:line="240" w:lineRule="auto"/>
      </w:pPr>
    </w:p>
    <w:p w14:paraId="76B6CE15" w14:textId="77777777" w:rsidR="009D7202" w:rsidRPr="00254C71" w:rsidRDefault="009D7202">
      <w:pPr>
        <w:spacing w:line="240" w:lineRule="auto"/>
      </w:pPr>
    </w:p>
    <w:p w14:paraId="5E0CE80C" w14:textId="77777777" w:rsidR="009D7202" w:rsidRPr="00254C71" w:rsidRDefault="009D7202">
      <w:pPr>
        <w:spacing w:line="240" w:lineRule="auto"/>
      </w:pPr>
    </w:p>
    <w:p w14:paraId="302F0E45" w14:textId="77777777" w:rsidR="009D7202" w:rsidRPr="00254C71" w:rsidRDefault="009D7202">
      <w:pPr>
        <w:spacing w:line="240" w:lineRule="auto"/>
      </w:pPr>
    </w:p>
    <w:p w14:paraId="184334DA" w14:textId="77777777" w:rsidR="009D7202" w:rsidRPr="00254C71" w:rsidRDefault="009D7202">
      <w:pPr>
        <w:spacing w:line="240" w:lineRule="auto"/>
      </w:pPr>
    </w:p>
    <w:p w14:paraId="654F431E" w14:textId="77777777" w:rsidR="009D7202" w:rsidRPr="00254C71" w:rsidRDefault="009D7202">
      <w:pPr>
        <w:spacing w:line="360" w:lineRule="auto"/>
        <w:rPr>
          <w:b/>
        </w:rPr>
      </w:pPr>
    </w:p>
    <w:p w14:paraId="2CCED162" w14:textId="77777777" w:rsidR="009D7202" w:rsidRPr="00254C71" w:rsidRDefault="009D7202">
      <w:pPr>
        <w:spacing w:line="360" w:lineRule="auto"/>
        <w:rPr>
          <w:b/>
        </w:rPr>
      </w:pPr>
    </w:p>
    <w:p w14:paraId="15435D45" w14:textId="77777777" w:rsidR="009D7202" w:rsidRPr="00254C71" w:rsidRDefault="009D7202">
      <w:pPr>
        <w:spacing w:line="360" w:lineRule="auto"/>
        <w:rPr>
          <w:b/>
        </w:rPr>
      </w:pPr>
    </w:p>
    <w:p w14:paraId="545DCA2D" w14:textId="77777777" w:rsidR="009D7202" w:rsidRPr="00254C71" w:rsidRDefault="009D7202">
      <w:pPr>
        <w:spacing w:line="360" w:lineRule="auto"/>
        <w:rPr>
          <w:b/>
        </w:rPr>
      </w:pPr>
    </w:p>
    <w:p w14:paraId="2D21FD56" w14:textId="77777777" w:rsidR="009D7202" w:rsidRPr="00254C71" w:rsidRDefault="009D7202">
      <w:pPr>
        <w:spacing w:line="360" w:lineRule="auto"/>
        <w:rPr>
          <w:b/>
        </w:rPr>
      </w:pPr>
    </w:p>
    <w:p w14:paraId="0C008FAE" w14:textId="77777777" w:rsidR="009D7202" w:rsidRPr="00254C71" w:rsidRDefault="009D7202">
      <w:pPr>
        <w:spacing w:line="360" w:lineRule="auto"/>
        <w:rPr>
          <w:b/>
        </w:rPr>
      </w:pPr>
    </w:p>
    <w:p w14:paraId="0C94CBF9" w14:textId="77777777" w:rsidR="009D7202" w:rsidRPr="00254C71" w:rsidRDefault="008A1418">
      <w:pPr>
        <w:spacing w:line="360" w:lineRule="auto"/>
      </w:pPr>
      <w:r w:rsidRPr="00254C71">
        <w:rPr>
          <w:b/>
        </w:rPr>
        <w:lastRenderedPageBreak/>
        <w:t>Table S3</w:t>
      </w:r>
      <w:r w:rsidRPr="00254C71">
        <w:t xml:space="preserve"> Description of the extraction and isolation protocol of the terpenes</w:t>
      </w:r>
    </w:p>
    <w:tbl>
      <w:tblPr>
        <w:tblStyle w:val="af0"/>
        <w:tblW w:w="1587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20"/>
        <w:gridCol w:w="4725"/>
        <w:gridCol w:w="8925"/>
      </w:tblGrid>
      <w:tr w:rsidR="00254C71" w:rsidRPr="00254C71" w14:paraId="1BC2FD6C" w14:textId="77777777">
        <w:trPr>
          <w:trHeight w:val="318"/>
        </w:trPr>
        <w:tc>
          <w:tcPr>
            <w:tcW w:w="22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61C70E" w14:textId="77777777" w:rsidR="009D7202" w:rsidRPr="00254C71" w:rsidRDefault="008A1418">
            <w:pPr>
              <w:tabs>
                <w:tab w:val="left" w:pos="5387"/>
              </w:tabs>
              <w:spacing w:line="360" w:lineRule="auto"/>
              <w:jc w:val="both"/>
              <w:rPr>
                <w:b/>
              </w:rPr>
            </w:pPr>
            <w:r w:rsidRPr="00254C71">
              <w:rPr>
                <w:b/>
              </w:rPr>
              <w:t>Author</w:t>
            </w:r>
          </w:p>
        </w:tc>
        <w:tc>
          <w:tcPr>
            <w:tcW w:w="47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1E3563" w14:textId="77777777" w:rsidR="009D7202" w:rsidRPr="00254C71" w:rsidRDefault="008A1418">
            <w:pPr>
              <w:tabs>
                <w:tab w:val="left" w:pos="5387"/>
              </w:tabs>
              <w:spacing w:line="360" w:lineRule="auto"/>
              <w:jc w:val="both"/>
              <w:rPr>
                <w:b/>
              </w:rPr>
            </w:pPr>
            <w:r w:rsidRPr="00254C71">
              <w:rPr>
                <w:b/>
              </w:rPr>
              <w:t xml:space="preserve">Method applied for extraction of compounds </w:t>
            </w:r>
          </w:p>
        </w:tc>
        <w:tc>
          <w:tcPr>
            <w:tcW w:w="892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F2CD83" w14:textId="77777777" w:rsidR="009D7202" w:rsidRPr="00254C71" w:rsidRDefault="008A1418">
            <w:pPr>
              <w:tabs>
                <w:tab w:val="left" w:pos="5387"/>
              </w:tabs>
              <w:spacing w:line="360" w:lineRule="auto"/>
              <w:ind w:firstLine="279"/>
              <w:jc w:val="both"/>
              <w:rPr>
                <w:b/>
              </w:rPr>
            </w:pPr>
            <w:r w:rsidRPr="00254C71">
              <w:rPr>
                <w:b/>
              </w:rPr>
              <w:t xml:space="preserve">Method applied </w:t>
            </w:r>
            <w:proofErr w:type="gramStart"/>
            <w:r w:rsidRPr="00254C71">
              <w:rPr>
                <w:b/>
              </w:rPr>
              <w:t>for  isolation</w:t>
            </w:r>
            <w:proofErr w:type="gramEnd"/>
            <w:r w:rsidRPr="00254C71">
              <w:rPr>
                <w:b/>
              </w:rPr>
              <w:t xml:space="preserve"> of terpenes</w:t>
            </w:r>
          </w:p>
        </w:tc>
      </w:tr>
      <w:tr w:rsidR="00254C71" w:rsidRPr="00254C71" w14:paraId="6AFB12C8" w14:textId="77777777">
        <w:trPr>
          <w:trHeight w:val="849"/>
        </w:trPr>
        <w:tc>
          <w:tcPr>
            <w:tcW w:w="2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80E21E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Choi </w:t>
            </w:r>
            <w:r w:rsidRPr="00254C71">
              <w:rPr>
                <w:i/>
              </w:rPr>
              <w:t>et al.</w:t>
            </w:r>
            <w:r w:rsidRPr="00254C71">
              <w:t xml:space="preserve"> 2004 </w:t>
            </w:r>
            <w:r w:rsidRPr="00254C71">
              <w:t>[16]</w:t>
            </w:r>
          </w:p>
        </w:tc>
        <w:tc>
          <w:tcPr>
            <w:tcW w:w="4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6F501F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sponge was frozen, and the compounds were extracted MeOH.</w:t>
            </w:r>
          </w:p>
        </w:tc>
        <w:tc>
          <w:tcPr>
            <w:tcW w:w="8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618A14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The </w:t>
            </w:r>
            <w:r w:rsidRPr="00254C71">
              <w:t>MeOH fraction was submitted to the reversed-phase flash column chromatography and eluted with a solvent system of MeOH/H</w:t>
            </w:r>
            <w:r w:rsidRPr="00254C71">
              <w:rPr>
                <w:vertAlign w:val="subscript"/>
              </w:rPr>
              <w:t>2</w:t>
            </w:r>
            <w:r w:rsidRPr="00254C71">
              <w:t>O.</w:t>
            </w:r>
          </w:p>
        </w:tc>
      </w:tr>
      <w:tr w:rsidR="00254C71" w:rsidRPr="00254C71" w14:paraId="7639D91F" w14:textId="77777777">
        <w:trPr>
          <w:trHeight w:val="1524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C639D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proofErr w:type="spellStart"/>
            <w:r w:rsidRPr="00254C71">
              <w:t>Utkina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04 </w:t>
            </w:r>
            <w:r w:rsidRPr="00254C71">
              <w:t>[15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59AD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sponge was lyophilized, and compounds were extracted with CHCl</w:t>
            </w:r>
            <w:r w:rsidRPr="00254C71">
              <w:rPr>
                <w:vertAlign w:val="subscript"/>
              </w:rPr>
              <w:t>3</w:t>
            </w:r>
            <w:r w:rsidRPr="00254C71">
              <w:t>.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FAF1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evaporated CHCl</w:t>
            </w:r>
            <w:r w:rsidRPr="00254C71">
              <w:rPr>
                <w:vertAlign w:val="subscript"/>
              </w:rPr>
              <w:t>3</w:t>
            </w:r>
            <w:r w:rsidRPr="00254C71">
              <w:t xml:space="preserve"> extracts were separated by vacuum flash-chromatography over a silica-gel column using </w:t>
            </w:r>
            <w:proofErr w:type="spellStart"/>
            <w:proofErr w:type="gramStart"/>
            <w:r w:rsidRPr="00254C71">
              <w:t>hexane:ethyl</w:t>
            </w:r>
            <w:proofErr w:type="spellEnd"/>
            <w:proofErr w:type="gramEnd"/>
            <w:r w:rsidRPr="00254C71">
              <w:t xml:space="preserve"> acetate or CHCl</w:t>
            </w:r>
            <w:r w:rsidRPr="00254C71">
              <w:rPr>
                <w:vertAlign w:val="subscript"/>
              </w:rPr>
              <w:t>3</w:t>
            </w:r>
            <w:r w:rsidRPr="00254C71">
              <w:t xml:space="preserve"> and CH</w:t>
            </w:r>
            <w:r w:rsidRPr="00254C71">
              <w:rPr>
                <w:vertAlign w:val="subscript"/>
              </w:rPr>
              <w:t>3</w:t>
            </w:r>
            <w:r w:rsidRPr="00254C71">
              <w:t>OH. Fractions containing the phenolic compound were purified over a Sephadex LH-20 column using CHCl</w:t>
            </w:r>
            <w:r w:rsidRPr="00254C71">
              <w:rPr>
                <w:vertAlign w:val="subscript"/>
              </w:rPr>
              <w:t>3</w:t>
            </w:r>
            <w:r w:rsidRPr="00254C71">
              <w:t>.</w:t>
            </w:r>
          </w:p>
        </w:tc>
      </w:tr>
      <w:tr w:rsidR="00254C71" w:rsidRPr="00254C71" w14:paraId="13F9A0FB" w14:textId="77777777">
        <w:trPr>
          <w:trHeight w:val="527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4B77D8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proofErr w:type="spellStart"/>
            <w:r w:rsidRPr="00254C71">
              <w:t>Utkina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1 </w:t>
            </w:r>
            <w:r w:rsidRPr="00254C71">
              <w:t>[14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415D6D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center"/>
            </w:pPr>
            <w:r w:rsidRPr="00254C71">
              <w:t xml:space="preserve">     ND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AA1523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rPr>
                <w:b/>
              </w:rPr>
            </w:pPr>
            <w:r w:rsidRPr="00254C71">
              <w:t>The extract was chromatographed in an LH-20 Sephadex column in CHCl</w:t>
            </w:r>
            <w:r w:rsidRPr="00254C71">
              <w:rPr>
                <w:vertAlign w:val="subscript"/>
              </w:rPr>
              <w:t>3</w:t>
            </w:r>
            <w:r w:rsidRPr="00254C71">
              <w:rPr>
                <w:b/>
              </w:rPr>
              <w:t>.</w:t>
            </w:r>
          </w:p>
        </w:tc>
      </w:tr>
      <w:tr w:rsidR="00254C71" w:rsidRPr="00254C71" w14:paraId="3388FC99" w14:textId="77777777">
        <w:trPr>
          <w:trHeight w:val="10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78AD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proofErr w:type="spellStart"/>
            <w:r w:rsidRPr="00254C71">
              <w:t>Trianto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1 </w:t>
            </w:r>
            <w:r w:rsidRPr="00254C71">
              <w:t>[17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673A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The compounds were extracted with MeOH. 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08DE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extract was triturated with CH</w:t>
            </w:r>
            <w:r w:rsidRPr="00254C71">
              <w:rPr>
                <w:vertAlign w:val="subscript"/>
              </w:rPr>
              <w:t>2</w:t>
            </w:r>
            <w:r w:rsidRPr="00254C71">
              <w:t>C</w:t>
            </w:r>
            <w:r w:rsidRPr="00254C71">
              <w:rPr>
                <w:vertAlign w:val="subscript"/>
              </w:rPr>
              <w:t>l2</w:t>
            </w:r>
            <w:r w:rsidRPr="00254C71">
              <w:t xml:space="preserve"> to provide a lipophilic fraction. After passing through column silica gel with </w:t>
            </w:r>
            <w:proofErr w:type="spellStart"/>
            <w:r w:rsidRPr="00254C71">
              <w:t>EtOAc</w:t>
            </w:r>
            <w:proofErr w:type="spellEnd"/>
            <w:r w:rsidRPr="00254C71">
              <w:t xml:space="preserve">, the fraction was submitted to silica HPLC with a mixture of n-hexane and </w:t>
            </w:r>
            <w:proofErr w:type="spellStart"/>
            <w:r w:rsidRPr="00254C71">
              <w:t>EtOAc</w:t>
            </w:r>
            <w:proofErr w:type="spellEnd"/>
            <w:r w:rsidRPr="00254C71">
              <w:t>.</w:t>
            </w:r>
          </w:p>
        </w:tc>
      </w:tr>
      <w:tr w:rsidR="00254C71" w:rsidRPr="00254C71" w14:paraId="2FFFD90B" w14:textId="77777777">
        <w:trPr>
          <w:trHeight w:val="1091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4F4C28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proofErr w:type="spellStart"/>
            <w:r w:rsidRPr="00254C71">
              <w:t>Longeon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1 </w:t>
            </w:r>
            <w:r w:rsidRPr="00254C71">
              <w:t>[22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295473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The sponge was lyophilized, and the terpenes were </w:t>
            </w:r>
            <w:r w:rsidRPr="00254C71">
              <w:t>extracted with MeOH and sonication process for 15 min at room temperature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99A946" w14:textId="77777777" w:rsidR="009D7202" w:rsidRPr="00254C71" w:rsidRDefault="008A1418">
            <w:pPr>
              <w:tabs>
                <w:tab w:val="center" w:pos="330"/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After solvent evaporation, 2 extracts were obtained (CH</w:t>
            </w:r>
            <w:r w:rsidRPr="00254C71">
              <w:rPr>
                <w:vertAlign w:val="subscript"/>
              </w:rPr>
              <w:t>2</w:t>
            </w:r>
            <w:r w:rsidRPr="00254C71">
              <w:t>C</w:t>
            </w:r>
            <w:r w:rsidRPr="00254C71">
              <w:rPr>
                <w:vertAlign w:val="subscript"/>
              </w:rPr>
              <w:t>l2</w:t>
            </w:r>
            <w:r w:rsidRPr="00254C71">
              <w:t xml:space="preserve"> and MeOH/H</w:t>
            </w:r>
            <w:r w:rsidRPr="00254C71">
              <w:rPr>
                <w:vertAlign w:val="subscript"/>
              </w:rPr>
              <w:t>2</w:t>
            </w:r>
            <w:r w:rsidRPr="00254C71">
              <w:t>O). An aliquot of the crude CH</w:t>
            </w:r>
            <w:r w:rsidRPr="00254C71">
              <w:rPr>
                <w:vertAlign w:val="subscript"/>
              </w:rPr>
              <w:t>2</w:t>
            </w:r>
            <w:r w:rsidRPr="00254C71">
              <w:t>Cl</w:t>
            </w:r>
            <w:r w:rsidRPr="00254C71">
              <w:rPr>
                <w:vertAlign w:val="subscript"/>
              </w:rPr>
              <w:t>2</w:t>
            </w:r>
            <w:r w:rsidRPr="00254C71">
              <w:t xml:space="preserve"> extract was chromatographed on a silica gel column, using a linear gradient </w:t>
            </w:r>
            <w:r w:rsidRPr="00254C71">
              <w:t>of acetone in CH</w:t>
            </w:r>
            <w:r w:rsidRPr="00254C71">
              <w:rPr>
                <w:vertAlign w:val="subscript"/>
              </w:rPr>
              <w:t>2</w:t>
            </w:r>
            <w:r w:rsidRPr="00254C71">
              <w:t>Cl</w:t>
            </w:r>
            <w:r w:rsidRPr="00254C71">
              <w:rPr>
                <w:vertAlign w:val="subscript"/>
              </w:rPr>
              <w:t>2</w:t>
            </w:r>
            <w:r w:rsidRPr="00254C71">
              <w:t xml:space="preserve"> as eluent.</w:t>
            </w:r>
          </w:p>
        </w:tc>
      </w:tr>
      <w:tr w:rsidR="00254C71" w:rsidRPr="00254C71" w14:paraId="493FD3B9" w14:textId="77777777">
        <w:trPr>
          <w:trHeight w:val="1466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4315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proofErr w:type="spellStart"/>
            <w:r w:rsidRPr="00254C71">
              <w:t>Shubina</w:t>
            </w:r>
            <w:proofErr w:type="spellEnd"/>
            <w:r w:rsidRPr="00254C71">
              <w:t xml:space="preserve"> </w:t>
            </w:r>
            <w:proofErr w:type="gramStart"/>
            <w:r w:rsidRPr="00254C71">
              <w:rPr>
                <w:i/>
              </w:rPr>
              <w:t>et al.</w:t>
            </w:r>
            <w:r w:rsidRPr="00254C71">
              <w:t>.</w:t>
            </w:r>
            <w:proofErr w:type="gramEnd"/>
            <w:r w:rsidRPr="00254C71">
              <w:t xml:space="preserve"> 2012 </w:t>
            </w:r>
            <w:r w:rsidRPr="00254C71">
              <w:t>[23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2611" w14:textId="77777777" w:rsidR="009D7202" w:rsidRPr="00254C71" w:rsidRDefault="008A1418">
            <w:pPr>
              <w:spacing w:line="360" w:lineRule="auto"/>
            </w:pPr>
            <w:r w:rsidRPr="00254C71">
              <w:t>Extraction of terpenes was performed with MeOH.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1ECF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After filtration and evaporation of the organic solvent in vacuo, the residue was submitted to column HPLC on Sephadex LH-20 using MeOH as </w:t>
            </w:r>
            <w:r w:rsidRPr="00254C71">
              <w:t>eluent and YMC gel ODS-A using H</w:t>
            </w:r>
            <w:r w:rsidRPr="00254C71">
              <w:rPr>
                <w:vertAlign w:val="subscript"/>
              </w:rPr>
              <w:t>2</w:t>
            </w:r>
            <w:r w:rsidRPr="00254C71">
              <w:t>O with increasing amounts of MeOH to obtain fractions. The fractions eluted with MeOH were further purified by HPLC.</w:t>
            </w:r>
          </w:p>
        </w:tc>
      </w:tr>
      <w:tr w:rsidR="00254C71" w:rsidRPr="00254C71" w14:paraId="425C6663" w14:textId="77777777">
        <w:trPr>
          <w:trHeight w:val="8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AA4908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proofErr w:type="spellStart"/>
            <w:r w:rsidRPr="00254C71">
              <w:t>Leirós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4 </w:t>
            </w:r>
            <w:r w:rsidRPr="00254C71">
              <w:t>[28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C0962B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The sponge was lyophilized, and the terpenes were extracted with MeOH and </w:t>
            </w:r>
            <w:r w:rsidRPr="00254C71">
              <w:t>MeOH/CH</w:t>
            </w:r>
            <w:r w:rsidRPr="00254C71">
              <w:rPr>
                <w:vertAlign w:val="subscript"/>
              </w:rPr>
              <w:t>2</w:t>
            </w:r>
            <w:r w:rsidRPr="00254C71">
              <w:t>Cl</w:t>
            </w:r>
            <w:r w:rsidRPr="00254C71">
              <w:rPr>
                <w:vertAlign w:val="subscript"/>
              </w:rPr>
              <w:t>2</w:t>
            </w:r>
            <w:r w:rsidRPr="00254C71">
              <w:t>.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4DB66D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extract was submitted to multiple steps of liquid/liquid fractionation, Sephadex LH-20 and RP-C18 chromatography to obtain the pure compounds.</w:t>
            </w:r>
          </w:p>
        </w:tc>
      </w:tr>
      <w:tr w:rsidR="00254C71" w:rsidRPr="00254C71" w14:paraId="3162A131" w14:textId="77777777">
        <w:trPr>
          <w:trHeight w:val="83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0C84B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lastRenderedPageBreak/>
              <w:t xml:space="preserve">Hagiwara </w:t>
            </w:r>
            <w:r w:rsidRPr="00254C71">
              <w:rPr>
                <w:i/>
              </w:rPr>
              <w:t>et al.</w:t>
            </w:r>
            <w:r w:rsidRPr="00254C71">
              <w:t xml:space="preserve"> 2015</w:t>
            </w:r>
          </w:p>
          <w:p w14:paraId="7DA0C766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[24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9276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The sponge was </w:t>
            </w:r>
            <w:proofErr w:type="gramStart"/>
            <w:r w:rsidRPr="00254C71">
              <w:t>lyophilized</w:t>
            </w:r>
            <w:proofErr w:type="gramEnd"/>
            <w:r w:rsidRPr="00254C71">
              <w:t xml:space="preserve"> and compounds were extracted with CH</w:t>
            </w:r>
            <w:r w:rsidRPr="00254C71">
              <w:rPr>
                <w:vertAlign w:val="subscript"/>
              </w:rPr>
              <w:t>3</w:t>
            </w:r>
            <w:r w:rsidRPr="00254C71">
              <w:t>OH.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7CD3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extract was isolated by RP-HPLC</w:t>
            </w:r>
          </w:p>
        </w:tc>
      </w:tr>
      <w:tr w:rsidR="00254C71" w:rsidRPr="00254C71" w14:paraId="250C024C" w14:textId="77777777">
        <w:trPr>
          <w:trHeight w:val="776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CE9611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Chen </w:t>
            </w:r>
            <w:r w:rsidRPr="00254C71">
              <w:rPr>
                <w:i/>
              </w:rPr>
              <w:t>et al.</w:t>
            </w:r>
            <w:r w:rsidRPr="00254C71">
              <w:t xml:space="preserve"> 2018 </w:t>
            </w:r>
            <w:r w:rsidRPr="00254C71">
              <w:t>[25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5FC5AC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The sponge was </w:t>
            </w:r>
            <w:proofErr w:type="gramStart"/>
            <w:r w:rsidRPr="00254C71">
              <w:t>lyophilized</w:t>
            </w:r>
            <w:proofErr w:type="gramEnd"/>
            <w:r w:rsidRPr="00254C71">
              <w:t xml:space="preserve"> and the compounds were extracted with </w:t>
            </w:r>
            <w:proofErr w:type="spellStart"/>
            <w:r w:rsidRPr="00254C71">
              <w:t>EtOAc</w:t>
            </w:r>
            <w:proofErr w:type="spellEnd"/>
            <w:r w:rsidRPr="00254C71">
              <w:t>.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2F1381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extract was separated by silica gel column in HPLC with n-hexane–</w:t>
            </w:r>
            <w:proofErr w:type="spellStart"/>
            <w:r w:rsidRPr="00254C71">
              <w:t>EtOAc</w:t>
            </w:r>
            <w:proofErr w:type="spellEnd"/>
            <w:r w:rsidRPr="00254C71">
              <w:t>.</w:t>
            </w:r>
          </w:p>
        </w:tc>
      </w:tr>
      <w:tr w:rsidR="00254C71" w:rsidRPr="00254C71" w14:paraId="77B38E27" w14:textId="77777777">
        <w:trPr>
          <w:trHeight w:val="519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ED8F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Liu </w:t>
            </w:r>
            <w:r w:rsidRPr="00254C71">
              <w:rPr>
                <w:i/>
              </w:rPr>
              <w:t>et al.</w:t>
            </w:r>
            <w:r w:rsidRPr="00254C71">
              <w:t xml:space="preserve"> 2018 </w:t>
            </w:r>
            <w:r w:rsidRPr="00254C71">
              <w:t>[19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5984" w14:textId="77777777" w:rsidR="009D7202" w:rsidRPr="00254C71" w:rsidRDefault="008A1418">
            <w:pPr>
              <w:tabs>
                <w:tab w:val="left" w:pos="1560"/>
                <w:tab w:val="left" w:pos="4111"/>
              </w:tabs>
              <w:spacing w:line="360" w:lineRule="auto"/>
              <w:jc w:val="center"/>
            </w:pPr>
            <w:r w:rsidRPr="00254C71">
              <w:t>ND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2399" w14:textId="77777777" w:rsidR="009D7202" w:rsidRPr="00254C71" w:rsidRDefault="008A1418">
            <w:pPr>
              <w:tabs>
                <w:tab w:val="left" w:pos="1560"/>
                <w:tab w:val="left" w:pos="4111"/>
              </w:tabs>
              <w:spacing w:line="360" w:lineRule="auto"/>
              <w:jc w:val="center"/>
            </w:pPr>
            <w:r w:rsidRPr="00254C71">
              <w:t>ND</w:t>
            </w:r>
          </w:p>
        </w:tc>
      </w:tr>
      <w:tr w:rsidR="00254C71" w:rsidRPr="00254C71" w14:paraId="16BF5E74" w14:textId="77777777">
        <w:trPr>
          <w:trHeight w:val="983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616BD3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Cheng et al. 2019 </w:t>
            </w:r>
            <w:r w:rsidRPr="00254C71">
              <w:t>[29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7248A8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compounds were extracted with a mixture of organic solvent MeOH:CH</w:t>
            </w:r>
            <w:r w:rsidRPr="00254C71">
              <w:rPr>
                <w:vertAlign w:val="subscript"/>
              </w:rPr>
              <w:t>2</w:t>
            </w:r>
            <w:r w:rsidRPr="00254C71">
              <w:t>Cl</w:t>
            </w:r>
            <w:r w:rsidRPr="00254C71">
              <w:rPr>
                <w:vertAlign w:val="subscript"/>
              </w:rPr>
              <w:t>2.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5A280D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extract was separated by silica gel column chromatography and then eluted with a mixture of n-hexane/</w:t>
            </w:r>
            <w:proofErr w:type="spellStart"/>
            <w:r w:rsidRPr="00254C71">
              <w:t>EtOAc</w:t>
            </w:r>
            <w:proofErr w:type="spellEnd"/>
            <w:r w:rsidRPr="00254C71">
              <w:t>.</w:t>
            </w:r>
          </w:p>
        </w:tc>
      </w:tr>
      <w:tr w:rsidR="00254C71" w:rsidRPr="00254C71" w14:paraId="727D54F7" w14:textId="77777777">
        <w:trPr>
          <w:trHeight w:val="8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58EA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proofErr w:type="spellStart"/>
            <w:r w:rsidRPr="00254C71">
              <w:t>Nakarada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 xml:space="preserve">et </w:t>
            </w:r>
            <w:r w:rsidRPr="00254C71">
              <w:rPr>
                <w:i/>
              </w:rPr>
              <w:t>al.</w:t>
            </w:r>
            <w:r w:rsidRPr="00254C71">
              <w:t xml:space="preserve"> 2019</w:t>
            </w:r>
            <w:r w:rsidRPr="00254C71">
              <w:t>[26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DB81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compounds were extracted with EtOH under homogenization for 3 hours.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BD2D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>The material was purified by HPLC.</w:t>
            </w:r>
          </w:p>
        </w:tc>
      </w:tr>
      <w:tr w:rsidR="00254C71" w:rsidRPr="00254C71" w14:paraId="6E3BC43B" w14:textId="77777777">
        <w:trPr>
          <w:trHeight w:val="426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317DF8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proofErr w:type="spellStart"/>
            <w:r w:rsidRPr="00254C71">
              <w:t>Gegunde</w:t>
            </w:r>
            <w:proofErr w:type="spellEnd"/>
            <w:r w:rsidRPr="00254C71">
              <w:t xml:space="preserve"> </w:t>
            </w:r>
            <w:r w:rsidRPr="00254C71">
              <w:rPr>
                <w:i/>
              </w:rPr>
              <w:t>et al.</w:t>
            </w:r>
            <w:r w:rsidRPr="00254C71">
              <w:t xml:space="preserve"> 2019</w:t>
            </w:r>
            <w:r w:rsidRPr="00254C71">
              <w:t>[18]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BA5ED8" w14:textId="77777777" w:rsidR="009D7202" w:rsidRPr="00254C71" w:rsidRDefault="008A1418">
            <w:pPr>
              <w:tabs>
                <w:tab w:val="left" w:pos="1560"/>
                <w:tab w:val="left" w:pos="4111"/>
              </w:tabs>
              <w:spacing w:line="360" w:lineRule="auto"/>
              <w:jc w:val="center"/>
            </w:pPr>
            <w:r w:rsidRPr="00254C71">
              <w:t>ND</w:t>
            </w:r>
          </w:p>
        </w:tc>
        <w:tc>
          <w:tcPr>
            <w:tcW w:w="89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D576CF" w14:textId="77777777" w:rsidR="009D7202" w:rsidRPr="00254C71" w:rsidRDefault="008A1418">
            <w:pPr>
              <w:tabs>
                <w:tab w:val="left" w:pos="1560"/>
                <w:tab w:val="left" w:pos="4111"/>
              </w:tabs>
              <w:spacing w:line="360" w:lineRule="auto"/>
              <w:jc w:val="center"/>
            </w:pPr>
            <w:r w:rsidRPr="00254C71">
              <w:t>ND</w:t>
            </w:r>
          </w:p>
        </w:tc>
      </w:tr>
      <w:tr w:rsidR="00254C71" w:rsidRPr="00254C71" w14:paraId="5C7C5BC9" w14:textId="77777777">
        <w:trPr>
          <w:trHeight w:val="1308"/>
        </w:trPr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E3EDE5" w14:textId="77777777" w:rsidR="009D7202" w:rsidRPr="00254C71" w:rsidRDefault="009D7202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</w:p>
          <w:p w14:paraId="142A1162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Bajpai </w:t>
            </w:r>
            <w:r w:rsidRPr="00254C71">
              <w:rPr>
                <w:i/>
              </w:rPr>
              <w:t>et al.</w:t>
            </w:r>
            <w:r w:rsidRPr="00254C71">
              <w:t xml:space="preserve"> 2021 </w:t>
            </w:r>
            <w:r w:rsidRPr="00254C71">
              <w:t>[27]</w:t>
            </w:r>
          </w:p>
        </w:tc>
        <w:tc>
          <w:tcPr>
            <w:tcW w:w="4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E99001" w14:textId="77777777" w:rsidR="009D7202" w:rsidRPr="00254C71" w:rsidRDefault="009D7202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ind w:right="132"/>
            </w:pPr>
          </w:p>
          <w:p w14:paraId="17464112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ind w:right="132"/>
              <w:jc w:val="center"/>
            </w:pPr>
            <w:r w:rsidRPr="00254C71">
              <w:t>ND</w:t>
            </w:r>
          </w:p>
        </w:tc>
        <w:tc>
          <w:tcPr>
            <w:tcW w:w="8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3B06AF" w14:textId="77777777" w:rsidR="009D7202" w:rsidRPr="00254C71" w:rsidRDefault="008A1418">
            <w:pPr>
              <w:tabs>
                <w:tab w:val="left" w:pos="1560"/>
                <w:tab w:val="left" w:pos="4111"/>
                <w:tab w:val="left" w:pos="5387"/>
              </w:tabs>
              <w:spacing w:line="360" w:lineRule="auto"/>
              <w:jc w:val="both"/>
            </w:pPr>
            <w:r w:rsidRPr="00254C71">
              <w:t xml:space="preserve">The dried ethanol extract was submitted to silica gel vacuum liquid </w:t>
            </w:r>
            <w:r w:rsidRPr="00254C71">
              <w:t>HPLC, followed by a sequence of gradient elution using hexane/ acetone/methanol/water.</w:t>
            </w:r>
          </w:p>
        </w:tc>
      </w:tr>
    </w:tbl>
    <w:p w14:paraId="29DA23BC" w14:textId="77777777" w:rsidR="009D7202" w:rsidRPr="00254C71" w:rsidRDefault="008A1418">
      <w:pPr>
        <w:spacing w:line="360" w:lineRule="auto"/>
        <w:ind w:firstLine="720"/>
        <w:jc w:val="both"/>
        <w:sectPr w:rsidR="009D7202" w:rsidRPr="00254C71">
          <w:pgSz w:w="16838" w:h="11906" w:orient="landscape"/>
          <w:pgMar w:top="720" w:right="720" w:bottom="720" w:left="720" w:header="708" w:footer="708" w:gutter="0"/>
          <w:cols w:space="720"/>
        </w:sectPr>
      </w:pPr>
      <w:r w:rsidRPr="00254C71">
        <w:t>ND: data not descript in the study; MeOH</w:t>
      </w:r>
      <w:proofErr w:type="gramStart"/>
      <w:r w:rsidRPr="00254C71">
        <w:t>: :</w:t>
      </w:r>
      <w:proofErr w:type="gramEnd"/>
      <w:r w:rsidRPr="00254C71">
        <w:t xml:space="preserve"> Methanol; </w:t>
      </w:r>
      <w:proofErr w:type="spellStart"/>
      <w:r w:rsidRPr="00254C71">
        <w:t>EtOAC</w:t>
      </w:r>
      <w:proofErr w:type="spellEnd"/>
      <w:r w:rsidRPr="00254C71">
        <w:t xml:space="preserve">: ethyl acetate; CHCl3: Chloroform; CH3OH: Methanol; </w:t>
      </w:r>
      <w:r w:rsidRPr="00254C71">
        <w:t>CH2C12:dichloromethane; HPLC: High performance liquid chromatography; RP-HPLC:  Reversed phase High Performance Liquid Chromatography; H</w:t>
      </w:r>
      <w:r w:rsidRPr="00254C71">
        <w:rPr>
          <w:vertAlign w:val="subscript"/>
        </w:rPr>
        <w:t>2</w:t>
      </w:r>
      <w:r w:rsidRPr="00254C71">
        <w:t xml:space="preserve">O: water; EtOH: </w:t>
      </w:r>
      <w:proofErr w:type="spellStart"/>
      <w:r w:rsidRPr="00254C71">
        <w:t>etanol</w:t>
      </w:r>
      <w:proofErr w:type="spellEnd"/>
    </w:p>
    <w:p w14:paraId="3099A47C" w14:textId="77777777" w:rsidR="009D7202" w:rsidRPr="00254C71" w:rsidRDefault="008A1418">
      <w:pPr>
        <w:spacing w:after="0" w:line="360" w:lineRule="auto"/>
        <w:ind w:left="-709"/>
        <w:jc w:val="both"/>
      </w:pPr>
      <w:r w:rsidRPr="00254C71">
        <w:rPr>
          <w:b/>
        </w:rPr>
        <w:lastRenderedPageBreak/>
        <w:t>Table S4</w:t>
      </w:r>
      <w:r w:rsidRPr="00254C71">
        <w:t xml:space="preserve"> Description about additional analyses realized in the studies</w:t>
      </w:r>
    </w:p>
    <w:tbl>
      <w:tblPr>
        <w:tblStyle w:val="af1"/>
        <w:tblW w:w="16013" w:type="dxa"/>
        <w:tblInd w:w="-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3402"/>
        <w:gridCol w:w="3686"/>
        <w:gridCol w:w="5386"/>
        <w:gridCol w:w="1559"/>
      </w:tblGrid>
      <w:tr w:rsidR="00254C71" w:rsidRPr="00254C71" w14:paraId="6517EBF3" w14:textId="77777777">
        <w:trPr>
          <w:trHeight w:val="694"/>
        </w:trPr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803F0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t>Authors</w:t>
            </w:r>
          </w:p>
        </w:tc>
        <w:tc>
          <w:tcPr>
            <w:tcW w:w="340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CBCE54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t>Additional analys</w:t>
            </w:r>
            <w:r w:rsidRPr="00254C71">
              <w:rPr>
                <w:b/>
              </w:rPr>
              <w:t xml:space="preserve">es </w:t>
            </w:r>
          </w:p>
          <w:p w14:paraId="2FB73293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t>(</w:t>
            </w:r>
            <w:proofErr w:type="gramStart"/>
            <w:r w:rsidRPr="00254C71">
              <w:rPr>
                <w:b/>
              </w:rPr>
              <w:t>compounds</w:t>
            </w:r>
            <w:proofErr w:type="gramEnd"/>
            <w:r w:rsidRPr="00254C71">
              <w:rPr>
                <w:b/>
              </w:rPr>
              <w:t xml:space="preserve"> tested)</w:t>
            </w:r>
          </w:p>
        </w:tc>
        <w:tc>
          <w:tcPr>
            <w:tcW w:w="36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1C04E0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t>Methodology</w:t>
            </w:r>
          </w:p>
        </w:tc>
        <w:tc>
          <w:tcPr>
            <w:tcW w:w="538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F3C631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t>Results</w:t>
            </w:r>
          </w:p>
          <w:p w14:paraId="4E06FDD9" w14:textId="77777777" w:rsidR="009D7202" w:rsidRPr="00254C71" w:rsidRDefault="009D7202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454293" w14:textId="77777777" w:rsidR="009D7202" w:rsidRPr="00254C71" w:rsidRDefault="008A1418">
            <w:pPr>
              <w:spacing w:line="360" w:lineRule="auto"/>
              <w:jc w:val="center"/>
              <w:rPr>
                <w:b/>
              </w:rPr>
            </w:pPr>
            <w:r w:rsidRPr="00254C71">
              <w:rPr>
                <w:b/>
              </w:rPr>
              <w:t>Outcomes</w:t>
            </w:r>
          </w:p>
        </w:tc>
      </w:tr>
      <w:tr w:rsidR="00254C71" w:rsidRPr="00254C71" w14:paraId="2CA17D2E" w14:textId="77777777">
        <w:trPr>
          <w:trHeight w:val="832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C3AE81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hoi et al. 2004 </w:t>
            </w:r>
            <w:r w:rsidRPr="00254C71">
              <w:t>[16]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0A73EA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ell Viability (</w:t>
            </w:r>
            <w:r w:rsidRPr="00254C71">
              <w:rPr>
                <w:b/>
              </w:rPr>
              <w:t>1-6</w:t>
            </w:r>
            <w:r w:rsidRPr="00254C71">
              <w:t xml:space="preserve">; </w:t>
            </w:r>
            <w:r w:rsidRPr="00254C71">
              <w:rPr>
                <w:b/>
              </w:rPr>
              <w:t>7</w:t>
            </w:r>
            <w:r w:rsidRPr="00254C71">
              <w:t xml:space="preserve"> and </w:t>
            </w:r>
            <w:r w:rsidRPr="00254C71">
              <w:rPr>
                <w:b/>
              </w:rPr>
              <w:t>8; 9</w:t>
            </w:r>
            <w:r w:rsidRPr="00254C71">
              <w:t xml:space="preserve"> and </w:t>
            </w:r>
            <w:r w:rsidRPr="00254C71">
              <w:rPr>
                <w:b/>
              </w:rPr>
              <w:t>10</w:t>
            </w:r>
            <w:r w:rsidRPr="00254C71">
              <w:t>)</w:t>
            </w:r>
          </w:p>
          <w:p w14:paraId="4B0DA4CF" w14:textId="77777777" w:rsidR="009D7202" w:rsidRPr="00254C71" w:rsidRDefault="009D7202">
            <w:pPr>
              <w:spacing w:line="360" w:lineRule="auto"/>
              <w:jc w:val="both"/>
            </w:pPr>
          </w:p>
          <w:p w14:paraId="65787A01" w14:textId="77777777" w:rsidR="009D7202" w:rsidRPr="00254C71" w:rsidRDefault="009D7202">
            <w:pPr>
              <w:spacing w:line="360" w:lineRule="auto"/>
              <w:jc w:val="both"/>
            </w:pP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ED6C47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The compounds were evaluated for cytotoxicity in five human tumor cell line (A549; SK-OV-3; SK-MEL-</w:t>
            </w:r>
            <w:proofErr w:type="gramStart"/>
            <w:r w:rsidRPr="00254C71">
              <w:t>2,;</w:t>
            </w:r>
            <w:proofErr w:type="gramEnd"/>
            <w:r w:rsidRPr="00254C71">
              <w:t xml:space="preserve"> XF498 and HCT 15)</w:t>
            </w:r>
          </w:p>
        </w:tc>
        <w:tc>
          <w:tcPr>
            <w:tcW w:w="5386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5FB990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s </w:t>
            </w:r>
            <w:r w:rsidRPr="00254C71">
              <w:rPr>
                <w:b/>
              </w:rPr>
              <w:t>1-6, 7</w:t>
            </w:r>
            <w:r w:rsidRPr="00254C71">
              <w:t xml:space="preserve"> and </w:t>
            </w:r>
            <w:r w:rsidRPr="00254C71">
              <w:rPr>
                <w:b/>
              </w:rPr>
              <w:t>8; 9</w:t>
            </w:r>
            <w:r w:rsidRPr="00254C71">
              <w:t xml:space="preserve"> and </w:t>
            </w:r>
            <w:r w:rsidRPr="00254C71">
              <w:rPr>
                <w:b/>
              </w:rPr>
              <w:t>10</w:t>
            </w:r>
            <w:r w:rsidRPr="00254C71">
              <w:t xml:space="preserve"> showed slightly selective cytotoxicity against the SK-MEL-2, human skin cancer.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5E6DA7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+</w:t>
            </w:r>
          </w:p>
        </w:tc>
      </w:tr>
      <w:tr w:rsidR="00254C71" w:rsidRPr="00254C71" w14:paraId="059063A8" w14:textId="77777777">
        <w:trPr>
          <w:trHeight w:val="61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1B90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Trianto</w:t>
            </w:r>
            <w:proofErr w:type="spellEnd"/>
            <w:r w:rsidRPr="00254C71">
              <w:t xml:space="preserve"> et al. 2011 </w:t>
            </w:r>
            <w:r w:rsidRPr="00254C71">
              <w:t>[17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3296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ell Viability (</w:t>
            </w:r>
            <w:r w:rsidRPr="00254C71">
              <w:rPr>
                <w:b/>
              </w:rPr>
              <w:t>20</w:t>
            </w:r>
            <w:r w:rsidRPr="00254C71">
              <w:t>)</w:t>
            </w:r>
          </w:p>
          <w:p w14:paraId="3C038513" w14:textId="77777777" w:rsidR="009D7202" w:rsidRPr="00254C71" w:rsidRDefault="009D7202">
            <w:pPr>
              <w:spacing w:line="360" w:lineRule="auto"/>
              <w:jc w:val="both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08E9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The viability assay was performed against the urinary cancer cell.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B8C6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 20 showed </w:t>
            </w:r>
            <w:r w:rsidRPr="00254C71">
              <w:t>moderate cytotoxicity against urinary cancer cel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4D97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+</w:t>
            </w:r>
          </w:p>
          <w:p w14:paraId="48B13C2C" w14:textId="77777777" w:rsidR="009D7202" w:rsidRPr="00254C71" w:rsidRDefault="009D7202">
            <w:pPr>
              <w:spacing w:line="360" w:lineRule="auto"/>
              <w:jc w:val="center"/>
            </w:pPr>
          </w:p>
          <w:p w14:paraId="525E452B" w14:textId="77777777" w:rsidR="009D7202" w:rsidRPr="00254C71" w:rsidRDefault="009D7202">
            <w:pPr>
              <w:spacing w:line="360" w:lineRule="auto"/>
              <w:jc w:val="center"/>
            </w:pPr>
          </w:p>
        </w:tc>
      </w:tr>
      <w:tr w:rsidR="00254C71" w:rsidRPr="00254C71" w14:paraId="64DBB51B" w14:textId="77777777">
        <w:trPr>
          <w:trHeight w:val="1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4BE021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Longeon</w:t>
            </w:r>
            <w:proofErr w:type="spellEnd"/>
            <w:r w:rsidRPr="00254C71">
              <w:t xml:space="preserve"> et al. 2011 </w:t>
            </w:r>
            <w:r w:rsidRPr="00254C71">
              <w:t>[2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E1F906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ell Viability (</w:t>
            </w:r>
            <w:r w:rsidRPr="00254C71">
              <w:rPr>
                <w:b/>
              </w:rPr>
              <w:t>21</w:t>
            </w:r>
            <w:r w:rsidRPr="00254C71">
              <w:t>)</w:t>
            </w:r>
          </w:p>
          <w:p w14:paraId="341B4D5F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PLA2 Inhibition (</w:t>
            </w:r>
            <w:r w:rsidRPr="00254C71">
              <w:rPr>
                <w:b/>
              </w:rPr>
              <w:t>21</w:t>
            </w:r>
            <w:r w:rsidRPr="00254C71"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740876" w14:textId="77777777" w:rsidR="009D7202" w:rsidRPr="00254C71" w:rsidRDefault="008A1418">
            <w:pPr>
              <w:tabs>
                <w:tab w:val="center" w:pos="330"/>
              </w:tabs>
              <w:spacing w:line="360" w:lineRule="auto"/>
              <w:jc w:val="both"/>
            </w:pPr>
            <w:r w:rsidRPr="00254C71">
              <w:t xml:space="preserve">The viability assay was performed with a human pharyngeal carcinoma cell line after 72 hrs. exposure in concentrations ranging from 1 </w:t>
            </w:r>
            <w:proofErr w:type="spellStart"/>
            <w:r w:rsidRPr="00254C71">
              <w:t>μM</w:t>
            </w:r>
            <w:proofErr w:type="spellEnd"/>
            <w:r w:rsidRPr="00254C71">
              <w:t xml:space="preserve"> to 100 </w:t>
            </w:r>
            <w:proofErr w:type="spellStart"/>
            <w:r w:rsidRPr="00254C71">
              <w:t>μM</w:t>
            </w:r>
            <w:proofErr w:type="spellEnd"/>
            <w:r w:rsidRPr="00254C71">
              <w:t>.</w:t>
            </w:r>
          </w:p>
          <w:p w14:paraId="7C754D43" w14:textId="77777777" w:rsidR="009D7202" w:rsidRPr="00254C71" w:rsidRDefault="009D7202">
            <w:pPr>
              <w:tabs>
                <w:tab w:val="center" w:pos="330"/>
              </w:tabs>
              <w:spacing w:line="360" w:lineRule="auto"/>
              <w:jc w:val="both"/>
            </w:pPr>
          </w:p>
          <w:p w14:paraId="3B21FE99" w14:textId="77777777" w:rsidR="009D7202" w:rsidRPr="00254C71" w:rsidRDefault="008A1418">
            <w:pPr>
              <w:tabs>
                <w:tab w:val="center" w:pos="330"/>
              </w:tabs>
              <w:spacing w:line="360" w:lineRule="auto"/>
              <w:jc w:val="both"/>
            </w:pPr>
            <w:r w:rsidRPr="00254C71">
              <w:t>For PLA</w:t>
            </w:r>
            <w:r w:rsidRPr="00254C71">
              <w:rPr>
                <w:vertAlign w:val="subscript"/>
              </w:rPr>
              <w:t>2</w:t>
            </w:r>
            <w:r w:rsidRPr="00254C71">
              <w:t xml:space="preserve"> inhibition assay was used 100 µg of the compounds.</w:t>
            </w:r>
            <w:r w:rsidRPr="00254C71">
              <w:t xml:space="preserve">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3105C8" w14:textId="77777777" w:rsidR="009D7202" w:rsidRPr="00254C71" w:rsidRDefault="008A1418">
            <w:pPr>
              <w:tabs>
                <w:tab w:val="center" w:pos="330"/>
              </w:tabs>
              <w:spacing w:line="360" w:lineRule="auto"/>
              <w:jc w:val="both"/>
            </w:pPr>
            <w:r w:rsidRPr="00254C71">
              <w:t>Compound 21 showed cytotoxicity in human phary</w:t>
            </w:r>
            <w:r w:rsidRPr="00254C71">
              <w:t>ngeal carcinoma cells and efficient PLA2 inhibitor</w:t>
            </w:r>
          </w:p>
          <w:p w14:paraId="4DB78719" w14:textId="77777777" w:rsidR="009D7202" w:rsidRPr="00254C71" w:rsidRDefault="009D7202">
            <w:pPr>
              <w:tabs>
                <w:tab w:val="center" w:pos="330"/>
              </w:tabs>
              <w:spacing w:line="360" w:lineRule="auto"/>
              <w:jc w:val="both"/>
            </w:pPr>
          </w:p>
          <w:p w14:paraId="14C6A1D3" w14:textId="77777777" w:rsidR="009D7202" w:rsidRPr="00254C71" w:rsidRDefault="009D7202">
            <w:pPr>
              <w:tabs>
                <w:tab w:val="center" w:pos="330"/>
              </w:tabs>
              <w:spacing w:line="360" w:lineRule="auto"/>
              <w:jc w:val="both"/>
            </w:pPr>
          </w:p>
          <w:p w14:paraId="233AEA08" w14:textId="77777777" w:rsidR="009D7202" w:rsidRPr="00254C71" w:rsidRDefault="009D7202">
            <w:pPr>
              <w:tabs>
                <w:tab w:val="center" w:pos="330"/>
              </w:tabs>
              <w:spacing w:line="360" w:lineRule="auto"/>
              <w:jc w:val="both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30E83C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+</w:t>
            </w:r>
          </w:p>
          <w:p w14:paraId="3D4A0988" w14:textId="77777777" w:rsidR="009D7202" w:rsidRPr="00254C71" w:rsidRDefault="009D7202">
            <w:pPr>
              <w:spacing w:line="360" w:lineRule="auto"/>
              <w:jc w:val="center"/>
            </w:pPr>
          </w:p>
          <w:p w14:paraId="5C5C8809" w14:textId="77777777" w:rsidR="009D7202" w:rsidRPr="00254C71" w:rsidRDefault="009D7202">
            <w:pPr>
              <w:spacing w:line="360" w:lineRule="auto"/>
              <w:jc w:val="center"/>
            </w:pPr>
          </w:p>
        </w:tc>
      </w:tr>
      <w:tr w:rsidR="00254C71" w:rsidRPr="00254C71" w14:paraId="39228AEA" w14:textId="77777777">
        <w:trPr>
          <w:trHeight w:val="156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C5F7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lastRenderedPageBreak/>
              <w:t>Leróis</w:t>
            </w:r>
            <w:proofErr w:type="spellEnd"/>
            <w:r w:rsidRPr="00254C71">
              <w:t xml:space="preserve"> et al. 2014 </w:t>
            </w:r>
            <w:r w:rsidRPr="00254C71">
              <w:t>[28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89EB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ell Viability (</w:t>
            </w:r>
            <w:r w:rsidRPr="00254C71">
              <w:rPr>
                <w:b/>
              </w:rPr>
              <w:t>27-32</w:t>
            </w:r>
            <w:r w:rsidRPr="00254C71">
              <w:t>)</w:t>
            </w:r>
          </w:p>
          <w:p w14:paraId="0029D983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Neuroprotection assays (</w:t>
            </w:r>
            <w:r w:rsidRPr="00254C71">
              <w:rPr>
                <w:b/>
              </w:rPr>
              <w:t>27-32</w:t>
            </w:r>
            <w:r w:rsidRPr="00254C71">
              <w:t>)</w:t>
            </w:r>
          </w:p>
          <w:p w14:paraId="608A2199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Mitochondrial function (</w:t>
            </w:r>
            <w:r w:rsidRPr="00254C71">
              <w:rPr>
                <w:b/>
              </w:rPr>
              <w:t>27-32</w:t>
            </w:r>
            <w:r w:rsidRPr="00254C71">
              <w:t>)</w:t>
            </w:r>
          </w:p>
          <w:p w14:paraId="2E37CE77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Determination of Cytosolic Calcium concentration (</w:t>
            </w:r>
            <w:r w:rsidRPr="00254C71">
              <w:rPr>
                <w:b/>
              </w:rPr>
              <w:t>27-28; 31-32</w:t>
            </w:r>
            <w:r w:rsidRPr="00254C71">
              <w:t xml:space="preserve">) </w:t>
            </w:r>
          </w:p>
          <w:p w14:paraId="2DF871F7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Measurement of </w:t>
            </w:r>
            <w:r w:rsidRPr="00254C71">
              <w:t>Caspase 3 (</w:t>
            </w:r>
            <w:r w:rsidRPr="00254C71">
              <w:rPr>
                <w:b/>
              </w:rPr>
              <w:t>27-28; 31-32</w:t>
            </w:r>
            <w:r w:rsidRPr="00254C71">
              <w:t>)</w:t>
            </w:r>
          </w:p>
          <w:p w14:paraId="2F38D631" w14:textId="77777777" w:rsidR="009D7202" w:rsidRPr="00254C71" w:rsidRDefault="009D7202">
            <w:pPr>
              <w:spacing w:line="360" w:lineRule="auto"/>
              <w:jc w:val="both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D7E4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The viability assay and mitochondrial function were performed with primary cortical neurons after 48 hrs. exposure compounds were tested at 0.01, 0.05, 0.1 and 1 </w:t>
            </w:r>
            <w:proofErr w:type="spellStart"/>
            <w:r w:rsidRPr="00254C71">
              <w:t>μM</w:t>
            </w:r>
            <w:proofErr w:type="spellEnd"/>
            <w:r w:rsidRPr="00254C71">
              <w:t>.</w:t>
            </w:r>
          </w:p>
          <w:p w14:paraId="20D00140" w14:textId="77777777" w:rsidR="009D7202" w:rsidRPr="00254C71" w:rsidRDefault="009D7202">
            <w:pPr>
              <w:spacing w:line="360" w:lineRule="auto"/>
              <w:jc w:val="both"/>
            </w:pPr>
          </w:p>
          <w:p w14:paraId="66CCA94C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The neuroprotection assay was performed after 12 </w:t>
            </w:r>
            <w:proofErr w:type="spellStart"/>
            <w:r w:rsidRPr="00254C71">
              <w:t>hr</w:t>
            </w:r>
            <w:proofErr w:type="spellEnd"/>
            <w:r w:rsidRPr="00254C71">
              <w:t xml:space="preserve"> of incubation of compounds 1 and 0.1 </w:t>
            </w:r>
            <w:proofErr w:type="spellStart"/>
            <w:r w:rsidRPr="00254C71">
              <w:t>μM</w:t>
            </w:r>
            <w:proofErr w:type="spellEnd"/>
            <w:r w:rsidRPr="00254C71">
              <w:t xml:space="preserve"> with cells. </w:t>
            </w:r>
          </w:p>
          <w:p w14:paraId="5487B986" w14:textId="77777777" w:rsidR="009D7202" w:rsidRPr="00254C71" w:rsidRDefault="009D7202">
            <w:pPr>
              <w:spacing w:line="360" w:lineRule="auto"/>
              <w:jc w:val="both"/>
            </w:pPr>
          </w:p>
          <w:p w14:paraId="75E53F9D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The determination of the cytosolic calcium concentration was performed with neuroblastoma cell. A total of four compounds 27- 28 and 31 – 32 were tested. </w:t>
            </w:r>
          </w:p>
          <w:p w14:paraId="76C6667D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The measurement of caspase-3 was performed with cortical neurons and the apoptosis w</w:t>
            </w:r>
            <w:r w:rsidRPr="00254C71">
              <w:t>as induced during 6 hrs.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6BE60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No cytotoxicity was observed in cortical neurons.</w:t>
            </w:r>
          </w:p>
          <w:p w14:paraId="7ED2312D" w14:textId="77777777" w:rsidR="009D7202" w:rsidRPr="00254C71" w:rsidRDefault="009D7202">
            <w:pPr>
              <w:spacing w:line="360" w:lineRule="auto"/>
              <w:jc w:val="both"/>
            </w:pPr>
          </w:p>
          <w:p w14:paraId="60B5966A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 </w:t>
            </w:r>
            <w:r w:rsidRPr="00254C71">
              <w:rPr>
                <w:b/>
              </w:rPr>
              <w:t>28</w:t>
            </w:r>
            <w:r w:rsidRPr="00254C71">
              <w:t xml:space="preserve"> and </w:t>
            </w:r>
            <w:r w:rsidRPr="00254C71">
              <w:rPr>
                <w:b/>
              </w:rPr>
              <w:t>32</w:t>
            </w:r>
            <w:r w:rsidRPr="00254C71">
              <w:t xml:space="preserve"> protected the integrity of neurons membrane in oxidative stress conditions. </w:t>
            </w:r>
          </w:p>
          <w:p w14:paraId="31583F25" w14:textId="77777777" w:rsidR="009D7202" w:rsidRPr="00254C71" w:rsidRDefault="009D7202">
            <w:pPr>
              <w:spacing w:line="360" w:lineRule="auto"/>
              <w:jc w:val="both"/>
            </w:pPr>
          </w:p>
          <w:p w14:paraId="217B31BB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Only compound </w:t>
            </w:r>
            <w:r w:rsidRPr="00254C71">
              <w:rPr>
                <w:b/>
              </w:rPr>
              <w:t>30</w:t>
            </w:r>
            <w:r w:rsidRPr="00254C71">
              <w:t xml:space="preserve"> haven’t present neuroprotection effects at mitochondrial function </w:t>
            </w:r>
            <w:r w:rsidRPr="00254C71">
              <w:t>level.</w:t>
            </w:r>
          </w:p>
          <w:p w14:paraId="0E2F8AC2" w14:textId="77777777" w:rsidR="009D7202" w:rsidRPr="00254C71" w:rsidRDefault="009D7202">
            <w:pPr>
              <w:spacing w:line="360" w:lineRule="auto"/>
              <w:jc w:val="both"/>
            </w:pPr>
          </w:p>
          <w:p w14:paraId="50EAF451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s </w:t>
            </w:r>
            <w:r w:rsidRPr="00254C71">
              <w:rPr>
                <w:b/>
              </w:rPr>
              <w:t>27</w:t>
            </w:r>
            <w:r w:rsidRPr="00254C71">
              <w:t xml:space="preserve"> and </w:t>
            </w:r>
            <w:r w:rsidRPr="00254C71">
              <w:rPr>
                <w:b/>
              </w:rPr>
              <w:t>32</w:t>
            </w:r>
            <w:r w:rsidRPr="00254C71">
              <w:t xml:space="preserve"> increased the membrane potential variation with respect to neurons in stress conditions.</w:t>
            </w:r>
          </w:p>
          <w:p w14:paraId="60AB97F9" w14:textId="77777777" w:rsidR="009D7202" w:rsidRPr="00254C71" w:rsidRDefault="009D7202">
            <w:pPr>
              <w:spacing w:line="360" w:lineRule="auto"/>
              <w:jc w:val="both"/>
            </w:pPr>
          </w:p>
          <w:p w14:paraId="31F20F6A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s </w:t>
            </w:r>
            <w:r w:rsidRPr="00254C71">
              <w:rPr>
                <w:b/>
              </w:rPr>
              <w:t>31</w:t>
            </w:r>
            <w:r w:rsidRPr="00254C71">
              <w:t xml:space="preserve"> and </w:t>
            </w:r>
            <w:r w:rsidRPr="00254C71">
              <w:rPr>
                <w:b/>
              </w:rPr>
              <w:t>32</w:t>
            </w:r>
            <w:r w:rsidRPr="00254C71">
              <w:t xml:space="preserve"> were able to inhibit FCCP effect by 50%, whereas </w:t>
            </w:r>
            <w:r w:rsidRPr="00254C71">
              <w:t xml:space="preserve">compound </w:t>
            </w:r>
            <w:r w:rsidRPr="00254C71">
              <w:rPr>
                <w:b/>
              </w:rPr>
              <w:t>27</w:t>
            </w:r>
            <w:r w:rsidRPr="00254C71">
              <w:t xml:space="preserve"> was the least effective with a minimal inhibition.</w:t>
            </w:r>
          </w:p>
          <w:p w14:paraId="2E4614D3" w14:textId="77777777" w:rsidR="009D7202" w:rsidRPr="00254C71" w:rsidRDefault="009D7202">
            <w:pPr>
              <w:spacing w:line="360" w:lineRule="auto"/>
              <w:jc w:val="both"/>
            </w:pPr>
          </w:p>
          <w:p w14:paraId="5199A8C9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ompo</w:t>
            </w:r>
            <w:r w:rsidRPr="00254C71">
              <w:t xml:space="preserve">unds </w:t>
            </w:r>
            <w:r w:rsidRPr="00254C71">
              <w:rPr>
                <w:b/>
              </w:rPr>
              <w:t>27</w:t>
            </w:r>
            <w:r w:rsidRPr="00254C71">
              <w:t xml:space="preserve"> and </w:t>
            </w:r>
            <w:r w:rsidRPr="00254C71">
              <w:rPr>
                <w:b/>
              </w:rPr>
              <w:t>31</w:t>
            </w:r>
            <w:r w:rsidRPr="00254C71">
              <w:t xml:space="preserve"> inhibited caspase-3 enzymatic activity significantly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0176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+</w:t>
            </w:r>
          </w:p>
          <w:p w14:paraId="355DC88F" w14:textId="77777777" w:rsidR="009D7202" w:rsidRPr="00254C71" w:rsidRDefault="009D7202">
            <w:pPr>
              <w:spacing w:line="360" w:lineRule="auto"/>
              <w:jc w:val="center"/>
            </w:pPr>
          </w:p>
          <w:p w14:paraId="69E3F4BB" w14:textId="77777777" w:rsidR="009D7202" w:rsidRPr="00254C71" w:rsidRDefault="009D7202">
            <w:pPr>
              <w:spacing w:line="360" w:lineRule="auto"/>
              <w:jc w:val="center"/>
            </w:pPr>
          </w:p>
          <w:p w14:paraId="6930A184" w14:textId="77777777" w:rsidR="009D7202" w:rsidRPr="00254C71" w:rsidRDefault="009D7202">
            <w:pPr>
              <w:spacing w:line="360" w:lineRule="auto"/>
              <w:jc w:val="center"/>
            </w:pPr>
          </w:p>
          <w:p w14:paraId="09B14143" w14:textId="77777777" w:rsidR="009D7202" w:rsidRPr="00254C71" w:rsidRDefault="009D7202">
            <w:pPr>
              <w:spacing w:line="360" w:lineRule="auto"/>
              <w:jc w:val="center"/>
            </w:pPr>
          </w:p>
          <w:p w14:paraId="702167ED" w14:textId="77777777" w:rsidR="009D7202" w:rsidRPr="00254C71" w:rsidRDefault="009D7202">
            <w:pPr>
              <w:spacing w:line="360" w:lineRule="auto"/>
              <w:jc w:val="center"/>
            </w:pPr>
          </w:p>
          <w:p w14:paraId="4C9CDEF7" w14:textId="77777777" w:rsidR="009D7202" w:rsidRPr="00254C71" w:rsidRDefault="009D7202">
            <w:pPr>
              <w:spacing w:line="360" w:lineRule="auto"/>
              <w:jc w:val="center"/>
              <w:rPr>
                <w:vertAlign w:val="subscript"/>
              </w:rPr>
            </w:pPr>
          </w:p>
        </w:tc>
      </w:tr>
      <w:tr w:rsidR="00254C71" w:rsidRPr="00254C71" w14:paraId="7A8CE3FE" w14:textId="77777777">
        <w:trPr>
          <w:trHeight w:val="77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37FD09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lastRenderedPageBreak/>
              <w:t xml:space="preserve">Hagiwara et al. 2015. </w:t>
            </w:r>
            <w:r w:rsidRPr="00254C71">
              <w:t>[24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F32DCA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Antimicrobial Assay (13 and 3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309165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Staphylococcus aureus, Bacillus cereus, Escherichia coli, and Pseudomonas aeruginosa with the </w:t>
            </w:r>
            <w:r w:rsidRPr="00254C71">
              <w:t>concentrations at 1.0 and 0.1 mg/</w:t>
            </w:r>
            <w:proofErr w:type="spellStart"/>
            <w:r w:rsidRPr="00254C71">
              <w:t>mL.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46C8EE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s </w:t>
            </w:r>
            <w:r w:rsidRPr="00254C71">
              <w:rPr>
                <w:b/>
              </w:rPr>
              <w:t>33</w:t>
            </w:r>
            <w:r w:rsidRPr="00254C71">
              <w:t xml:space="preserve"> and </w:t>
            </w:r>
            <w:r w:rsidRPr="00254C71">
              <w:rPr>
                <w:b/>
              </w:rPr>
              <w:t>13</w:t>
            </w:r>
            <w:r w:rsidRPr="00254C71">
              <w:t xml:space="preserve"> are relatively active towards Gram-positive bacteria </w:t>
            </w:r>
            <w:r w:rsidRPr="00254C71">
              <w:rPr>
                <w:i/>
              </w:rPr>
              <w:t>Staphylococcus aureus</w:t>
            </w:r>
            <w:r w:rsidRPr="00254C71">
              <w:t xml:space="preserve"> and </w:t>
            </w:r>
            <w:r w:rsidRPr="00254C71">
              <w:rPr>
                <w:i/>
              </w:rPr>
              <w:t>Bacillus cereus</w:t>
            </w:r>
            <w:r w:rsidRPr="00254C71"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97020A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+</w:t>
            </w:r>
          </w:p>
          <w:p w14:paraId="1F362096" w14:textId="77777777" w:rsidR="009D7202" w:rsidRPr="00254C71" w:rsidRDefault="009D7202">
            <w:pPr>
              <w:spacing w:line="360" w:lineRule="auto"/>
              <w:jc w:val="center"/>
            </w:pPr>
          </w:p>
        </w:tc>
      </w:tr>
      <w:tr w:rsidR="00254C71" w:rsidRPr="00254C71" w14:paraId="249C9444" w14:textId="77777777">
        <w:trPr>
          <w:trHeight w:val="1709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8EBF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hen et al 2018 </w:t>
            </w:r>
            <w:r w:rsidRPr="00254C71">
              <w:t>[25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F873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ell viability (</w:t>
            </w:r>
            <w:r w:rsidRPr="00254C71">
              <w:rPr>
                <w:b/>
              </w:rPr>
              <w:t>34</w:t>
            </w:r>
            <w:r w:rsidRPr="00254C71">
              <w:t>)</w:t>
            </w:r>
          </w:p>
          <w:p w14:paraId="68E31D0E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DNA Fragmentation Assay (</w:t>
            </w:r>
            <w:r w:rsidRPr="00254C71">
              <w:rPr>
                <w:b/>
              </w:rPr>
              <w:t>34</w:t>
            </w:r>
            <w:r w:rsidRPr="00254C71">
              <w:t>)</w:t>
            </w:r>
          </w:p>
          <w:p w14:paraId="6BDE94A6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Mitochondrial </w:t>
            </w:r>
            <w:r w:rsidRPr="00254C71">
              <w:t>membrane potential (</w:t>
            </w:r>
            <w:r w:rsidRPr="00254C71">
              <w:rPr>
                <w:b/>
              </w:rPr>
              <w:t>34</w:t>
            </w:r>
            <w:r w:rsidRPr="00254C71">
              <w:t>)</w:t>
            </w:r>
          </w:p>
          <w:p w14:paraId="54F99A17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ells apoptosis (</w:t>
            </w:r>
            <w:r w:rsidRPr="00254C71">
              <w:rPr>
                <w:b/>
              </w:rPr>
              <w:t>34</w:t>
            </w:r>
            <w:r w:rsidRPr="00254C71">
              <w:t>)</w:t>
            </w:r>
          </w:p>
          <w:p w14:paraId="069952E1" w14:textId="77777777" w:rsidR="009D7202" w:rsidRPr="00254C71" w:rsidRDefault="009D7202">
            <w:pPr>
              <w:spacing w:line="360" w:lineRule="auto"/>
              <w:jc w:val="both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3224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Viability assay was performed with cancer cell line such as colon, breast, prostate, and leukemia for after 24 and 48 h of incubation with compounds.</w:t>
            </w:r>
          </w:p>
          <w:p w14:paraId="6C4975F4" w14:textId="77777777" w:rsidR="009D7202" w:rsidRPr="00254C71" w:rsidRDefault="009D7202">
            <w:pPr>
              <w:spacing w:line="360" w:lineRule="auto"/>
              <w:jc w:val="both"/>
            </w:pPr>
          </w:p>
          <w:p w14:paraId="593EFA8A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The DNA fragmentation Assay, mitochondrial membrane </w:t>
            </w:r>
            <w:r w:rsidRPr="00254C71">
              <w:t>potential and cell apoptosis were performed with Leukemia cell.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655C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After 48 h, leukemia cell lines were more sensitive to the cytotoxic effect of compound </w:t>
            </w:r>
            <w:r w:rsidRPr="00254C71">
              <w:rPr>
                <w:b/>
              </w:rPr>
              <w:t>34</w:t>
            </w:r>
            <w:r w:rsidRPr="00254C71">
              <w:t>.</w:t>
            </w:r>
          </w:p>
          <w:p w14:paraId="0923637A" w14:textId="77777777" w:rsidR="009D7202" w:rsidRPr="00254C71" w:rsidRDefault="009D7202">
            <w:pPr>
              <w:spacing w:line="360" w:lineRule="auto"/>
              <w:jc w:val="both"/>
            </w:pPr>
          </w:p>
          <w:p w14:paraId="2DABE5C3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 </w:t>
            </w:r>
            <w:r w:rsidRPr="00254C71">
              <w:rPr>
                <w:b/>
              </w:rPr>
              <w:t>34</w:t>
            </w:r>
            <w:r w:rsidRPr="00254C71">
              <w:t xml:space="preserve"> triggered DNA fragmentation</w:t>
            </w:r>
          </w:p>
          <w:p w14:paraId="369A2449" w14:textId="77777777" w:rsidR="009D7202" w:rsidRPr="00254C71" w:rsidRDefault="009D7202">
            <w:pPr>
              <w:spacing w:line="360" w:lineRule="auto"/>
              <w:jc w:val="both"/>
            </w:pPr>
          </w:p>
          <w:p w14:paraId="526ED212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 </w:t>
            </w:r>
            <w:r w:rsidRPr="00254C71">
              <w:rPr>
                <w:b/>
              </w:rPr>
              <w:t>34</w:t>
            </w:r>
            <w:r w:rsidRPr="00254C71">
              <w:t xml:space="preserve"> treatment decreased mitochondrial membrane potential; and induced lymphoblast cell apoptosis.</w:t>
            </w:r>
          </w:p>
          <w:p w14:paraId="007DD64F" w14:textId="77777777" w:rsidR="009D7202" w:rsidRPr="00254C71" w:rsidRDefault="009D7202">
            <w:pPr>
              <w:spacing w:line="360" w:lineRule="auto"/>
              <w:jc w:val="both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3909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-</w:t>
            </w:r>
          </w:p>
          <w:p w14:paraId="09001226" w14:textId="77777777" w:rsidR="009D7202" w:rsidRPr="00254C71" w:rsidRDefault="009D7202">
            <w:pPr>
              <w:spacing w:line="360" w:lineRule="auto"/>
              <w:jc w:val="center"/>
            </w:pPr>
          </w:p>
          <w:p w14:paraId="62C4EED4" w14:textId="77777777" w:rsidR="009D7202" w:rsidRPr="00254C71" w:rsidRDefault="009D7202">
            <w:pPr>
              <w:spacing w:line="360" w:lineRule="auto"/>
              <w:jc w:val="center"/>
            </w:pPr>
          </w:p>
          <w:p w14:paraId="380B2F9B" w14:textId="77777777" w:rsidR="009D7202" w:rsidRPr="00254C71" w:rsidRDefault="009D7202">
            <w:pPr>
              <w:spacing w:line="360" w:lineRule="auto"/>
              <w:jc w:val="center"/>
            </w:pPr>
          </w:p>
          <w:p w14:paraId="202E1910" w14:textId="77777777" w:rsidR="009D7202" w:rsidRPr="00254C71" w:rsidRDefault="009D7202">
            <w:pPr>
              <w:spacing w:line="360" w:lineRule="auto"/>
              <w:jc w:val="center"/>
            </w:pPr>
          </w:p>
          <w:p w14:paraId="238446CB" w14:textId="77777777" w:rsidR="009D7202" w:rsidRPr="00254C71" w:rsidRDefault="009D7202">
            <w:pPr>
              <w:spacing w:line="360" w:lineRule="auto"/>
              <w:jc w:val="center"/>
            </w:pPr>
          </w:p>
        </w:tc>
      </w:tr>
      <w:tr w:rsidR="00254C71" w:rsidRPr="00254C71" w14:paraId="5A56F603" w14:textId="77777777">
        <w:trPr>
          <w:trHeight w:val="170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F0C939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Liu 2018 </w:t>
            </w:r>
            <w:r w:rsidRPr="00254C71">
              <w:t>[19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64655A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ell viability (</w:t>
            </w:r>
            <w:r w:rsidRPr="00254C71">
              <w:rPr>
                <w:b/>
              </w:rPr>
              <w:t>35-36</w:t>
            </w:r>
            <w:r w:rsidRPr="00254C71"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90F8C7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The viability assay was performed with keratinocytes cell, after 24 </w:t>
            </w:r>
            <w:proofErr w:type="spellStart"/>
            <w:r w:rsidRPr="00254C71">
              <w:t>hr</w:t>
            </w:r>
            <w:proofErr w:type="spellEnd"/>
            <w:r w:rsidRPr="00254C71">
              <w:t xml:space="preserve"> of incubation with compounds at 2.5, 5 and 10 </w:t>
            </w:r>
            <w:proofErr w:type="spellStart"/>
            <w:r w:rsidRPr="00254C71">
              <w:t>μM</w:t>
            </w:r>
            <w:proofErr w:type="spellEnd"/>
            <w:r w:rsidRPr="00254C71">
              <w:t xml:space="preserve">.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A49DEC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The compounds exhibit cytoprotective effects in keratinocyte cell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4B1FFB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+</w:t>
            </w:r>
          </w:p>
          <w:p w14:paraId="6E16B154" w14:textId="77777777" w:rsidR="009D7202" w:rsidRPr="00254C71" w:rsidRDefault="009D7202">
            <w:pPr>
              <w:spacing w:line="360" w:lineRule="auto"/>
              <w:jc w:val="center"/>
            </w:pPr>
          </w:p>
          <w:p w14:paraId="779DD8DA" w14:textId="77777777" w:rsidR="009D7202" w:rsidRPr="00254C71" w:rsidRDefault="009D7202">
            <w:pPr>
              <w:spacing w:line="360" w:lineRule="auto"/>
              <w:jc w:val="center"/>
            </w:pPr>
          </w:p>
          <w:p w14:paraId="7D950E6A" w14:textId="77777777" w:rsidR="009D7202" w:rsidRPr="00254C71" w:rsidRDefault="009D7202">
            <w:pPr>
              <w:spacing w:line="360" w:lineRule="auto"/>
              <w:jc w:val="center"/>
            </w:pPr>
          </w:p>
        </w:tc>
      </w:tr>
      <w:tr w:rsidR="00254C71" w:rsidRPr="00254C71" w14:paraId="60EE268F" w14:textId="77777777">
        <w:trPr>
          <w:trHeight w:val="7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B485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heng et al. </w:t>
            </w:r>
            <w:r w:rsidRPr="00254C71">
              <w:t>[29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2D95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ell Viability (</w:t>
            </w:r>
            <w:r w:rsidRPr="00254C71">
              <w:rPr>
                <w:b/>
              </w:rPr>
              <w:t>34</w:t>
            </w:r>
            <w:r w:rsidRPr="00254C71">
              <w:t>)</w:t>
            </w:r>
          </w:p>
          <w:p w14:paraId="09BB69C0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ATP Concentration (</w:t>
            </w:r>
            <w:r w:rsidRPr="00254C71">
              <w:rPr>
                <w:b/>
              </w:rPr>
              <w:t>34</w:t>
            </w:r>
            <w:r w:rsidRPr="00254C71">
              <w:t>)</w:t>
            </w:r>
          </w:p>
          <w:p w14:paraId="75D49C33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Apoptosis Detection (</w:t>
            </w:r>
            <w:r w:rsidRPr="00254C71">
              <w:rPr>
                <w:b/>
              </w:rPr>
              <w:t>34</w:t>
            </w:r>
            <w:r w:rsidRPr="00254C71">
              <w:t>)</w:t>
            </w:r>
          </w:p>
          <w:p w14:paraId="78794C3B" w14:textId="77777777" w:rsidR="009D7202" w:rsidRPr="00254C71" w:rsidRDefault="009D7202">
            <w:pPr>
              <w:spacing w:line="360" w:lineRule="auto"/>
              <w:jc w:val="both"/>
            </w:pPr>
          </w:p>
          <w:p w14:paraId="606E6F70" w14:textId="77777777" w:rsidR="009D7202" w:rsidRPr="00254C71" w:rsidRDefault="009D7202">
            <w:pPr>
              <w:spacing w:line="360" w:lineRule="auto"/>
              <w:jc w:val="both"/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0D35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lastRenderedPageBreak/>
              <w:t xml:space="preserve">The viability assay was performed with human lung carcinoma cells, human hepatoma cells, two human </w:t>
            </w:r>
            <w:r w:rsidRPr="00254C71">
              <w:lastRenderedPageBreak/>
              <w:t xml:space="preserve">glioblastoma cell lines, human primary gingival </w:t>
            </w:r>
            <w:proofErr w:type="gramStart"/>
            <w:r w:rsidRPr="00254C71">
              <w:t>fibroblast</w:t>
            </w:r>
            <w:proofErr w:type="gramEnd"/>
            <w:r w:rsidRPr="00254C71">
              <w:t xml:space="preserve"> and oral mucosal fibroblast after 24 hrs. of incubation with compounds </w:t>
            </w:r>
            <w:r w:rsidRPr="00254C71">
              <w:t xml:space="preserve">at 0.01, 0.1, 1 and 10 </w:t>
            </w:r>
            <w:proofErr w:type="spellStart"/>
            <w:r w:rsidRPr="00254C71">
              <w:t>μM</w:t>
            </w:r>
            <w:proofErr w:type="spellEnd"/>
          </w:p>
          <w:p w14:paraId="6E2564D8" w14:textId="77777777" w:rsidR="009D7202" w:rsidRPr="00254C71" w:rsidRDefault="009D7202">
            <w:pPr>
              <w:spacing w:line="360" w:lineRule="auto"/>
              <w:jc w:val="both"/>
            </w:pPr>
          </w:p>
          <w:p w14:paraId="2B9AB452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The apoptosis detection and ATP concentration were performed with lung cancer cell for 24 </w:t>
            </w:r>
            <w:proofErr w:type="spellStart"/>
            <w:r w:rsidRPr="00254C71">
              <w:t>hrs</w:t>
            </w:r>
            <w:proofErr w:type="spellEnd"/>
            <w:r w:rsidRPr="00254C71">
              <w:t xml:space="preserve"> after incubation with compounds.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7F62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lastRenderedPageBreak/>
              <w:t xml:space="preserve">Compound </w:t>
            </w:r>
            <w:r w:rsidRPr="00254C71">
              <w:rPr>
                <w:b/>
              </w:rPr>
              <w:t>34</w:t>
            </w:r>
            <w:r w:rsidRPr="00254C71">
              <w:t xml:space="preserve"> inhibited the cell viability of the cancer cells, but there is no influence on nontumor ce</w:t>
            </w:r>
            <w:r w:rsidRPr="00254C71">
              <w:t xml:space="preserve">lls. </w:t>
            </w:r>
          </w:p>
          <w:p w14:paraId="6C97CB62" w14:textId="77777777" w:rsidR="009D7202" w:rsidRPr="00254C71" w:rsidRDefault="009D7202">
            <w:pPr>
              <w:spacing w:line="360" w:lineRule="auto"/>
              <w:jc w:val="both"/>
            </w:pPr>
          </w:p>
          <w:p w14:paraId="16626750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lastRenderedPageBreak/>
              <w:t xml:space="preserve">Compound </w:t>
            </w:r>
            <w:r w:rsidRPr="00254C71">
              <w:rPr>
                <w:b/>
              </w:rPr>
              <w:t>34</w:t>
            </w:r>
            <w:r w:rsidRPr="00254C71">
              <w:t xml:space="preserve"> leading to a decrease of ATP production in lung cancer cells. </w:t>
            </w:r>
          </w:p>
          <w:p w14:paraId="58223384" w14:textId="77777777" w:rsidR="009D7202" w:rsidRPr="00254C71" w:rsidRDefault="009D7202">
            <w:pPr>
              <w:spacing w:line="360" w:lineRule="auto"/>
              <w:jc w:val="both"/>
            </w:pPr>
          </w:p>
          <w:p w14:paraId="331F256C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 </w:t>
            </w:r>
            <w:r w:rsidRPr="00254C71">
              <w:rPr>
                <w:b/>
              </w:rPr>
              <w:t>34</w:t>
            </w:r>
            <w:r w:rsidRPr="00254C71">
              <w:t xml:space="preserve"> leaded to changes in the structure and content of the nuclear DNA and induced apoptosis in lung cancer cell. Bcl-2 protein was downregulated and an increase in t</w:t>
            </w:r>
            <w:r w:rsidRPr="00254C71">
              <w:t xml:space="preserve">he </w:t>
            </w:r>
            <w:proofErr w:type="spellStart"/>
            <w:r w:rsidRPr="00254C71">
              <w:t>Bax</w:t>
            </w:r>
            <w:proofErr w:type="spellEnd"/>
            <w:r w:rsidRPr="00254C71">
              <w:t xml:space="preserve"> protein expression in treatments of groups with 1 and 10 </w:t>
            </w:r>
            <w:proofErr w:type="spellStart"/>
            <w:r w:rsidRPr="00254C71">
              <w:t>μM</w:t>
            </w:r>
            <w:proofErr w:type="spellEnd"/>
          </w:p>
          <w:p w14:paraId="4CEB6B3D" w14:textId="77777777" w:rsidR="009D7202" w:rsidRPr="00254C71" w:rsidRDefault="009D7202">
            <w:pPr>
              <w:spacing w:line="360" w:lineRule="auto"/>
              <w:jc w:val="both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D62D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lastRenderedPageBreak/>
              <w:t>-</w:t>
            </w:r>
          </w:p>
          <w:p w14:paraId="3C8E8671" w14:textId="77777777" w:rsidR="009D7202" w:rsidRPr="00254C71" w:rsidRDefault="009D7202">
            <w:pPr>
              <w:spacing w:line="360" w:lineRule="auto"/>
              <w:jc w:val="center"/>
            </w:pPr>
          </w:p>
          <w:p w14:paraId="42C86DE6" w14:textId="77777777" w:rsidR="009D7202" w:rsidRPr="00254C71" w:rsidRDefault="009D7202">
            <w:pPr>
              <w:spacing w:line="360" w:lineRule="auto"/>
              <w:jc w:val="center"/>
            </w:pPr>
          </w:p>
          <w:p w14:paraId="1E2CEA05" w14:textId="77777777" w:rsidR="009D7202" w:rsidRPr="00254C71" w:rsidRDefault="009D7202">
            <w:pPr>
              <w:spacing w:line="360" w:lineRule="auto"/>
              <w:jc w:val="center"/>
            </w:pPr>
          </w:p>
          <w:p w14:paraId="3C1A9703" w14:textId="77777777" w:rsidR="009D7202" w:rsidRPr="00254C71" w:rsidRDefault="009D7202">
            <w:pPr>
              <w:spacing w:line="360" w:lineRule="auto"/>
              <w:jc w:val="center"/>
            </w:pPr>
          </w:p>
          <w:p w14:paraId="632015B8" w14:textId="77777777" w:rsidR="009D7202" w:rsidRPr="00254C71" w:rsidRDefault="009D7202">
            <w:pPr>
              <w:spacing w:line="360" w:lineRule="auto"/>
              <w:jc w:val="center"/>
            </w:pPr>
          </w:p>
        </w:tc>
      </w:tr>
      <w:tr w:rsidR="00254C71" w:rsidRPr="00254C71" w14:paraId="16A896DF" w14:textId="77777777">
        <w:trPr>
          <w:trHeight w:val="111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4A1950" w14:textId="77777777" w:rsidR="009D7202" w:rsidRPr="00254C71" w:rsidRDefault="009D7202">
            <w:pPr>
              <w:spacing w:line="360" w:lineRule="auto"/>
              <w:jc w:val="both"/>
            </w:pPr>
          </w:p>
          <w:p w14:paraId="54B9D1FA" w14:textId="77777777" w:rsidR="009D7202" w:rsidRPr="00254C71" w:rsidRDefault="008A1418">
            <w:pPr>
              <w:spacing w:line="360" w:lineRule="auto"/>
              <w:jc w:val="both"/>
            </w:pPr>
            <w:proofErr w:type="spellStart"/>
            <w:r w:rsidRPr="00254C71">
              <w:t>Gegunde</w:t>
            </w:r>
            <w:proofErr w:type="spellEnd"/>
            <w:r w:rsidRPr="00254C71">
              <w:t xml:space="preserve"> et al. 2020 </w:t>
            </w:r>
            <w:r w:rsidRPr="00254C71">
              <w:t>[18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B93B55" w14:textId="77777777" w:rsidR="009D7202" w:rsidRPr="00254C71" w:rsidRDefault="009D7202">
            <w:pPr>
              <w:spacing w:line="360" w:lineRule="auto"/>
              <w:jc w:val="both"/>
            </w:pPr>
          </w:p>
          <w:p w14:paraId="18263214" w14:textId="77777777" w:rsidR="009D7202" w:rsidRPr="00254C71" w:rsidRDefault="009D7202">
            <w:pPr>
              <w:spacing w:line="360" w:lineRule="auto"/>
              <w:jc w:val="both"/>
            </w:pPr>
          </w:p>
          <w:p w14:paraId="0C5BE908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ell Viability </w:t>
            </w:r>
            <w:r w:rsidRPr="00254C71">
              <w:t>(</w:t>
            </w:r>
            <w:r w:rsidRPr="00254C71">
              <w:rPr>
                <w:b/>
              </w:rPr>
              <w:t>31</w:t>
            </w:r>
            <w:r w:rsidRPr="00254C71">
              <w:t>)</w:t>
            </w:r>
          </w:p>
          <w:p w14:paraId="3D07A17D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Mitochondrial Membrane Potential </w:t>
            </w:r>
            <w:r w:rsidRPr="00254C71">
              <w:t>(</w:t>
            </w:r>
            <w:r w:rsidRPr="00254C71">
              <w:rPr>
                <w:b/>
              </w:rPr>
              <w:t>31</w:t>
            </w:r>
            <w:r w:rsidRPr="00254C71">
              <w:t>)</w:t>
            </w:r>
          </w:p>
          <w:p w14:paraId="68CAFA1F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Measurement of IL6 and TNF-a </w:t>
            </w:r>
            <w:r w:rsidRPr="00254C71">
              <w:t>(</w:t>
            </w:r>
            <w:r w:rsidRPr="00254C71">
              <w:rPr>
                <w:b/>
              </w:rPr>
              <w:t>31</w:t>
            </w:r>
            <w:r w:rsidRPr="00254C71"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EA5C90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    The viability assay, Mitochondrial membrane potential assay and measurement of IL6 and TNF-a level were performed with microglia cell, after 24 </w:t>
            </w:r>
            <w:proofErr w:type="spellStart"/>
            <w:r w:rsidRPr="00254C71">
              <w:t>hr</w:t>
            </w:r>
            <w:proofErr w:type="spellEnd"/>
            <w:r w:rsidRPr="00254C71">
              <w:t xml:space="preserve"> of incubation with compounds at 0.01, 0.1, 1 and 10 </w:t>
            </w:r>
            <w:proofErr w:type="spellStart"/>
            <w:r w:rsidRPr="00254C71">
              <w:t>μM</w:t>
            </w:r>
            <w:proofErr w:type="spellEnd"/>
            <w:r w:rsidRPr="00254C71">
              <w:t>.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EDF055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Non-cytotoxic effects in microglia cell were obse</w:t>
            </w:r>
            <w:r w:rsidRPr="00254C71">
              <w:t xml:space="preserve">rved in compounds up 1 </w:t>
            </w:r>
            <w:proofErr w:type="spellStart"/>
            <w:r w:rsidRPr="00254C71">
              <w:t>μM</w:t>
            </w:r>
            <w:proofErr w:type="spellEnd"/>
            <w:r w:rsidRPr="00254C71">
              <w:t>.</w:t>
            </w:r>
          </w:p>
          <w:p w14:paraId="6D29B58F" w14:textId="77777777" w:rsidR="009D7202" w:rsidRPr="00254C71" w:rsidRDefault="009D7202">
            <w:pPr>
              <w:spacing w:line="360" w:lineRule="auto"/>
              <w:jc w:val="both"/>
            </w:pPr>
          </w:p>
          <w:p w14:paraId="74271021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 </w:t>
            </w:r>
            <w:r w:rsidRPr="00254C71">
              <w:rPr>
                <w:b/>
              </w:rPr>
              <w:t>31</w:t>
            </w:r>
            <w:r w:rsidRPr="00254C71">
              <w:t xml:space="preserve"> inhibits the increase of mitochondrial membrane potential</w:t>
            </w:r>
          </w:p>
          <w:p w14:paraId="19A2B275" w14:textId="77777777" w:rsidR="009D7202" w:rsidRPr="00254C71" w:rsidRDefault="009D7202">
            <w:pPr>
              <w:spacing w:line="360" w:lineRule="auto"/>
              <w:jc w:val="both"/>
            </w:pPr>
          </w:p>
          <w:p w14:paraId="11A4FEB6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The compounds suppress pro-inflammatory cytokines production in microglia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CC352F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+</w:t>
            </w:r>
          </w:p>
          <w:p w14:paraId="1220EDDF" w14:textId="77777777" w:rsidR="009D7202" w:rsidRPr="00254C71" w:rsidRDefault="009D7202">
            <w:pPr>
              <w:spacing w:line="360" w:lineRule="auto"/>
              <w:jc w:val="center"/>
            </w:pPr>
          </w:p>
          <w:p w14:paraId="1452346C" w14:textId="77777777" w:rsidR="009D7202" w:rsidRPr="00254C71" w:rsidRDefault="009D7202">
            <w:pPr>
              <w:spacing w:line="360" w:lineRule="auto"/>
              <w:jc w:val="center"/>
            </w:pPr>
          </w:p>
          <w:p w14:paraId="30B1C463" w14:textId="77777777" w:rsidR="009D7202" w:rsidRPr="00254C71" w:rsidRDefault="009D7202">
            <w:pPr>
              <w:spacing w:line="360" w:lineRule="auto"/>
              <w:jc w:val="center"/>
            </w:pPr>
          </w:p>
          <w:p w14:paraId="2EC7E9CD" w14:textId="77777777" w:rsidR="009D7202" w:rsidRPr="00254C71" w:rsidRDefault="009D7202">
            <w:pPr>
              <w:spacing w:line="360" w:lineRule="auto"/>
              <w:jc w:val="center"/>
            </w:pPr>
          </w:p>
          <w:p w14:paraId="46611D29" w14:textId="77777777" w:rsidR="009D7202" w:rsidRPr="00254C71" w:rsidRDefault="009D7202">
            <w:pPr>
              <w:spacing w:line="360" w:lineRule="auto"/>
              <w:jc w:val="center"/>
            </w:pPr>
          </w:p>
        </w:tc>
      </w:tr>
      <w:tr w:rsidR="00254C71" w:rsidRPr="00254C71" w14:paraId="24BBD1F5" w14:textId="77777777">
        <w:trPr>
          <w:trHeight w:val="3578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B0AED8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lastRenderedPageBreak/>
              <w:t xml:space="preserve">Bajpai et al. </w:t>
            </w:r>
            <w:proofErr w:type="gramStart"/>
            <w:r w:rsidRPr="00254C71">
              <w:t xml:space="preserve">2022  </w:t>
            </w:r>
            <w:r w:rsidRPr="00254C71">
              <w:t>[</w:t>
            </w:r>
            <w:proofErr w:type="gramEnd"/>
            <w:r w:rsidRPr="00254C71">
              <w:t>27]</w:t>
            </w:r>
            <w:r w:rsidRPr="00254C71"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307967" w14:textId="77777777" w:rsidR="009D7202" w:rsidRPr="00254C71" w:rsidRDefault="009D7202">
            <w:pPr>
              <w:spacing w:line="360" w:lineRule="auto"/>
              <w:jc w:val="both"/>
            </w:pPr>
          </w:p>
          <w:p w14:paraId="3BAE0B3B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Cell viability (</w:t>
            </w:r>
            <w:r w:rsidRPr="00254C71">
              <w:rPr>
                <w:b/>
              </w:rPr>
              <w:t>11</w:t>
            </w:r>
            <w:r w:rsidRPr="00254C71">
              <w:t>)</w:t>
            </w:r>
          </w:p>
          <w:p w14:paraId="1EF1B3B9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Microbial susceptibility and Bacterial killing </w:t>
            </w:r>
            <w:proofErr w:type="gramStart"/>
            <w:r w:rsidRPr="00254C71">
              <w:t>kinetics  (</w:t>
            </w:r>
            <w:proofErr w:type="gramEnd"/>
            <w:r w:rsidRPr="00254C71">
              <w:rPr>
                <w:b/>
              </w:rPr>
              <w:t>11</w:t>
            </w:r>
            <w:r w:rsidRPr="00254C71">
              <w:t>)</w:t>
            </w:r>
          </w:p>
          <w:p w14:paraId="3988849E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Microbial cell morphology and cellular damage (</w:t>
            </w:r>
            <w:r w:rsidRPr="00254C71">
              <w:rPr>
                <w:b/>
              </w:rPr>
              <w:t>11</w:t>
            </w:r>
            <w:r w:rsidRPr="00254C71">
              <w:t>)</w:t>
            </w:r>
          </w:p>
          <w:p w14:paraId="45547505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K</w:t>
            </w:r>
            <w:r w:rsidRPr="00254C71">
              <w:rPr>
                <w:vertAlign w:val="superscript"/>
              </w:rPr>
              <w:t>+</w:t>
            </w:r>
            <w:r w:rsidRPr="00254C71">
              <w:t xml:space="preserve"> ion assay (</w:t>
            </w:r>
            <w:r w:rsidRPr="00254C71">
              <w:rPr>
                <w:b/>
              </w:rPr>
              <w:t>11</w:t>
            </w:r>
            <w:r w:rsidRPr="00254C71">
              <w:t>)</w:t>
            </w:r>
          </w:p>
          <w:p w14:paraId="541A0F91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Release of extracellular ATP (</w:t>
            </w:r>
            <w:r w:rsidRPr="00254C71">
              <w:rPr>
                <w:b/>
              </w:rPr>
              <w:t>11</w:t>
            </w:r>
            <w:r w:rsidRPr="00254C71">
              <w:t>)</w:t>
            </w:r>
          </w:p>
          <w:p w14:paraId="06D403D9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Genetic components </w:t>
            </w:r>
            <w:r w:rsidRPr="00254C71">
              <w:rPr>
                <w:b/>
              </w:rPr>
              <w:t>(11</w:t>
            </w:r>
            <w:r w:rsidRPr="00254C71">
              <w:t>)</w:t>
            </w:r>
          </w:p>
          <w:p w14:paraId="0EA44AF7" w14:textId="77777777" w:rsidR="009D7202" w:rsidRPr="00254C71" w:rsidRDefault="009D7202">
            <w:pPr>
              <w:spacing w:line="360" w:lineRule="auto"/>
              <w:jc w:val="both"/>
            </w:pPr>
          </w:p>
          <w:p w14:paraId="4FDCA2DF" w14:textId="77777777" w:rsidR="009D7202" w:rsidRPr="00254C71" w:rsidRDefault="009D7202">
            <w:pPr>
              <w:spacing w:line="360" w:lineRule="auto"/>
              <w:jc w:val="both"/>
            </w:pPr>
          </w:p>
          <w:p w14:paraId="5E61273E" w14:textId="77777777" w:rsidR="009D7202" w:rsidRPr="00254C71" w:rsidRDefault="009D7202">
            <w:pPr>
              <w:spacing w:line="360" w:lineRule="auto"/>
              <w:jc w:val="both"/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B5462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The viability assay was performed with </w:t>
            </w:r>
            <w:r w:rsidRPr="00254C71">
              <w:rPr>
                <w:i/>
              </w:rPr>
              <w:t>Escherichia coli</w:t>
            </w:r>
            <w:r w:rsidRPr="00254C71">
              <w:t xml:space="preserve">, </w:t>
            </w:r>
            <w:r w:rsidRPr="00254C71">
              <w:rPr>
                <w:i/>
              </w:rPr>
              <w:t>Staphyl</w:t>
            </w:r>
            <w:r w:rsidRPr="00254C71">
              <w:rPr>
                <w:i/>
              </w:rPr>
              <w:t xml:space="preserve">ococcus aureus </w:t>
            </w:r>
            <w:r w:rsidRPr="00254C71">
              <w:t>and Fibroblast.</w:t>
            </w:r>
            <w:r w:rsidRPr="00254C71">
              <w:t xml:space="preserve"> </w:t>
            </w:r>
          </w:p>
          <w:p w14:paraId="29510BCB" w14:textId="77777777" w:rsidR="009D7202" w:rsidRPr="00254C71" w:rsidRDefault="009D7202">
            <w:pPr>
              <w:spacing w:line="360" w:lineRule="auto"/>
              <w:jc w:val="both"/>
            </w:pPr>
          </w:p>
          <w:p w14:paraId="253E3C92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The Microbial susceptibility was tested with Bacteria cultures of </w:t>
            </w:r>
            <w:r w:rsidRPr="00254C71">
              <w:rPr>
                <w:i/>
              </w:rPr>
              <w:t>Escherichia coli</w:t>
            </w:r>
            <w:r w:rsidRPr="00254C71">
              <w:t xml:space="preserve"> and </w:t>
            </w:r>
            <w:r w:rsidRPr="00254C71">
              <w:rPr>
                <w:i/>
              </w:rPr>
              <w:t>Staphylococcus aureus</w:t>
            </w:r>
            <w:r w:rsidRPr="00254C71">
              <w:t xml:space="preserve"> in concentrations at 250, 125, 62.5, 31.25, 15.62 and 7.81 </w:t>
            </w:r>
            <w:proofErr w:type="spellStart"/>
            <w:r w:rsidRPr="00254C71">
              <w:t>μg</w:t>
            </w:r>
            <w:proofErr w:type="spellEnd"/>
            <w:r w:rsidRPr="00254C71">
              <w:t>/</w:t>
            </w:r>
            <w:proofErr w:type="spellStart"/>
            <w:r w:rsidRPr="00254C71">
              <w:t>mL.</w:t>
            </w:r>
            <w:proofErr w:type="spellEnd"/>
            <w:r w:rsidRPr="00254C71">
              <w:t xml:space="preserve"> incubated for 24 hrs.</w:t>
            </w:r>
          </w:p>
          <w:p w14:paraId="5FA66E00" w14:textId="77777777" w:rsidR="009D7202" w:rsidRPr="00254C71" w:rsidRDefault="009D7202">
            <w:pPr>
              <w:spacing w:line="360" w:lineRule="auto"/>
              <w:jc w:val="both"/>
            </w:pPr>
          </w:p>
          <w:p w14:paraId="0ED6E25A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The bacterial killing kin</w:t>
            </w:r>
            <w:r w:rsidRPr="00254C71">
              <w:t>etics was estimate in the different time intervals 0, 40, 80, 120, 160 and 200min.</w:t>
            </w:r>
          </w:p>
        </w:tc>
        <w:tc>
          <w:tcPr>
            <w:tcW w:w="5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B63CD5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Antibacterial efficacy against </w:t>
            </w:r>
            <w:r w:rsidRPr="00254C71">
              <w:rPr>
                <w:i/>
              </w:rPr>
              <w:t xml:space="preserve">S. aureus </w:t>
            </w:r>
            <w:r w:rsidRPr="00254C71">
              <w:t xml:space="preserve">and </w:t>
            </w:r>
            <w:r w:rsidRPr="00254C71">
              <w:rPr>
                <w:i/>
              </w:rPr>
              <w:t>E. coli</w:t>
            </w:r>
            <w:r w:rsidRPr="00254C71">
              <w:t xml:space="preserve"> with minimum inhibitory concentration values of 125 and 250 </w:t>
            </w:r>
            <w:proofErr w:type="spellStart"/>
            <w:r w:rsidRPr="00254C71">
              <w:t>μg</w:t>
            </w:r>
            <w:proofErr w:type="spellEnd"/>
            <w:r w:rsidRPr="00254C71">
              <w:t>/</w:t>
            </w:r>
            <w:proofErr w:type="spellStart"/>
            <w:r w:rsidRPr="00254C71">
              <w:t>mL.</w:t>
            </w:r>
            <w:proofErr w:type="spellEnd"/>
            <w:r w:rsidRPr="00254C71">
              <w:t xml:space="preserve"> </w:t>
            </w:r>
          </w:p>
          <w:p w14:paraId="3E48A2AD" w14:textId="77777777" w:rsidR="009D7202" w:rsidRPr="00254C71" w:rsidRDefault="009D7202">
            <w:pPr>
              <w:spacing w:line="360" w:lineRule="auto"/>
              <w:jc w:val="both"/>
            </w:pPr>
          </w:p>
          <w:p w14:paraId="0395A4E3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Evident cellular damaging effect by the ruptured ba</w:t>
            </w:r>
            <w:r w:rsidRPr="00254C71">
              <w:t>cterial cell wall and altered cellular morphology</w:t>
            </w:r>
          </w:p>
          <w:p w14:paraId="1EE34A5F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 </w:t>
            </w:r>
          </w:p>
          <w:p w14:paraId="10A8D0F1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>Significant release of K</w:t>
            </w:r>
            <w:r w:rsidRPr="00254C71">
              <w:rPr>
                <w:vertAlign w:val="superscript"/>
              </w:rPr>
              <w:t>+</w:t>
            </w:r>
            <w:r w:rsidRPr="00254C71">
              <w:t xml:space="preserve"> ions from </w:t>
            </w:r>
            <w:r w:rsidRPr="00254C71">
              <w:rPr>
                <w:i/>
              </w:rPr>
              <w:t>S. aureus</w:t>
            </w:r>
            <w:r w:rsidRPr="00254C71">
              <w:t xml:space="preserve"> and </w:t>
            </w:r>
            <w:r w:rsidRPr="00254C71">
              <w:rPr>
                <w:i/>
              </w:rPr>
              <w:t>E. coli</w:t>
            </w:r>
            <w:r w:rsidRPr="00254C71">
              <w:t xml:space="preserve"> in a time-dependent manner. </w:t>
            </w:r>
          </w:p>
          <w:p w14:paraId="37646A65" w14:textId="77777777" w:rsidR="009D7202" w:rsidRPr="00254C71" w:rsidRDefault="009D7202">
            <w:pPr>
              <w:spacing w:line="360" w:lineRule="auto"/>
              <w:jc w:val="both"/>
            </w:pPr>
          </w:p>
          <w:p w14:paraId="22526B0D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Massive release of extracellular ATP in both </w:t>
            </w:r>
            <w:r w:rsidRPr="00254C71">
              <w:rPr>
                <w:i/>
              </w:rPr>
              <w:t>S. aureus</w:t>
            </w:r>
            <w:r w:rsidRPr="00254C71">
              <w:t xml:space="preserve"> and </w:t>
            </w:r>
            <w:r w:rsidRPr="00254C71">
              <w:rPr>
                <w:i/>
              </w:rPr>
              <w:t>E. coli</w:t>
            </w:r>
          </w:p>
          <w:p w14:paraId="4EE19AB4" w14:textId="77777777" w:rsidR="009D7202" w:rsidRPr="00254C71" w:rsidRDefault="008A1418">
            <w:pPr>
              <w:spacing w:line="360" w:lineRule="auto"/>
              <w:jc w:val="both"/>
            </w:pPr>
            <w:r w:rsidRPr="00254C71">
              <w:t xml:space="preserve">Compound </w:t>
            </w:r>
            <w:r w:rsidRPr="00254C71">
              <w:rPr>
                <w:b/>
              </w:rPr>
              <w:t>11</w:t>
            </w:r>
            <w:r w:rsidRPr="00254C71">
              <w:t xml:space="preserve"> provoked the release of genetic mater</w:t>
            </w:r>
            <w:r w:rsidRPr="00254C71">
              <w:t>ial from bacterial cells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14:paraId="3FF8C215" w14:textId="77777777" w:rsidR="009D7202" w:rsidRPr="00254C71" w:rsidRDefault="008A1418">
            <w:pPr>
              <w:spacing w:line="360" w:lineRule="auto"/>
              <w:jc w:val="center"/>
            </w:pPr>
            <w:r w:rsidRPr="00254C71">
              <w:t>+</w:t>
            </w:r>
          </w:p>
          <w:p w14:paraId="453A7F8A" w14:textId="77777777" w:rsidR="009D7202" w:rsidRPr="00254C71" w:rsidRDefault="009D7202">
            <w:pPr>
              <w:spacing w:line="360" w:lineRule="auto"/>
              <w:jc w:val="center"/>
            </w:pPr>
          </w:p>
          <w:p w14:paraId="703B97CA" w14:textId="77777777" w:rsidR="009D7202" w:rsidRPr="00254C71" w:rsidRDefault="009D7202">
            <w:pPr>
              <w:spacing w:line="360" w:lineRule="auto"/>
              <w:jc w:val="center"/>
            </w:pPr>
          </w:p>
          <w:p w14:paraId="393B053D" w14:textId="77777777" w:rsidR="009D7202" w:rsidRPr="00254C71" w:rsidRDefault="009D7202">
            <w:pPr>
              <w:spacing w:line="360" w:lineRule="auto"/>
              <w:jc w:val="center"/>
            </w:pPr>
          </w:p>
          <w:p w14:paraId="2844BB85" w14:textId="77777777" w:rsidR="009D7202" w:rsidRPr="00254C71" w:rsidRDefault="009D7202">
            <w:pPr>
              <w:spacing w:line="360" w:lineRule="auto"/>
              <w:jc w:val="center"/>
            </w:pPr>
          </w:p>
          <w:p w14:paraId="6FDAA64B" w14:textId="77777777" w:rsidR="009D7202" w:rsidRPr="00254C71" w:rsidRDefault="009D7202">
            <w:pPr>
              <w:spacing w:line="360" w:lineRule="auto"/>
              <w:jc w:val="center"/>
            </w:pPr>
          </w:p>
          <w:p w14:paraId="322A884D" w14:textId="77777777" w:rsidR="009D7202" w:rsidRPr="00254C71" w:rsidRDefault="009D7202">
            <w:pPr>
              <w:spacing w:line="360" w:lineRule="auto"/>
              <w:jc w:val="center"/>
            </w:pPr>
          </w:p>
        </w:tc>
      </w:tr>
    </w:tbl>
    <w:p w14:paraId="547271A1" w14:textId="77777777" w:rsidR="009D7202" w:rsidRPr="00254C71" w:rsidRDefault="008A1418">
      <w:pPr>
        <w:spacing w:line="240" w:lineRule="auto"/>
      </w:pPr>
      <w:r w:rsidRPr="00254C71">
        <w:t xml:space="preserve">K+: Potassium; ATP; adenosine 5′-triphophate; IL6: interleukin 6; SK-OV-3; human ovarian cancer; SK-MEL-2, human skin </w:t>
      </w:r>
      <w:proofErr w:type="gramStart"/>
      <w:r w:rsidRPr="00254C71">
        <w:t>cancer;  XF</w:t>
      </w:r>
      <w:proofErr w:type="gramEnd"/>
      <w:r w:rsidRPr="00254C71">
        <w:t>498, human CNS cancer; HCT 15, human colon cancer; A549: lung carcinoma cell; DNA: deoxyribonucleic acid; BAX- Bcl-2 associated</w:t>
      </w:r>
      <w:r w:rsidRPr="00254C71">
        <w:t xml:space="preserve"> protein X; Bcl2-  B cell lymphoma protein 2; </w:t>
      </w:r>
      <w:r w:rsidRPr="00254C71">
        <w:t>FCCP: phosphorylation uncoupler Carbonyl cyanide 4-(trifluoromethoxy)phenylhydrazone;</w:t>
      </w:r>
    </w:p>
    <w:sectPr w:rsidR="009D7202" w:rsidRPr="00254C71">
      <w:pgSz w:w="16838" w:h="11906" w:orient="landscape"/>
      <w:pgMar w:top="1701" w:right="1418" w:bottom="1701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BF050" w14:textId="77777777" w:rsidR="008A1418" w:rsidRDefault="008A1418">
      <w:pPr>
        <w:spacing w:after="0" w:line="240" w:lineRule="auto"/>
      </w:pPr>
      <w:r>
        <w:separator/>
      </w:r>
    </w:p>
  </w:endnote>
  <w:endnote w:type="continuationSeparator" w:id="0">
    <w:p w14:paraId="56CA6FE6" w14:textId="77777777" w:rsidR="008A1418" w:rsidRDefault="008A1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Arial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80561" w14:textId="77777777" w:rsidR="009D7202" w:rsidRDefault="008A141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F5445">
      <w:rPr>
        <w:noProof/>
        <w:color w:val="000000"/>
      </w:rPr>
      <w:t>1</w:t>
    </w:r>
    <w:r>
      <w:rPr>
        <w:color w:val="000000"/>
      </w:rPr>
      <w:fldChar w:fldCharType="end"/>
    </w:r>
  </w:p>
  <w:p w14:paraId="00932638" w14:textId="77777777" w:rsidR="009D7202" w:rsidRDefault="009D720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849B4" w14:textId="77777777" w:rsidR="008A1418" w:rsidRDefault="008A1418">
      <w:pPr>
        <w:spacing w:after="0" w:line="240" w:lineRule="auto"/>
      </w:pPr>
      <w:r>
        <w:separator/>
      </w:r>
    </w:p>
  </w:footnote>
  <w:footnote w:type="continuationSeparator" w:id="0">
    <w:p w14:paraId="0ED9F1DD" w14:textId="77777777" w:rsidR="008A1418" w:rsidRDefault="008A1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A3815" w14:textId="77777777" w:rsidR="009D7202" w:rsidRDefault="008A141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F5445">
      <w:rPr>
        <w:noProof/>
        <w:color w:val="000000"/>
      </w:rPr>
      <w:t>1</w:t>
    </w:r>
    <w:r>
      <w:rPr>
        <w:color w:val="000000"/>
      </w:rPr>
      <w:fldChar w:fldCharType="end"/>
    </w:r>
  </w:p>
  <w:p w14:paraId="6B166B3F" w14:textId="77777777" w:rsidR="009D7202" w:rsidRDefault="009D720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4241D6"/>
    <w:multiLevelType w:val="multilevel"/>
    <w:tmpl w:val="000404B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202"/>
    <w:rsid w:val="00254C71"/>
    <w:rsid w:val="002B566B"/>
    <w:rsid w:val="003F5445"/>
    <w:rsid w:val="007E4D59"/>
    <w:rsid w:val="008A1418"/>
    <w:rsid w:val="009D7202"/>
    <w:rsid w:val="009F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377E8"/>
  <w15:docId w15:val="{C0BAE697-235E-4AC8-A696-9BDAE9B1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1F0"/>
  </w:style>
  <w:style w:type="paragraph" w:styleId="Heading1">
    <w:name w:val="heading 1"/>
    <w:basedOn w:val="Normal"/>
    <w:next w:val="Normal"/>
    <w:link w:val="Heading1Char"/>
    <w:uiPriority w:val="9"/>
    <w:qFormat/>
    <w:rsid w:val="004226FD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3C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3512"/>
    <w:pPr>
      <w:keepNext/>
      <w:keepLines/>
      <w:spacing w:before="40" w:after="0" w:line="360" w:lineRule="auto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14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226FD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23C4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3512"/>
    <w:rPr>
      <w:rFonts w:eastAsiaTheme="majorEastAsia" w:cstheme="majorBidi"/>
      <w:b/>
      <w:szCs w:val="24"/>
    </w:rPr>
  </w:style>
  <w:style w:type="character" w:styleId="Hyperlink">
    <w:name w:val="Hyperlink"/>
    <w:basedOn w:val="DefaultParagraphFont"/>
    <w:uiPriority w:val="99"/>
    <w:unhideWhenUsed/>
    <w:rsid w:val="00D94CCF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D94CC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6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17ADA"/>
  </w:style>
  <w:style w:type="paragraph" w:styleId="ListParagraph">
    <w:name w:val="List Paragraph"/>
    <w:basedOn w:val="Normal"/>
    <w:uiPriority w:val="34"/>
    <w:qFormat/>
    <w:rsid w:val="00FF618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7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0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0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0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0B8"/>
    <w:rPr>
      <w:rFonts w:ascii="Segoe UI" w:hAnsi="Segoe UI" w:cs="Segoe UI"/>
      <w:sz w:val="18"/>
      <w:szCs w:val="18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444FA4"/>
    <w:rPr>
      <w:color w:val="605E5C"/>
      <w:shd w:val="clear" w:color="auto" w:fill="E1DFDD"/>
    </w:rPr>
  </w:style>
  <w:style w:type="table" w:customStyle="1" w:styleId="TabelaSimples41">
    <w:name w:val="Tabela Simples 41"/>
    <w:basedOn w:val="TableNormal"/>
    <w:uiPriority w:val="44"/>
    <w:rsid w:val="00AE0A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Lista1Clara-nfase31">
    <w:name w:val="Tabela de Lista 1 Clara - Ênfase 31"/>
    <w:basedOn w:val="TableNormal"/>
    <w:uiPriority w:val="46"/>
    <w:rsid w:val="00E31B82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D56A14"/>
    <w:pPr>
      <w:spacing w:before="100" w:beforeAutospacing="1" w:after="100" w:afterAutospacing="1" w:line="240" w:lineRule="auto"/>
    </w:pPr>
  </w:style>
  <w:style w:type="character" w:customStyle="1" w:styleId="MenoPendente3">
    <w:name w:val="Menção Pendente3"/>
    <w:basedOn w:val="DefaultParagraphFont"/>
    <w:uiPriority w:val="99"/>
    <w:semiHidden/>
    <w:unhideWhenUsed/>
    <w:rsid w:val="001853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48F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02B3D"/>
    <w:rPr>
      <w:i/>
      <w:iCs/>
    </w:rPr>
  </w:style>
  <w:style w:type="character" w:customStyle="1" w:styleId="MenoPendente4">
    <w:name w:val="Menção Pendente4"/>
    <w:basedOn w:val="DefaultParagraphFont"/>
    <w:uiPriority w:val="99"/>
    <w:semiHidden/>
    <w:unhideWhenUsed/>
    <w:rsid w:val="003263E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711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41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18A"/>
  </w:style>
  <w:style w:type="paragraph" w:styleId="Footer">
    <w:name w:val="footer"/>
    <w:basedOn w:val="Normal"/>
    <w:link w:val="FooterChar"/>
    <w:uiPriority w:val="99"/>
    <w:unhideWhenUsed/>
    <w:rsid w:val="002B41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18A"/>
  </w:style>
  <w:style w:type="character" w:customStyle="1" w:styleId="apple-converted-space">
    <w:name w:val="apple-converted-space"/>
    <w:basedOn w:val="DefaultParagraphFont"/>
    <w:rsid w:val="00126DFC"/>
  </w:style>
  <w:style w:type="character" w:styleId="PlaceholderText">
    <w:name w:val="Placeholder Text"/>
    <w:basedOn w:val="DefaultParagraphFont"/>
    <w:uiPriority w:val="99"/>
    <w:semiHidden/>
    <w:rsid w:val="00523EBD"/>
    <w:rPr>
      <w:color w:val="808080"/>
    </w:rPr>
  </w:style>
  <w:style w:type="paragraph" w:styleId="Revision">
    <w:name w:val="Revision"/>
    <w:hidden/>
    <w:uiPriority w:val="99"/>
    <w:semiHidden/>
    <w:rsid w:val="0008714D"/>
    <w:pPr>
      <w:spacing w:after="0" w:line="240" w:lineRule="auto"/>
    </w:pPr>
  </w:style>
  <w:style w:type="table" w:customStyle="1" w:styleId="SimplesTabela11">
    <w:name w:val="Simples Tabela 11"/>
    <w:basedOn w:val="TableNormal"/>
    <w:uiPriority w:val="41"/>
    <w:rsid w:val="004C7B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ade21">
    <w:name w:val="Tabela de Grade 21"/>
    <w:basedOn w:val="TableNormal"/>
    <w:uiPriority w:val="47"/>
    <w:rsid w:val="004C7B8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SimplesTabela31">
    <w:name w:val="Simples Tabela 31"/>
    <w:basedOn w:val="TableNormal"/>
    <w:uiPriority w:val="43"/>
    <w:rsid w:val="004C7B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56C9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</w:rPr>
  </w:style>
  <w:style w:type="table" w:customStyle="1" w:styleId="SimplesTabela21">
    <w:name w:val="Simples Tabela 21"/>
    <w:basedOn w:val="TableNormal"/>
    <w:uiPriority w:val="42"/>
    <w:rsid w:val="008847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2">
    <w:name w:val="A2"/>
    <w:uiPriority w:val="99"/>
    <w:rsid w:val="0087089C"/>
    <w:rPr>
      <w:rFonts w:cs="Times"/>
      <w:color w:val="000000"/>
      <w:sz w:val="12"/>
      <w:szCs w:val="12"/>
    </w:rPr>
  </w:style>
  <w:style w:type="paragraph" w:styleId="NoSpacing">
    <w:name w:val="No Spacing"/>
    <w:uiPriority w:val="1"/>
    <w:qFormat/>
    <w:rsid w:val="0019794D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9B33A0"/>
  </w:style>
  <w:style w:type="character" w:customStyle="1" w:styleId="docsum-journal-citation">
    <w:name w:val="docsum-journal-citation"/>
    <w:basedOn w:val="DefaultParagraphFont"/>
    <w:rsid w:val="009B33A0"/>
  </w:style>
  <w:style w:type="character" w:customStyle="1" w:styleId="self-citation-authors">
    <w:name w:val="self-citation-authors"/>
    <w:basedOn w:val="DefaultParagraphFont"/>
    <w:rsid w:val="00EE53E1"/>
  </w:style>
  <w:style w:type="character" w:customStyle="1" w:styleId="self-citation-year">
    <w:name w:val="self-citation-year"/>
    <w:basedOn w:val="DefaultParagraphFont"/>
    <w:rsid w:val="00EE53E1"/>
  </w:style>
  <w:style w:type="character" w:customStyle="1" w:styleId="self-citation-title">
    <w:name w:val="self-citation-title"/>
    <w:basedOn w:val="DefaultParagraphFont"/>
    <w:rsid w:val="00EE53E1"/>
  </w:style>
  <w:style w:type="character" w:customStyle="1" w:styleId="self-citation-journal">
    <w:name w:val="self-citation-journal"/>
    <w:basedOn w:val="DefaultParagraphFont"/>
    <w:rsid w:val="00EE53E1"/>
  </w:style>
  <w:style w:type="character" w:customStyle="1" w:styleId="self-citation-volume">
    <w:name w:val="self-citation-volume"/>
    <w:basedOn w:val="DefaultParagraphFont"/>
    <w:rsid w:val="00EE53E1"/>
  </w:style>
  <w:style w:type="character" w:customStyle="1" w:styleId="self-citation-elocation">
    <w:name w:val="self-citation-elocation"/>
    <w:basedOn w:val="DefaultParagraphFont"/>
    <w:rsid w:val="00EE53E1"/>
  </w:style>
  <w:style w:type="character" w:customStyle="1" w:styleId="ref-journal">
    <w:name w:val="ref-journal"/>
    <w:basedOn w:val="DefaultParagraphFont"/>
    <w:rsid w:val="00E67FFB"/>
  </w:style>
  <w:style w:type="character" w:customStyle="1" w:styleId="Heading4Char">
    <w:name w:val="Heading 4 Char"/>
    <w:basedOn w:val="DefaultParagraphFont"/>
    <w:link w:val="Heading4"/>
    <w:uiPriority w:val="9"/>
    <w:rsid w:val="000A61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lmstring-name">
    <w:name w:val="nlm_string-name"/>
    <w:basedOn w:val="DefaultParagraphFont"/>
    <w:rsid w:val="00961A12"/>
  </w:style>
  <w:style w:type="character" w:customStyle="1" w:styleId="lsd8">
    <w:name w:val="lsd8"/>
    <w:basedOn w:val="DefaultParagraphFont"/>
    <w:rsid w:val="00EE744B"/>
  </w:style>
  <w:style w:type="character" w:customStyle="1" w:styleId="lsd6">
    <w:name w:val="lsd6"/>
    <w:basedOn w:val="DefaultParagraphFont"/>
    <w:rsid w:val="00EE744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0"/>
    <w:tblPr>
      <w:tblStyleRowBandSize w:val="1"/>
      <w:tblStyleColBandSize w:val="1"/>
    </w:tblPr>
  </w:style>
  <w:style w:type="table" w:customStyle="1" w:styleId="2">
    <w:name w:val="2"/>
    <w:basedOn w:val="TableNormal10"/>
    <w:tblPr>
      <w:tblStyleRowBandSize w:val="1"/>
      <w:tblStyleColBandSize w:val="1"/>
    </w:tblPr>
  </w:style>
  <w:style w:type="table" w:customStyle="1" w:styleId="1">
    <w:name w:val="1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6">
    <w:name w:val="16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5">
    <w:name w:val="15"/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cf01">
    <w:name w:val="cf01"/>
    <w:basedOn w:val="DefaultParagraphFont"/>
    <w:rsid w:val="007B17D6"/>
    <w:rPr>
      <w:rFonts w:ascii="Segoe UI" w:hAnsi="Segoe UI" w:cs="Segoe UI" w:hint="default"/>
      <w:sz w:val="18"/>
      <w:szCs w:val="18"/>
    </w:rPr>
  </w:style>
  <w:style w:type="table" w:customStyle="1" w:styleId="11">
    <w:name w:val="11"/>
    <w:basedOn w:val="TableNormal2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0">
    <w:name w:val="10"/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2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7">
    <w:name w:val="7"/>
    <w:basedOn w:val="TableNormal2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pf0">
    <w:name w:val="pf0"/>
    <w:basedOn w:val="Normal"/>
    <w:rsid w:val="002F5A93"/>
    <w:pPr>
      <w:spacing w:before="100" w:beforeAutospacing="1" w:after="100" w:afterAutospacing="1" w:line="240" w:lineRule="auto"/>
    </w:pPr>
    <w:rPr>
      <w:lang w:val="pt-BR"/>
    </w:rPr>
  </w:style>
  <w:style w:type="character" w:customStyle="1" w:styleId="element-citation">
    <w:name w:val="element-citation"/>
    <w:basedOn w:val="DefaultParagraphFont"/>
    <w:rsid w:val="00FE05D8"/>
  </w:style>
  <w:style w:type="character" w:customStyle="1" w:styleId="ref-vol">
    <w:name w:val="ref-vol"/>
    <w:basedOn w:val="DefaultParagraphFont"/>
    <w:rsid w:val="00FE05D8"/>
  </w:style>
  <w:style w:type="character" w:customStyle="1" w:styleId="nowrap">
    <w:name w:val="nowrap"/>
    <w:basedOn w:val="DefaultParagraphFont"/>
    <w:rsid w:val="00FE05D8"/>
  </w:style>
  <w:style w:type="character" w:customStyle="1" w:styleId="MenoPendente5">
    <w:name w:val="Menção Pendente5"/>
    <w:basedOn w:val="DefaultParagraphFont"/>
    <w:uiPriority w:val="99"/>
    <w:semiHidden/>
    <w:unhideWhenUsed/>
    <w:rsid w:val="00954B83"/>
    <w:rPr>
      <w:color w:val="605E5C"/>
      <w:shd w:val="clear" w:color="auto" w:fill="E1DFDD"/>
    </w:rPr>
  </w:style>
  <w:style w:type="table" w:customStyle="1" w:styleId="a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1">
    <w:basedOn w:val="TableNormal4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3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7">
    <w:basedOn w:val="TableNormal3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8">
    <w:basedOn w:val="TableNormal3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9">
    <w:basedOn w:val="TableNormal3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a">
    <w:basedOn w:val="TableNormal3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b">
    <w:basedOn w:val="TableNormal3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c">
    <w:basedOn w:val="TableNormal2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d">
    <w:basedOn w:val="TableNormal2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e">
    <w:basedOn w:val="TableNormal2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">
    <w:basedOn w:val="TableNormal2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0">
    <w:basedOn w:val="TableNormal2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table" w:customStyle="1" w:styleId="af1">
    <w:basedOn w:val="TableNormal2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oleObject" Target="embeddings/oleObject2.bin"/><Relationship Id="rId18" Type="http://schemas.openxmlformats.org/officeDocument/2006/relationships/hyperlink" Target="https://www.marinespecies.org/aphia.php?p=taxdetails&amp;id=13163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1j+NpDq6VEs/mzRyBQtSRpTDDg==">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2142</Words>
  <Characters>12215</Characters>
  <Application>Microsoft Office Word</Application>
  <DocSecurity>0</DocSecurity>
  <Lines>101</Lines>
  <Paragraphs>28</Paragraphs>
  <ScaleCrop>false</ScaleCrop>
  <Company/>
  <LinksUpToDate>false</LinksUpToDate>
  <CharactersWithSpaces>1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agri</dc:creator>
  <cp:lastModifiedBy>Jini Mol</cp:lastModifiedBy>
  <cp:revision>3</cp:revision>
  <dcterms:created xsi:type="dcterms:W3CDTF">2023-05-29T11:57:00Z</dcterms:created>
  <dcterms:modified xsi:type="dcterms:W3CDTF">2023-07-19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459fdc0-425a-35e6-8eb5-185dae99dc7f</vt:lpwstr>
  </property>
  <property fmtid="{D5CDD505-2E9C-101B-9397-08002B2CF9AE}" pid="24" name="Mendeley Citation Style_1">
    <vt:lpwstr>http://www.zotero.org/styles/american-political-science-association</vt:lpwstr>
  </property>
  <property fmtid="{D5CDD505-2E9C-101B-9397-08002B2CF9AE}" pid="25" name="GrammarlyDocumentId">
    <vt:lpwstr>15a6ec411f0466e525a46626e7a0a44849199e94254224a524266a26ed643db2</vt:lpwstr>
  </property>
</Properties>
</file>